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66D0D" w14:textId="0AEEE38F" w:rsidR="00F84AB8" w:rsidRPr="00744D8F" w:rsidRDefault="005E3C62" w:rsidP="00F84AB8">
      <w:pPr>
        <w:pStyle w:val="BodyText"/>
        <w:rPr>
          <w:b/>
          <w:bCs/>
        </w:rPr>
      </w:pPr>
      <w:r>
        <w:rPr>
          <w:b/>
          <w:bCs/>
        </w:rPr>
        <w:t>Online Resource</w:t>
      </w:r>
      <w:r w:rsidR="00F84AB8" w:rsidRPr="00744D8F">
        <w:rPr>
          <w:b/>
          <w:bCs/>
        </w:rPr>
        <w:t xml:space="preserve"> 4</w:t>
      </w:r>
    </w:p>
    <w:p w14:paraId="41127320" w14:textId="3E56D536" w:rsidR="00F84AB8" w:rsidRPr="004D0A35" w:rsidRDefault="005E3C62" w:rsidP="00F84AB8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>Online Resource</w:t>
      </w:r>
      <w:r w:rsidR="00F84AB8" w:rsidRPr="004D0A35">
        <w:rPr>
          <w:rFonts w:ascii="Times New Roman" w:hAnsi="Times New Roman" w:cs="Times New Roman"/>
          <w:b/>
          <w:color w:val="auto"/>
          <w:sz w:val="20"/>
          <w:szCs w:val="20"/>
        </w:rPr>
        <w:t xml:space="preserve"> 4</w:t>
      </w:r>
      <w:r w:rsidR="00734DF5">
        <w:rPr>
          <w:rFonts w:ascii="Times New Roman" w:hAnsi="Times New Roman" w:cs="Times New Roman"/>
          <w:b/>
          <w:color w:val="auto"/>
          <w:sz w:val="20"/>
          <w:szCs w:val="20"/>
        </w:rPr>
        <w:t xml:space="preserve">. </w:t>
      </w:r>
      <w:r w:rsidR="00F84AB8" w:rsidRPr="004D0A35">
        <w:rPr>
          <w:rFonts w:ascii="Times New Roman" w:hAnsi="Times New Roman" w:cs="Times New Roman"/>
          <w:color w:val="auto"/>
          <w:sz w:val="20"/>
          <w:szCs w:val="20"/>
        </w:rPr>
        <w:t>Included studies</w:t>
      </w:r>
    </w:p>
    <w:p w14:paraId="0262E400" w14:textId="77777777" w:rsidR="004D0A35" w:rsidRPr="004D0A35" w:rsidRDefault="004D0A35" w:rsidP="004D0A35"/>
    <w:tbl>
      <w:tblPr>
        <w:tblW w:w="9010" w:type="dxa"/>
        <w:tblLook w:val="04A0" w:firstRow="1" w:lastRow="0" w:firstColumn="1" w:lastColumn="0" w:noHBand="0" w:noVBand="1"/>
      </w:tblPr>
      <w:tblGrid>
        <w:gridCol w:w="1864"/>
        <w:gridCol w:w="1205"/>
        <w:gridCol w:w="4152"/>
        <w:gridCol w:w="1789"/>
      </w:tblGrid>
      <w:tr w:rsidR="00F84AB8" w:rsidRPr="004979C9" w14:paraId="42B3DD2A" w14:textId="77777777" w:rsidTr="005F33D3">
        <w:trPr>
          <w:trHeight w:val="320"/>
        </w:trPr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5F93" w14:textId="77777777" w:rsidR="00F84AB8" w:rsidRPr="004979C9" w:rsidRDefault="00F84AB8" w:rsidP="005F33D3">
            <w:pPr>
              <w:jc w:val="center"/>
              <w:rPr>
                <w:b/>
                <w:bCs/>
              </w:rPr>
            </w:pPr>
            <w:r w:rsidRPr="004979C9">
              <w:rPr>
                <w:b/>
                <w:bCs/>
              </w:rPr>
              <w:t>First autho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7926" w14:textId="77777777" w:rsidR="00F84AB8" w:rsidRPr="004979C9" w:rsidRDefault="00F84AB8" w:rsidP="005F33D3">
            <w:pPr>
              <w:jc w:val="center"/>
              <w:rPr>
                <w:b/>
                <w:bCs/>
              </w:rPr>
            </w:pPr>
            <w:r w:rsidRPr="004979C9">
              <w:rPr>
                <w:b/>
                <w:bCs/>
              </w:rPr>
              <w:t>Year</w:t>
            </w:r>
          </w:p>
        </w:tc>
        <w:tc>
          <w:tcPr>
            <w:tcW w:w="4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6C43" w14:textId="77777777" w:rsidR="00F84AB8" w:rsidRPr="004979C9" w:rsidRDefault="00F84AB8" w:rsidP="005F33D3">
            <w:pPr>
              <w:jc w:val="center"/>
              <w:rPr>
                <w:b/>
                <w:bCs/>
              </w:rPr>
            </w:pPr>
            <w:r w:rsidRPr="004979C9">
              <w:rPr>
                <w:b/>
                <w:bCs/>
              </w:rPr>
              <w:t>Titl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2ECA" w14:textId="77777777" w:rsidR="00F84AB8" w:rsidRPr="004979C9" w:rsidRDefault="00F84AB8" w:rsidP="005F33D3">
            <w:pPr>
              <w:jc w:val="center"/>
              <w:rPr>
                <w:b/>
                <w:bCs/>
              </w:rPr>
            </w:pPr>
            <w:r w:rsidRPr="004979C9">
              <w:rPr>
                <w:b/>
                <w:bCs/>
              </w:rPr>
              <w:t>Name of the journal</w:t>
            </w:r>
          </w:p>
        </w:tc>
      </w:tr>
      <w:tr w:rsidR="00F84AB8" w:rsidRPr="004979C9" w14:paraId="0E83EADC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6FAD" w14:textId="77777777" w:rsidR="00F84AB8" w:rsidRPr="004979C9" w:rsidRDefault="00F84AB8" w:rsidP="005F33D3">
            <w:pPr>
              <w:jc w:val="both"/>
            </w:pPr>
            <w:r w:rsidRPr="004979C9">
              <w:t>Wang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E409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2334" w14:textId="77777777" w:rsidR="00F84AB8" w:rsidRPr="004979C9" w:rsidRDefault="00F84AB8" w:rsidP="005F33D3">
            <w:r w:rsidRPr="004979C9">
              <w:t>Physical activity as a mediator of the associations between perceived environments and body mass index in Chinese adolescent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7E59" w14:textId="77777777" w:rsidR="00F84AB8" w:rsidRPr="004979C9" w:rsidRDefault="00F84AB8" w:rsidP="005F33D3">
            <w:r w:rsidRPr="004979C9">
              <w:t>Health and Place</w:t>
            </w:r>
          </w:p>
        </w:tc>
      </w:tr>
      <w:tr w:rsidR="00F84AB8" w:rsidRPr="004979C9" w14:paraId="5C7288A5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BB2E" w14:textId="77777777" w:rsidR="00F84AB8" w:rsidRPr="004979C9" w:rsidRDefault="00F84AB8" w:rsidP="005F33D3">
            <w:pPr>
              <w:jc w:val="both"/>
            </w:pPr>
            <w:proofErr w:type="spellStart"/>
            <w:r w:rsidRPr="004979C9">
              <w:t>Rojo-Wissar</w:t>
            </w:r>
            <w:proofErr w:type="spellEnd"/>
            <w:r w:rsidRPr="004979C9">
              <w:t xml:space="preserve"> et al.,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DBEF" w14:textId="77777777" w:rsidR="00F84AB8" w:rsidRPr="004979C9" w:rsidRDefault="00F84AB8" w:rsidP="005F33D3">
            <w:r w:rsidRPr="004979C9">
              <w:t>2019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1BFE" w14:textId="77777777" w:rsidR="00F84AB8" w:rsidRPr="004979C9" w:rsidRDefault="00F84AB8" w:rsidP="005F33D3">
            <w:r w:rsidRPr="004979C9">
              <w:t>Sleep quality and perceived health in college undergraduates with adverse childhood experienc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B3A5" w14:textId="77777777" w:rsidR="00F84AB8" w:rsidRPr="004979C9" w:rsidRDefault="00F84AB8" w:rsidP="005F33D3">
            <w:r w:rsidRPr="004979C9">
              <w:t>Sleep Health Journal of the National Sleep Foundation</w:t>
            </w:r>
          </w:p>
        </w:tc>
      </w:tr>
      <w:tr w:rsidR="00F84AB8" w:rsidRPr="004979C9" w14:paraId="2864E0CE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1BA0" w14:textId="77777777" w:rsidR="00F84AB8" w:rsidRPr="004979C9" w:rsidRDefault="00F84AB8" w:rsidP="005F33D3">
            <w:pPr>
              <w:jc w:val="both"/>
            </w:pPr>
            <w:proofErr w:type="spellStart"/>
            <w:r w:rsidRPr="004979C9">
              <w:t>Haba</w:t>
            </w:r>
            <w:proofErr w:type="spellEnd"/>
            <w:r w:rsidRPr="004979C9">
              <w:t>-Rubio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A25E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B071" w14:textId="77777777" w:rsidR="00F84AB8" w:rsidRPr="004979C9" w:rsidRDefault="00F84AB8" w:rsidP="005F33D3">
            <w:r w:rsidRPr="004979C9">
              <w:t>Do diurnal cortisol levels mediate the association between sleep disturbances and cognitive impairment?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8CAE" w14:textId="77777777" w:rsidR="00F84AB8" w:rsidRPr="004979C9" w:rsidRDefault="00F84AB8" w:rsidP="005F33D3">
            <w:r w:rsidRPr="004979C9">
              <w:t>Neurobiology of Aging</w:t>
            </w:r>
          </w:p>
        </w:tc>
      </w:tr>
      <w:tr w:rsidR="00F84AB8" w:rsidRPr="004979C9" w14:paraId="5A499908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177A" w14:textId="77777777" w:rsidR="00F84AB8" w:rsidRPr="004979C9" w:rsidRDefault="00F84AB8" w:rsidP="005F33D3">
            <w:pPr>
              <w:jc w:val="both"/>
            </w:pPr>
            <w:r w:rsidRPr="004979C9">
              <w:t>Pfeffer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7897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0774" w14:textId="77777777" w:rsidR="00F84AB8" w:rsidRPr="004979C9" w:rsidRDefault="00F84AB8" w:rsidP="005F33D3">
            <w:r w:rsidRPr="004979C9">
              <w:t>Behavioural automaticity moderates and mediates the relationship of trait self-control and physical activity behaviou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DBBC" w14:textId="77777777" w:rsidR="00F84AB8" w:rsidRPr="004979C9" w:rsidRDefault="00F84AB8" w:rsidP="005F33D3">
            <w:r w:rsidRPr="004979C9">
              <w:t>Psychology &amp; Health</w:t>
            </w:r>
          </w:p>
        </w:tc>
      </w:tr>
      <w:tr w:rsidR="00F84AB8" w:rsidRPr="004979C9" w14:paraId="7290518A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AAA9" w14:textId="77777777" w:rsidR="00F84AB8" w:rsidRPr="004979C9" w:rsidRDefault="00F84AB8" w:rsidP="005F33D3">
            <w:pPr>
              <w:jc w:val="both"/>
            </w:pPr>
            <w:r w:rsidRPr="004979C9">
              <w:t>Sohn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FEAB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C7D4" w14:textId="77777777" w:rsidR="00F84AB8" w:rsidRPr="004979C9" w:rsidRDefault="00F84AB8" w:rsidP="005F33D3">
            <w:r w:rsidRPr="004979C9">
              <w:t xml:space="preserve">The Relationship between Emotional </w:t>
            </w:r>
            <w:proofErr w:type="spellStart"/>
            <w:r w:rsidRPr="004979C9">
              <w:t>Labor</w:t>
            </w:r>
            <w:proofErr w:type="spellEnd"/>
            <w:r w:rsidRPr="004979C9">
              <w:t xml:space="preserve"> and Job Stress among Hospital Worker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E476" w14:textId="77777777" w:rsidR="00F84AB8" w:rsidRPr="004979C9" w:rsidRDefault="00F84AB8" w:rsidP="005F33D3">
            <w:r w:rsidRPr="004979C9">
              <w:t>Preventive Medicine, Occupation &amp; Environmental Medicine</w:t>
            </w:r>
          </w:p>
        </w:tc>
      </w:tr>
      <w:tr w:rsidR="00F84AB8" w:rsidRPr="004979C9" w14:paraId="48E413B7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10B2" w14:textId="77777777" w:rsidR="00F84AB8" w:rsidRPr="004979C9" w:rsidRDefault="00F84AB8" w:rsidP="005F33D3">
            <w:pPr>
              <w:jc w:val="both"/>
            </w:pPr>
            <w:r w:rsidRPr="004979C9">
              <w:t>Luo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565A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A4CB" w14:textId="77777777" w:rsidR="00F84AB8" w:rsidRPr="004979C9" w:rsidRDefault="00F84AB8" w:rsidP="005F33D3">
            <w:r w:rsidRPr="004979C9">
              <w:t>A Schizophrenia-Related Genetic-Brain-Cognition Pathway Revealed in a Large Chinese Populatio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E161" w14:textId="77777777" w:rsidR="00F84AB8" w:rsidRPr="004979C9" w:rsidRDefault="00F84AB8" w:rsidP="005F33D3">
            <w:proofErr w:type="spellStart"/>
            <w:r w:rsidRPr="004979C9">
              <w:t>EBioMedicine</w:t>
            </w:r>
            <w:proofErr w:type="spellEnd"/>
          </w:p>
        </w:tc>
      </w:tr>
      <w:tr w:rsidR="00F84AB8" w:rsidRPr="004979C9" w14:paraId="17CB37F6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2646" w14:textId="77777777" w:rsidR="00F84AB8" w:rsidRPr="004979C9" w:rsidRDefault="00F84AB8" w:rsidP="005F33D3">
            <w:pPr>
              <w:jc w:val="both"/>
            </w:pPr>
            <w:r w:rsidRPr="004979C9">
              <w:t>Rosen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409E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CA89" w14:textId="77777777" w:rsidR="00F84AB8" w:rsidRPr="004979C9" w:rsidRDefault="00F84AB8" w:rsidP="005F33D3">
            <w:r w:rsidRPr="004979C9">
              <w:t>Negative voice-content as a full mediator of a relation between childhood adversity and distress ensuing from hearing voic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BB25" w14:textId="77777777" w:rsidR="00F84AB8" w:rsidRPr="004979C9" w:rsidRDefault="00F84AB8" w:rsidP="005F33D3">
            <w:r w:rsidRPr="004979C9">
              <w:t>Schizophrenia Research</w:t>
            </w:r>
          </w:p>
        </w:tc>
      </w:tr>
      <w:tr w:rsidR="00F84AB8" w:rsidRPr="004979C9" w14:paraId="606F1106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90B6" w14:textId="77777777" w:rsidR="00F84AB8" w:rsidRPr="004979C9" w:rsidRDefault="00F84AB8" w:rsidP="005F33D3">
            <w:pPr>
              <w:jc w:val="both"/>
            </w:pPr>
            <w:r w:rsidRPr="004979C9">
              <w:t>Garcia</w:t>
            </w:r>
            <w:r w:rsidRPr="004979C9">
              <w:noBreakHyphen/>
            </w:r>
            <w:proofErr w:type="spellStart"/>
            <w:r w:rsidRPr="004979C9">
              <w:t>Villamisar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86BD" w14:textId="77777777" w:rsidR="00F84AB8" w:rsidRPr="004979C9" w:rsidRDefault="00F84AB8" w:rsidP="005F33D3">
            <w:r w:rsidRPr="004979C9">
              <w:t>2019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B45D" w14:textId="77777777" w:rsidR="00F84AB8" w:rsidRPr="004979C9" w:rsidRDefault="00F84AB8" w:rsidP="005F33D3">
            <w:r w:rsidRPr="004979C9">
              <w:t>Internalizing Symptoms Mediate the Relation Between Acute Pain and Autism in Adult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13FF" w14:textId="77777777" w:rsidR="00F84AB8" w:rsidRPr="004979C9" w:rsidRDefault="00F84AB8" w:rsidP="005F33D3">
            <w:r w:rsidRPr="004979C9">
              <w:t>Journal of Autism and Developmental Disorders</w:t>
            </w:r>
          </w:p>
        </w:tc>
      </w:tr>
      <w:tr w:rsidR="00F84AB8" w:rsidRPr="004979C9" w14:paraId="40F7C80C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08E5" w14:textId="77777777" w:rsidR="00F84AB8" w:rsidRPr="004979C9" w:rsidRDefault="00F84AB8" w:rsidP="005F33D3">
            <w:pPr>
              <w:jc w:val="both"/>
            </w:pPr>
            <w:r w:rsidRPr="004979C9">
              <w:t>Craig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FA61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361F" w14:textId="77777777" w:rsidR="00F84AB8" w:rsidRPr="004979C9" w:rsidRDefault="00F84AB8" w:rsidP="005F33D3">
            <w:r w:rsidRPr="004979C9">
              <w:t xml:space="preserve">The association between self-rated health and social environments, health </w:t>
            </w:r>
            <w:proofErr w:type="spellStart"/>
            <w:r w:rsidRPr="004979C9">
              <w:t>behaviors</w:t>
            </w:r>
            <w:proofErr w:type="spellEnd"/>
            <w:r w:rsidRPr="004979C9">
              <w:t xml:space="preserve"> and health outcomes: a structural equation analysi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5020" w14:textId="77777777" w:rsidR="00F84AB8" w:rsidRPr="004979C9" w:rsidRDefault="00F84AB8" w:rsidP="005F33D3">
            <w:r w:rsidRPr="004979C9">
              <w:t>BMC Public Health</w:t>
            </w:r>
          </w:p>
        </w:tc>
      </w:tr>
      <w:tr w:rsidR="00F84AB8" w:rsidRPr="004979C9" w14:paraId="0012D420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47E7" w14:textId="22E1EF6B" w:rsidR="00F84AB8" w:rsidRPr="004979C9" w:rsidRDefault="00F84AB8" w:rsidP="005F33D3">
            <w:pPr>
              <w:jc w:val="both"/>
            </w:pPr>
            <w:r w:rsidRPr="004979C9">
              <w:t>Lee et al.</w:t>
            </w:r>
            <w:r w:rsidR="00D902C9"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5710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DB40" w14:textId="77777777" w:rsidR="00F84AB8" w:rsidRPr="004979C9" w:rsidRDefault="00F84AB8" w:rsidP="005F33D3">
            <w:r w:rsidRPr="004979C9">
              <w:t>Mechanisms of implementing public health interventions: a pooled causal mediation analysis of randomised trial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094E" w14:textId="77777777" w:rsidR="00F84AB8" w:rsidRPr="004979C9" w:rsidRDefault="00F84AB8" w:rsidP="005F33D3">
            <w:r w:rsidRPr="004979C9">
              <w:t>Implementation Science</w:t>
            </w:r>
          </w:p>
        </w:tc>
      </w:tr>
      <w:tr w:rsidR="00F84AB8" w:rsidRPr="004979C9" w14:paraId="7B33BF7A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7A7B" w14:textId="77777777" w:rsidR="00F84AB8" w:rsidRPr="004979C9" w:rsidRDefault="00F84AB8" w:rsidP="005F33D3">
            <w:pPr>
              <w:jc w:val="both"/>
            </w:pPr>
            <w:proofErr w:type="spellStart"/>
            <w:r w:rsidRPr="004979C9">
              <w:t>Baoer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BCFE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2A93" w14:textId="77777777" w:rsidR="00F84AB8" w:rsidRPr="004979C9" w:rsidRDefault="00F84AB8" w:rsidP="005F33D3">
            <w:r w:rsidRPr="004979C9">
              <w:t>Depressive symptoms, post-traumatic stress symptoms and suicide risk among graduate students: The mediating influence of emotional regulator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1C20" w14:textId="77777777" w:rsidR="00F84AB8" w:rsidRPr="004979C9" w:rsidRDefault="00F84AB8" w:rsidP="005F33D3">
            <w:r w:rsidRPr="004979C9">
              <w:t>Psychiatry Research</w:t>
            </w:r>
          </w:p>
        </w:tc>
      </w:tr>
      <w:tr w:rsidR="00F84AB8" w:rsidRPr="004979C9" w14:paraId="36C42B09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B2F2" w14:textId="77777777" w:rsidR="00F84AB8" w:rsidRPr="004979C9" w:rsidRDefault="00F84AB8" w:rsidP="005F33D3">
            <w:pPr>
              <w:jc w:val="both"/>
            </w:pPr>
            <w:r w:rsidRPr="004979C9">
              <w:lastRenderedPageBreak/>
              <w:t>Fuente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98B4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DA00" w14:textId="77777777" w:rsidR="00F84AB8" w:rsidRPr="004979C9" w:rsidRDefault="00F84AB8" w:rsidP="005F33D3">
            <w:r w:rsidRPr="004979C9">
              <w:t>How Loneliness is Associated with Depressive Symptoms in Spanish College Students: Examining Specific Coping Strategies as Mediator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1D13" w14:textId="77777777" w:rsidR="00F84AB8" w:rsidRPr="004979C9" w:rsidRDefault="00F84AB8" w:rsidP="005F33D3">
            <w:r w:rsidRPr="004979C9">
              <w:t>The Spanish Journal of Psychology</w:t>
            </w:r>
          </w:p>
        </w:tc>
      </w:tr>
      <w:tr w:rsidR="00F84AB8" w:rsidRPr="004979C9" w14:paraId="74F963B6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B68A" w14:textId="77777777" w:rsidR="00F84AB8" w:rsidRPr="004979C9" w:rsidRDefault="00F84AB8" w:rsidP="005F33D3">
            <w:pPr>
              <w:jc w:val="both"/>
            </w:pPr>
            <w:r w:rsidRPr="004979C9">
              <w:t>Gallego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7D6F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F917" w14:textId="77777777" w:rsidR="00F84AB8" w:rsidRPr="004979C9" w:rsidRDefault="00F84AB8" w:rsidP="005F33D3">
            <w:r w:rsidRPr="004979C9">
              <w:t>Contribution of the Five Factors of Personality and Peers on Adolescent Alcohol Use: A Cross-National Stud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EB9B" w14:textId="77777777" w:rsidR="00F84AB8" w:rsidRPr="004979C9" w:rsidRDefault="00F84AB8" w:rsidP="005F33D3">
            <w:r w:rsidRPr="004979C9">
              <w:t>The Spanish Journal of Psychology</w:t>
            </w:r>
          </w:p>
        </w:tc>
      </w:tr>
      <w:tr w:rsidR="00F84AB8" w:rsidRPr="004979C9" w14:paraId="0065A076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251F" w14:textId="77777777" w:rsidR="00F84AB8" w:rsidRPr="004979C9" w:rsidRDefault="00F84AB8" w:rsidP="005F33D3">
            <w:pPr>
              <w:jc w:val="both"/>
            </w:pPr>
            <w:proofErr w:type="spellStart"/>
            <w:r w:rsidRPr="004979C9">
              <w:t>Brinck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CE3C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A193" w14:textId="77777777" w:rsidR="00F84AB8" w:rsidRPr="004979C9" w:rsidRDefault="00F84AB8" w:rsidP="005F33D3">
            <w:r w:rsidRPr="004979C9">
              <w:t>Inflammation functions as a key mediator in the link between ACPA and erosion development: an association study in Clinically Suspect Arthralgi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4CB6" w14:textId="77777777" w:rsidR="00F84AB8" w:rsidRPr="004979C9" w:rsidRDefault="00F84AB8" w:rsidP="005F33D3">
            <w:r w:rsidRPr="004979C9">
              <w:t xml:space="preserve">Arthritis Res </w:t>
            </w:r>
            <w:proofErr w:type="spellStart"/>
            <w:r w:rsidRPr="004979C9">
              <w:t>Ther</w:t>
            </w:r>
            <w:proofErr w:type="spellEnd"/>
            <w:r w:rsidRPr="004979C9">
              <w:t>.</w:t>
            </w:r>
          </w:p>
        </w:tc>
      </w:tr>
      <w:tr w:rsidR="00F84AB8" w:rsidRPr="004979C9" w14:paraId="514E632A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8723" w14:textId="77777777" w:rsidR="00F84AB8" w:rsidRPr="004979C9" w:rsidRDefault="00F84AB8" w:rsidP="005F33D3">
            <w:pPr>
              <w:jc w:val="both"/>
            </w:pPr>
            <w:r w:rsidRPr="004979C9">
              <w:t>Kauffman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335E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635A" w14:textId="77777777" w:rsidR="00F84AB8" w:rsidRPr="004979C9" w:rsidRDefault="00F84AB8" w:rsidP="005F33D3">
            <w:r w:rsidRPr="004979C9">
              <w:t>Body Mass Index and Functional Impairment: The Explanatory Role of Anxiety Sensitivity Among Treatment-seeking Smoker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7B77" w14:textId="77777777" w:rsidR="00F84AB8" w:rsidRPr="004979C9" w:rsidRDefault="00F84AB8" w:rsidP="005F33D3">
            <w:r w:rsidRPr="004979C9">
              <w:t>Psychol Health Med</w:t>
            </w:r>
          </w:p>
        </w:tc>
      </w:tr>
      <w:tr w:rsidR="00F84AB8" w:rsidRPr="004979C9" w14:paraId="6D64094E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216B" w14:textId="77777777" w:rsidR="00F84AB8" w:rsidRPr="004979C9" w:rsidRDefault="00F84AB8" w:rsidP="005F33D3">
            <w:pPr>
              <w:jc w:val="both"/>
            </w:pPr>
            <w:proofErr w:type="spellStart"/>
            <w:r w:rsidRPr="004979C9">
              <w:t>McCanlies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D392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6FBD" w14:textId="77777777" w:rsidR="00F84AB8" w:rsidRPr="004979C9" w:rsidRDefault="00F84AB8" w:rsidP="005F33D3">
            <w:r w:rsidRPr="004979C9">
              <w:t xml:space="preserve">The effect of social support, gratitude, </w:t>
            </w:r>
            <w:proofErr w:type="gramStart"/>
            <w:r w:rsidRPr="004979C9">
              <w:t>resilience</w:t>
            </w:r>
            <w:proofErr w:type="gramEnd"/>
            <w:r w:rsidRPr="004979C9">
              <w:t xml:space="preserve"> and satisfaction with life on depressive symptoms among police officers following Hurricane Katrin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8E7C" w14:textId="77777777" w:rsidR="00F84AB8" w:rsidRPr="004979C9" w:rsidRDefault="00F84AB8" w:rsidP="005F33D3">
            <w:r w:rsidRPr="004979C9">
              <w:t>Int J Soc Psychiatry</w:t>
            </w:r>
          </w:p>
        </w:tc>
      </w:tr>
      <w:tr w:rsidR="00F84AB8" w:rsidRPr="004979C9" w14:paraId="3EB2EAD7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E282" w14:textId="77777777" w:rsidR="00F84AB8" w:rsidRPr="004979C9" w:rsidRDefault="00F84AB8" w:rsidP="005F33D3">
            <w:r w:rsidRPr="004979C9">
              <w:t>Watson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61BB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07DF" w14:textId="77777777" w:rsidR="00F84AB8" w:rsidRPr="004979C9" w:rsidRDefault="00F84AB8" w:rsidP="005F33D3">
            <w:r w:rsidRPr="004979C9">
              <w:t>Impaired Sleep Mediates the Negative Effects of Training Load on Subjective Well-Being in Female Youth Athlet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ADAE" w14:textId="77777777" w:rsidR="00F84AB8" w:rsidRPr="004979C9" w:rsidRDefault="00F84AB8" w:rsidP="005F33D3">
            <w:r w:rsidRPr="004979C9">
              <w:t>SPORTS HEALTH</w:t>
            </w:r>
          </w:p>
        </w:tc>
      </w:tr>
      <w:tr w:rsidR="00F84AB8" w:rsidRPr="004979C9" w14:paraId="6215B09F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130B" w14:textId="77777777" w:rsidR="00F84AB8" w:rsidRPr="004979C9" w:rsidRDefault="00F84AB8" w:rsidP="005F33D3">
            <w:r w:rsidRPr="004979C9">
              <w:t>Park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7E24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E958" w14:textId="77777777" w:rsidR="00F84AB8" w:rsidRPr="004979C9" w:rsidRDefault="00F84AB8" w:rsidP="005F33D3">
            <w:r w:rsidRPr="004979C9">
              <w:t xml:space="preserve">The relationships between timing of first childbirth, parity, and </w:t>
            </w:r>
            <w:proofErr w:type="spellStart"/>
            <w:r w:rsidRPr="004979C9">
              <w:t>healthrelated</w:t>
            </w:r>
            <w:proofErr w:type="spellEnd"/>
            <w:r w:rsidRPr="004979C9">
              <w:t xml:space="preserve"> quality of lif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ACA2" w14:textId="77777777" w:rsidR="00F84AB8" w:rsidRPr="004979C9" w:rsidRDefault="00F84AB8" w:rsidP="005F33D3">
            <w:r w:rsidRPr="004979C9">
              <w:t>Quality of Life Research</w:t>
            </w:r>
          </w:p>
        </w:tc>
      </w:tr>
      <w:tr w:rsidR="00F84AB8" w:rsidRPr="004979C9" w14:paraId="3CA05D80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A1A5" w14:textId="77777777" w:rsidR="00F84AB8" w:rsidRPr="004979C9" w:rsidRDefault="00F84AB8" w:rsidP="005F33D3">
            <w:proofErr w:type="spellStart"/>
            <w:r w:rsidRPr="004979C9">
              <w:t>Rusu</w:t>
            </w:r>
            <w:proofErr w:type="spellEnd"/>
            <w:r w:rsidRPr="004979C9">
              <w:t xml:space="preserve"> et at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27A2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52E2" w14:textId="77777777" w:rsidR="00F84AB8" w:rsidRPr="004979C9" w:rsidRDefault="00F84AB8" w:rsidP="005F33D3">
            <w:r w:rsidRPr="004979C9">
              <w:t>Economic strain and support in couple: The mediating role of positive emotion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8A8E" w14:textId="77777777" w:rsidR="00F84AB8" w:rsidRPr="004979C9" w:rsidRDefault="00F84AB8" w:rsidP="005F33D3">
            <w:r w:rsidRPr="004979C9">
              <w:t>Stress and Health</w:t>
            </w:r>
          </w:p>
        </w:tc>
      </w:tr>
      <w:tr w:rsidR="00F84AB8" w:rsidRPr="004979C9" w14:paraId="099DCA40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D143" w14:textId="77777777" w:rsidR="00F84AB8" w:rsidRPr="004979C9" w:rsidRDefault="00F84AB8" w:rsidP="005F33D3">
            <w:r w:rsidRPr="004979C9">
              <w:t>Mun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E869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BB5D" w14:textId="77777777" w:rsidR="00F84AB8" w:rsidRPr="004979C9" w:rsidRDefault="00F84AB8" w:rsidP="005F33D3">
            <w:r w:rsidRPr="004979C9">
              <w:t>Adolescence effortful control as a mediator between family ecology and problematic substance use in early adulthood: A 16-year prospective stud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D9F7" w14:textId="77777777" w:rsidR="00F84AB8" w:rsidRPr="004979C9" w:rsidRDefault="00F84AB8" w:rsidP="005F33D3">
            <w:r w:rsidRPr="004979C9">
              <w:t>Development and Psychopathology</w:t>
            </w:r>
          </w:p>
        </w:tc>
      </w:tr>
      <w:tr w:rsidR="00F84AB8" w:rsidRPr="004979C9" w14:paraId="6994EBF9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B3EC" w14:textId="77777777" w:rsidR="00F84AB8" w:rsidRPr="004979C9" w:rsidRDefault="00F84AB8" w:rsidP="005F33D3">
            <w:proofErr w:type="spellStart"/>
            <w:r w:rsidRPr="004979C9">
              <w:t>Loenneke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20D5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326B" w14:textId="77777777" w:rsidR="00F84AB8" w:rsidRPr="004979C9" w:rsidRDefault="00F84AB8" w:rsidP="005F33D3">
            <w:r w:rsidRPr="004979C9">
              <w:t>Statin use may reduce lower extremity peak force via reduced engagement in muscle-strengthening activiti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FEB2" w14:textId="77777777" w:rsidR="00F84AB8" w:rsidRPr="004979C9" w:rsidRDefault="00F84AB8" w:rsidP="005F33D3">
            <w:r w:rsidRPr="004979C9">
              <w:t xml:space="preserve">Clin </w:t>
            </w:r>
            <w:proofErr w:type="spellStart"/>
            <w:r w:rsidRPr="004979C9">
              <w:t>Physiol</w:t>
            </w:r>
            <w:proofErr w:type="spellEnd"/>
            <w:r w:rsidRPr="004979C9">
              <w:t xml:space="preserve"> </w:t>
            </w:r>
            <w:proofErr w:type="spellStart"/>
            <w:r w:rsidRPr="004979C9">
              <w:t>Funct</w:t>
            </w:r>
            <w:proofErr w:type="spellEnd"/>
            <w:r w:rsidRPr="004979C9">
              <w:t xml:space="preserve"> Imaging</w:t>
            </w:r>
          </w:p>
        </w:tc>
      </w:tr>
      <w:tr w:rsidR="00F84AB8" w:rsidRPr="004979C9" w14:paraId="6ABFC922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8C39" w14:textId="77777777" w:rsidR="00F84AB8" w:rsidRPr="004979C9" w:rsidRDefault="00F84AB8" w:rsidP="005F33D3">
            <w:proofErr w:type="spellStart"/>
            <w:r w:rsidRPr="004979C9">
              <w:t>Sikharulidze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153D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9749" w14:textId="77777777" w:rsidR="00F84AB8" w:rsidRPr="004979C9" w:rsidRDefault="00F84AB8" w:rsidP="005F33D3">
            <w:r w:rsidRPr="004979C9">
              <w:t>Posttraumatic Stress Disorder and Somatic Complaints in a Deployed Cohort of Georgian Military Personnel: Mediating Effect of Depression and Anxiet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81FD" w14:textId="77777777" w:rsidR="00F84AB8" w:rsidRPr="004979C9" w:rsidRDefault="00F84AB8" w:rsidP="005F33D3">
            <w:r w:rsidRPr="004979C9">
              <w:t>Journal of Traumatic Stress</w:t>
            </w:r>
          </w:p>
        </w:tc>
      </w:tr>
      <w:tr w:rsidR="00F84AB8" w:rsidRPr="004979C9" w14:paraId="69E43402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11DD" w14:textId="77777777" w:rsidR="00F84AB8" w:rsidRPr="004979C9" w:rsidRDefault="00F84AB8" w:rsidP="005F33D3">
            <w:proofErr w:type="spellStart"/>
            <w:r w:rsidRPr="004979C9">
              <w:t>Fareria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366E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106C" w14:textId="77777777" w:rsidR="00F84AB8" w:rsidRPr="004979C9" w:rsidRDefault="00F84AB8" w:rsidP="005F33D3">
            <w:r w:rsidRPr="004979C9">
              <w:t>Altered ventral striatal-medial prefrontal cortex resting-state connectivity mediates adolescent social problems after early institutional car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DFD1" w14:textId="77777777" w:rsidR="00F84AB8" w:rsidRPr="004979C9" w:rsidRDefault="00F84AB8" w:rsidP="005F33D3">
            <w:r w:rsidRPr="004979C9">
              <w:t xml:space="preserve">Dev </w:t>
            </w:r>
            <w:proofErr w:type="spellStart"/>
            <w:r w:rsidRPr="004979C9">
              <w:t>Psychopathol</w:t>
            </w:r>
            <w:proofErr w:type="spellEnd"/>
          </w:p>
        </w:tc>
      </w:tr>
      <w:tr w:rsidR="00F84AB8" w:rsidRPr="004979C9" w14:paraId="3F67E5CD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1DD2" w14:textId="50AAA048" w:rsidR="00F84AB8" w:rsidRPr="004979C9" w:rsidRDefault="00F84AB8" w:rsidP="005F33D3">
            <w:proofErr w:type="spellStart"/>
            <w:r w:rsidRPr="004979C9">
              <w:t>Bijlsma</w:t>
            </w:r>
            <w:proofErr w:type="spellEnd"/>
            <w:r w:rsidRPr="004979C9">
              <w:t xml:space="preserve"> et al.</w:t>
            </w:r>
            <w:r w:rsidR="00D902C9"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ED1C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33B2" w14:textId="77777777" w:rsidR="00F84AB8" w:rsidRPr="004979C9" w:rsidRDefault="00F84AB8" w:rsidP="005F33D3">
            <w:r w:rsidRPr="004979C9">
              <w:t>Unemployment and subsequent depression: A mediation analysis using the parametric G-formul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1C6A" w14:textId="77777777" w:rsidR="00F84AB8" w:rsidRPr="004979C9" w:rsidRDefault="00F84AB8" w:rsidP="005F33D3">
            <w:r w:rsidRPr="004979C9">
              <w:t>Social Science &amp; Medicine</w:t>
            </w:r>
          </w:p>
        </w:tc>
      </w:tr>
      <w:tr w:rsidR="00F84AB8" w:rsidRPr="004979C9" w14:paraId="471888A8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B467" w14:textId="77777777" w:rsidR="00F84AB8" w:rsidRPr="004979C9" w:rsidRDefault="00F84AB8" w:rsidP="005F33D3">
            <w:proofErr w:type="spellStart"/>
            <w:r w:rsidRPr="004979C9">
              <w:t>Sancheza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9F78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A671" w14:textId="77777777" w:rsidR="00F84AB8" w:rsidRPr="004979C9" w:rsidRDefault="00F84AB8" w:rsidP="005F33D3">
            <w:r w:rsidRPr="004979C9">
              <w:t>Childhood Physical and Sexual Abuse Experiences Associated with Post Traumatic Stress Disorder among Pregnant Wome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33CF" w14:textId="77777777" w:rsidR="00F84AB8" w:rsidRPr="004979C9" w:rsidRDefault="00F84AB8" w:rsidP="005F33D3">
            <w:r w:rsidRPr="004979C9">
              <w:t>Ann Epidemiol</w:t>
            </w:r>
          </w:p>
        </w:tc>
      </w:tr>
      <w:tr w:rsidR="00F84AB8" w:rsidRPr="004979C9" w14:paraId="273A9A0B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638F" w14:textId="77777777" w:rsidR="00F84AB8" w:rsidRPr="004979C9" w:rsidRDefault="00F84AB8" w:rsidP="005F33D3">
            <w:r w:rsidRPr="004979C9">
              <w:lastRenderedPageBreak/>
              <w:t>Shaw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2637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C779" w14:textId="77777777" w:rsidR="00F84AB8" w:rsidRPr="004979C9" w:rsidRDefault="00F84AB8" w:rsidP="005F33D3">
            <w:r w:rsidRPr="004979C9">
              <w:t>Obsessive-Compulsive and Depressive Symptoms: The Role of Depressive Cognitive Styl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4F58" w14:textId="77777777" w:rsidR="00F84AB8" w:rsidRPr="004979C9" w:rsidRDefault="00F84AB8" w:rsidP="005F33D3">
            <w:r w:rsidRPr="004979C9">
              <w:t>The Journal of Psychology</w:t>
            </w:r>
          </w:p>
        </w:tc>
      </w:tr>
      <w:tr w:rsidR="00F84AB8" w:rsidRPr="004979C9" w14:paraId="7BBD800D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5EE2" w14:textId="77777777" w:rsidR="00F84AB8" w:rsidRPr="004979C9" w:rsidRDefault="00F84AB8" w:rsidP="005F33D3">
            <w:r w:rsidRPr="004979C9">
              <w:t>Short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B123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458F" w14:textId="77777777" w:rsidR="00F84AB8" w:rsidRPr="004979C9" w:rsidRDefault="00F84AB8" w:rsidP="005F33D3">
            <w:r w:rsidRPr="004979C9">
              <w:t>Understanding the Relationship between Socio-Economic Status, Physical Activity and Sedentary Behaviour, and Adiposity in Young Adult South African Women Using Structural Equation Modelling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617B" w14:textId="77777777" w:rsidR="00F84AB8" w:rsidRPr="004979C9" w:rsidRDefault="00F84AB8" w:rsidP="005F33D3">
            <w:r w:rsidRPr="004979C9">
              <w:t>Behaviour Research and Therapy</w:t>
            </w:r>
          </w:p>
        </w:tc>
      </w:tr>
      <w:tr w:rsidR="00F84AB8" w:rsidRPr="004979C9" w14:paraId="3F163618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60CB" w14:textId="77777777" w:rsidR="00F84AB8" w:rsidRPr="004979C9" w:rsidRDefault="00F84AB8" w:rsidP="005F33D3">
            <w:r w:rsidRPr="004979C9">
              <w:t>Diggs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1F24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8849" w14:textId="77777777" w:rsidR="00F84AB8" w:rsidRPr="004979C9" w:rsidRDefault="00F84AB8" w:rsidP="005F33D3">
            <w:r w:rsidRPr="004979C9">
              <w:t>The association of harsh parenting, parent-child communication, and parental alcohol use with male alcohol use into emerging adulthood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3B0C" w14:textId="77777777" w:rsidR="00F84AB8" w:rsidRPr="004979C9" w:rsidRDefault="00F84AB8" w:rsidP="005F33D3">
            <w:r w:rsidRPr="004979C9">
              <w:t xml:space="preserve">J </w:t>
            </w:r>
            <w:proofErr w:type="spellStart"/>
            <w:r w:rsidRPr="004979C9">
              <w:t>Adolesc</w:t>
            </w:r>
            <w:proofErr w:type="spellEnd"/>
            <w:r w:rsidRPr="004979C9">
              <w:t xml:space="preserve"> Health</w:t>
            </w:r>
          </w:p>
        </w:tc>
      </w:tr>
      <w:tr w:rsidR="00F84AB8" w:rsidRPr="004979C9" w14:paraId="0CA773E3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FE93" w14:textId="3CD3BDC7" w:rsidR="00F84AB8" w:rsidRPr="004979C9" w:rsidRDefault="00F84AB8" w:rsidP="005F33D3">
            <w:r w:rsidRPr="004979C9">
              <w:t>Andersen et al.</w:t>
            </w:r>
            <w:r w:rsidR="00D902C9"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2EAA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DA65" w14:textId="77777777" w:rsidR="00F84AB8" w:rsidRPr="004979C9" w:rsidRDefault="00F84AB8" w:rsidP="005F33D3">
            <w:r w:rsidRPr="004979C9">
              <w:t>The indirect and direct pathways between physical fitness and academic achievement on commencement in post-compulsory education in a historical cohort of Danish school youth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15BA" w14:textId="77777777" w:rsidR="00F84AB8" w:rsidRPr="004979C9" w:rsidRDefault="00F84AB8" w:rsidP="005F33D3">
            <w:r w:rsidRPr="004979C9">
              <w:t>BMC Public Health</w:t>
            </w:r>
          </w:p>
        </w:tc>
      </w:tr>
      <w:tr w:rsidR="00F84AB8" w:rsidRPr="004979C9" w14:paraId="457F77C5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93EC" w14:textId="77777777" w:rsidR="00F84AB8" w:rsidRPr="004979C9" w:rsidRDefault="00F84AB8" w:rsidP="005F33D3">
            <w:r w:rsidRPr="004979C9">
              <w:t>Liu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9103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F67C" w14:textId="77777777" w:rsidR="00F84AB8" w:rsidRPr="004979C9" w:rsidRDefault="00F84AB8" w:rsidP="005F33D3">
            <w:r w:rsidRPr="004979C9">
              <w:t>Blood monocyte transcriptome and epigenome analyses reveal loci associated with human atherosclerosi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B714" w14:textId="77777777" w:rsidR="00F84AB8" w:rsidRPr="004979C9" w:rsidRDefault="00F84AB8" w:rsidP="005F33D3">
            <w:r w:rsidRPr="004979C9">
              <w:t>nature communications</w:t>
            </w:r>
          </w:p>
        </w:tc>
      </w:tr>
      <w:tr w:rsidR="00F84AB8" w:rsidRPr="004979C9" w14:paraId="601FE4D5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A3FF" w14:textId="77777777" w:rsidR="00F84AB8" w:rsidRPr="004979C9" w:rsidRDefault="00F84AB8" w:rsidP="005F33D3">
            <w:r w:rsidRPr="004979C9">
              <w:t>Short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48E6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8289" w14:textId="77777777" w:rsidR="00F84AB8" w:rsidRPr="004979C9" w:rsidRDefault="00F84AB8" w:rsidP="005F33D3">
            <w:r w:rsidRPr="004979C9">
              <w:t>Sleep disturbance as a predictor of affective functioning and symptom severity among individuals with PTSD: An ecological momentary assessment stud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9997" w14:textId="77777777" w:rsidR="00F84AB8" w:rsidRPr="004979C9" w:rsidRDefault="00F84AB8" w:rsidP="005F33D3">
            <w:r w:rsidRPr="004979C9">
              <w:t>Behaviour Research and Therapy</w:t>
            </w:r>
          </w:p>
        </w:tc>
      </w:tr>
      <w:tr w:rsidR="00F84AB8" w:rsidRPr="004979C9" w14:paraId="7F0FB64E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BB4F" w14:textId="77777777" w:rsidR="00F84AB8" w:rsidRPr="004979C9" w:rsidRDefault="00F84AB8" w:rsidP="005F33D3">
            <w:proofErr w:type="spellStart"/>
            <w:r w:rsidRPr="004979C9">
              <w:t>Tsur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B02C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6619" w14:textId="77777777" w:rsidR="00F84AB8" w:rsidRPr="004979C9" w:rsidRDefault="00F84AB8" w:rsidP="005F33D3">
            <w:r w:rsidRPr="004979C9">
              <w:t>Torturing personification of chronic pain among torture survivor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85F4" w14:textId="77777777" w:rsidR="00F84AB8" w:rsidRPr="004979C9" w:rsidRDefault="00F84AB8" w:rsidP="005F33D3">
            <w:r w:rsidRPr="004979C9">
              <w:t>Journal of Psychosomatic Research</w:t>
            </w:r>
          </w:p>
        </w:tc>
      </w:tr>
      <w:tr w:rsidR="00F84AB8" w:rsidRPr="004979C9" w14:paraId="34F1218A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D848" w14:textId="77777777" w:rsidR="00F84AB8" w:rsidRPr="004979C9" w:rsidRDefault="00F84AB8" w:rsidP="005F33D3">
            <w:r w:rsidRPr="004979C9">
              <w:t>Balogun et al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0511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3EE3" w14:textId="77777777" w:rsidR="00F84AB8" w:rsidRPr="004979C9" w:rsidRDefault="00F84AB8" w:rsidP="005F33D3">
            <w:r w:rsidRPr="004979C9">
              <w:t>Maternal education and child immunization: the mediating roles of maternal literacy and socioeconomic statu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388D" w14:textId="77777777" w:rsidR="00F84AB8" w:rsidRPr="004979C9" w:rsidRDefault="00F84AB8" w:rsidP="005F33D3">
            <w:r w:rsidRPr="004979C9">
              <w:t>Pan African Medical Journal</w:t>
            </w:r>
          </w:p>
        </w:tc>
      </w:tr>
      <w:tr w:rsidR="00F84AB8" w:rsidRPr="004979C9" w14:paraId="11128F03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6AF7" w14:textId="77777777" w:rsidR="00F84AB8" w:rsidRPr="004979C9" w:rsidRDefault="00F84AB8" w:rsidP="005F33D3">
            <w:proofErr w:type="spellStart"/>
            <w:r w:rsidRPr="004979C9">
              <w:t>Smedema</w:t>
            </w:r>
            <w:proofErr w:type="spellEnd"/>
            <w:r w:rsidRPr="004979C9">
              <w:t xml:space="preserve"> S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4708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D011" w14:textId="77777777" w:rsidR="00F84AB8" w:rsidRPr="004979C9" w:rsidRDefault="00F84AB8" w:rsidP="005F33D3">
            <w:r w:rsidRPr="004979C9">
              <w:t xml:space="preserve">Evaluation of a Concentric Biopsychosocial Model of Well-Being in Persons </w:t>
            </w:r>
            <w:proofErr w:type="gramStart"/>
            <w:r w:rsidRPr="004979C9">
              <w:t>With</w:t>
            </w:r>
            <w:proofErr w:type="gramEnd"/>
            <w:r w:rsidRPr="004979C9">
              <w:t xml:space="preserve"> Spinal Cord Injuri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E950" w14:textId="77777777" w:rsidR="00F84AB8" w:rsidRPr="004979C9" w:rsidRDefault="00F84AB8" w:rsidP="005F33D3">
            <w:r w:rsidRPr="004979C9">
              <w:t>Rehabilitation Psychology</w:t>
            </w:r>
          </w:p>
        </w:tc>
      </w:tr>
      <w:tr w:rsidR="00F84AB8" w:rsidRPr="004979C9" w14:paraId="4796A1BE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1DC4" w14:textId="77777777" w:rsidR="00F84AB8" w:rsidRPr="004979C9" w:rsidRDefault="00F84AB8" w:rsidP="005F33D3">
            <w:proofErr w:type="spellStart"/>
            <w:r w:rsidRPr="004979C9">
              <w:t>Carcelen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9A1B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D699" w14:textId="77777777" w:rsidR="00F84AB8" w:rsidRPr="004979C9" w:rsidRDefault="00F84AB8" w:rsidP="005F33D3">
            <w:proofErr w:type="spellStart"/>
            <w:r w:rsidRPr="004979C9">
              <w:t>Behavioral</w:t>
            </w:r>
            <w:proofErr w:type="spellEnd"/>
            <w:r w:rsidRPr="004979C9">
              <w:t xml:space="preserve"> Problems and Socioemotional Competence at 18 to 22 Months of Extremely Premature Childre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8ECA" w14:textId="77777777" w:rsidR="00F84AB8" w:rsidRPr="004979C9" w:rsidRDefault="00F84AB8" w:rsidP="005F33D3">
            <w:r w:rsidRPr="004979C9">
              <w:t>PEDIATRICS</w:t>
            </w:r>
          </w:p>
        </w:tc>
      </w:tr>
      <w:tr w:rsidR="00F84AB8" w:rsidRPr="004979C9" w14:paraId="5D200CFD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BF00" w14:textId="22244A0B" w:rsidR="00F84AB8" w:rsidRPr="004979C9" w:rsidRDefault="00F84AB8" w:rsidP="005F33D3">
            <w:r w:rsidRPr="004979C9">
              <w:t>Bal et al.</w:t>
            </w:r>
            <w:r w:rsidR="00D902C9"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600F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D912" w14:textId="77777777" w:rsidR="00F84AB8" w:rsidRPr="004979C9" w:rsidRDefault="00F84AB8" w:rsidP="005F33D3">
            <w:r w:rsidRPr="004979C9">
              <w:t>Does Psychosocial Stress Explain Socioeconomic Inequities in 9-Year Weight Gain Among Young Women?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552B" w14:textId="77777777" w:rsidR="00F84AB8" w:rsidRPr="004979C9" w:rsidRDefault="00F84AB8" w:rsidP="005F33D3">
            <w:r w:rsidRPr="004979C9">
              <w:t>Obesity</w:t>
            </w:r>
          </w:p>
        </w:tc>
      </w:tr>
      <w:tr w:rsidR="00F84AB8" w:rsidRPr="004979C9" w14:paraId="1B3A018B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32DB" w14:textId="77777777" w:rsidR="00F84AB8" w:rsidRPr="004979C9" w:rsidRDefault="00F84AB8" w:rsidP="005F33D3">
            <w:r w:rsidRPr="004979C9">
              <w:t>Kelly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D972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B4BF" w14:textId="77777777" w:rsidR="00F84AB8" w:rsidRPr="004979C9" w:rsidRDefault="00F84AB8" w:rsidP="005F33D3">
            <w:r w:rsidRPr="004979C9">
              <w:t>Substituting activities mediates the effect of cognitive flexibility on physical activity: a daily diary stud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BE0F" w14:textId="77777777" w:rsidR="00F84AB8" w:rsidRPr="004979C9" w:rsidRDefault="00F84AB8" w:rsidP="005F33D3">
            <w:r w:rsidRPr="004979C9">
              <w:t xml:space="preserve">J </w:t>
            </w:r>
            <w:proofErr w:type="spellStart"/>
            <w:r w:rsidRPr="004979C9">
              <w:t>Behav</w:t>
            </w:r>
            <w:proofErr w:type="spellEnd"/>
            <w:r w:rsidRPr="004979C9">
              <w:t xml:space="preserve"> Med</w:t>
            </w:r>
          </w:p>
        </w:tc>
      </w:tr>
      <w:tr w:rsidR="00F84AB8" w:rsidRPr="004979C9" w14:paraId="08DB82CF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FEE6" w14:textId="77777777" w:rsidR="00F84AB8" w:rsidRPr="004979C9" w:rsidRDefault="00F84AB8" w:rsidP="005F33D3">
            <w:proofErr w:type="spellStart"/>
            <w:r w:rsidRPr="004979C9">
              <w:t>Comulada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8961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478B" w14:textId="77777777" w:rsidR="00F84AB8" w:rsidRPr="004979C9" w:rsidRDefault="00F84AB8" w:rsidP="005F33D3">
            <w:r w:rsidRPr="004979C9">
              <w:t>Factors Related to Client Satisfaction with Methadone Maintenance Treatment in Chin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A29E" w14:textId="77777777" w:rsidR="00F84AB8" w:rsidRPr="004979C9" w:rsidRDefault="00F84AB8" w:rsidP="005F33D3">
            <w:r w:rsidRPr="004979C9">
              <w:t xml:space="preserve">J </w:t>
            </w:r>
            <w:proofErr w:type="spellStart"/>
            <w:r w:rsidRPr="004979C9">
              <w:t>Subst</w:t>
            </w:r>
            <w:proofErr w:type="spellEnd"/>
            <w:r w:rsidRPr="004979C9">
              <w:t xml:space="preserve"> Abuse Treat</w:t>
            </w:r>
          </w:p>
        </w:tc>
      </w:tr>
      <w:tr w:rsidR="00F84AB8" w:rsidRPr="004979C9" w14:paraId="79EC93CD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F8F8" w14:textId="77777777" w:rsidR="00F84AB8" w:rsidRPr="004979C9" w:rsidRDefault="00F84AB8" w:rsidP="005F33D3">
            <w:r w:rsidRPr="004979C9">
              <w:lastRenderedPageBreak/>
              <w:t>Ding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1DA7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8E86" w14:textId="77777777" w:rsidR="00F84AB8" w:rsidRPr="004979C9" w:rsidRDefault="00F84AB8" w:rsidP="005F33D3">
            <w:r w:rsidRPr="004979C9">
              <w:t>Multidimensional predictors of physical frailty in older people: identifying how and for whom they exert their effect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7216" w14:textId="77777777" w:rsidR="00F84AB8" w:rsidRPr="004979C9" w:rsidRDefault="00F84AB8" w:rsidP="005F33D3">
            <w:r w:rsidRPr="004979C9">
              <w:t>Biogerontology</w:t>
            </w:r>
          </w:p>
        </w:tc>
      </w:tr>
      <w:tr w:rsidR="00F84AB8" w:rsidRPr="004979C9" w14:paraId="4F3BB371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0933" w14:textId="65395E29" w:rsidR="00F84AB8" w:rsidRPr="004979C9" w:rsidRDefault="00F84AB8" w:rsidP="005F33D3">
            <w:proofErr w:type="spellStart"/>
            <w:r w:rsidRPr="004979C9">
              <w:t>Fujishiro</w:t>
            </w:r>
            <w:proofErr w:type="spellEnd"/>
            <w:r w:rsidRPr="004979C9">
              <w:t xml:space="preserve"> et al.</w:t>
            </w:r>
            <w:r w:rsidR="00D902C9"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A865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ED61" w14:textId="77777777" w:rsidR="00F84AB8" w:rsidRPr="004979C9" w:rsidRDefault="00F84AB8" w:rsidP="005F33D3">
            <w:r w:rsidRPr="004979C9">
              <w:t xml:space="preserve">‘Doing what I do best’: The association between skill utilization and employee health with healthy </w:t>
            </w:r>
            <w:proofErr w:type="spellStart"/>
            <w:r w:rsidRPr="004979C9">
              <w:t>behavior</w:t>
            </w:r>
            <w:proofErr w:type="spellEnd"/>
            <w:r w:rsidRPr="004979C9">
              <w:t xml:space="preserve"> as a mediato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6F0B" w14:textId="77777777" w:rsidR="00F84AB8" w:rsidRPr="004979C9" w:rsidRDefault="00F84AB8" w:rsidP="005F33D3">
            <w:r w:rsidRPr="004979C9">
              <w:t>Social Science &amp; Medicine</w:t>
            </w:r>
          </w:p>
        </w:tc>
      </w:tr>
      <w:tr w:rsidR="00F84AB8" w:rsidRPr="004979C9" w14:paraId="3F2BF993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C39B" w14:textId="77777777" w:rsidR="00F84AB8" w:rsidRPr="004979C9" w:rsidRDefault="00F84AB8" w:rsidP="005F33D3">
            <w:r w:rsidRPr="004979C9">
              <w:t>Chew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DBB7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BD1F" w14:textId="77777777" w:rsidR="00F84AB8" w:rsidRPr="004979C9" w:rsidRDefault="00F84AB8" w:rsidP="005F33D3">
            <w:r w:rsidRPr="004979C9">
              <w:t>Individual and family factors associated with self-</w:t>
            </w:r>
            <w:proofErr w:type="spellStart"/>
            <w:r w:rsidRPr="004979C9">
              <w:t>esteemin</w:t>
            </w:r>
            <w:proofErr w:type="spellEnd"/>
            <w:r w:rsidRPr="004979C9">
              <w:t xml:space="preserve"> young people with epilepsy: A multiple mediation analysi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063C" w14:textId="77777777" w:rsidR="00F84AB8" w:rsidRPr="004979C9" w:rsidRDefault="00F84AB8" w:rsidP="005F33D3">
            <w:r w:rsidRPr="004979C9">
              <w:t xml:space="preserve">Epilepsy &amp; </w:t>
            </w:r>
            <w:proofErr w:type="spellStart"/>
            <w:r w:rsidRPr="004979C9">
              <w:t>Behavior</w:t>
            </w:r>
            <w:proofErr w:type="spellEnd"/>
          </w:p>
        </w:tc>
      </w:tr>
      <w:tr w:rsidR="00F84AB8" w:rsidRPr="004979C9" w14:paraId="5CBDACD7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44B6" w14:textId="77777777" w:rsidR="00F84AB8" w:rsidRPr="004979C9" w:rsidRDefault="00F84AB8" w:rsidP="005F33D3">
            <w:r w:rsidRPr="004979C9">
              <w:t>Wang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B874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3F24" w14:textId="77777777" w:rsidR="00F84AB8" w:rsidRPr="004979C9" w:rsidRDefault="00F84AB8" w:rsidP="005F33D3">
            <w:r w:rsidRPr="004979C9">
              <w:t>Teachers’ goal orientations: Effects on classroom goal structures and emotion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0B71" w14:textId="77777777" w:rsidR="00F84AB8" w:rsidRPr="004979C9" w:rsidRDefault="00F84AB8" w:rsidP="005F33D3">
            <w:r w:rsidRPr="004979C9">
              <w:t>British Journal of Educational Psychology</w:t>
            </w:r>
          </w:p>
        </w:tc>
      </w:tr>
      <w:tr w:rsidR="00F84AB8" w:rsidRPr="004979C9" w14:paraId="409D19DC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962F" w14:textId="77777777" w:rsidR="00F84AB8" w:rsidRPr="004979C9" w:rsidRDefault="00F84AB8" w:rsidP="005F33D3">
            <w:proofErr w:type="spellStart"/>
            <w:r w:rsidRPr="004979C9">
              <w:t>Burholt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805C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29DB" w14:textId="77777777" w:rsidR="00F84AB8" w:rsidRPr="004979C9" w:rsidRDefault="00F84AB8" w:rsidP="005F33D3">
            <w:r w:rsidRPr="004979C9">
              <w:t>A Social Model of Loneliness: The Roles of Disability, Social Resources, and Cognitive Impairmen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87A2" w14:textId="77777777" w:rsidR="00F84AB8" w:rsidRPr="004979C9" w:rsidRDefault="00F84AB8" w:rsidP="005F33D3">
            <w:r w:rsidRPr="004979C9">
              <w:t>The Gerontologist</w:t>
            </w:r>
          </w:p>
        </w:tc>
      </w:tr>
      <w:tr w:rsidR="00F84AB8" w:rsidRPr="004979C9" w14:paraId="6F2F3022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D5C0" w14:textId="77777777" w:rsidR="00F84AB8" w:rsidRPr="004979C9" w:rsidRDefault="00F84AB8" w:rsidP="005F33D3">
            <w:r w:rsidRPr="004979C9">
              <w:t>Choi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15DF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CDCD" w14:textId="77777777" w:rsidR="00F84AB8" w:rsidRPr="004979C9" w:rsidRDefault="00F84AB8" w:rsidP="005F33D3">
            <w:r w:rsidRPr="004979C9">
              <w:t>Mental health and health-related quality of life of Chinese college students who were the victims of dating violenc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F761" w14:textId="77777777" w:rsidR="00F84AB8" w:rsidRPr="004979C9" w:rsidRDefault="00F84AB8" w:rsidP="005F33D3">
            <w:r w:rsidRPr="004979C9">
              <w:t>Qual Life Res</w:t>
            </w:r>
          </w:p>
        </w:tc>
      </w:tr>
      <w:tr w:rsidR="00F84AB8" w:rsidRPr="004979C9" w14:paraId="1961F966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77C6" w14:textId="77777777" w:rsidR="00F84AB8" w:rsidRPr="004979C9" w:rsidRDefault="00F84AB8" w:rsidP="005F33D3">
            <w:proofErr w:type="spellStart"/>
            <w:r w:rsidRPr="004979C9">
              <w:t>Panuwatwanich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9E4E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D2BB" w14:textId="77777777" w:rsidR="00F84AB8" w:rsidRPr="004979C9" w:rsidRDefault="00F84AB8" w:rsidP="005F33D3">
            <w:r w:rsidRPr="004979C9">
              <w:t>Influence of safety motivation and climate on safety behaviour and outcomes: evidence from the Saudi Arabian construction industr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2137" w14:textId="77777777" w:rsidR="00F84AB8" w:rsidRPr="004979C9" w:rsidRDefault="00F84AB8" w:rsidP="005F33D3">
            <w:r w:rsidRPr="004979C9">
              <w:t>International Journal of Occupational Safety and Ergonomics</w:t>
            </w:r>
          </w:p>
        </w:tc>
      </w:tr>
      <w:tr w:rsidR="00F84AB8" w:rsidRPr="004979C9" w14:paraId="5AFBCBA9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7D4B" w14:textId="77777777" w:rsidR="00F84AB8" w:rsidRPr="004979C9" w:rsidRDefault="00F84AB8" w:rsidP="005F33D3">
            <w:proofErr w:type="spellStart"/>
            <w:r w:rsidRPr="004979C9">
              <w:t>DeCou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8BC7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097D" w14:textId="77777777" w:rsidR="00F84AB8" w:rsidRPr="004979C9" w:rsidRDefault="00F84AB8" w:rsidP="005F33D3">
            <w:r w:rsidRPr="004979C9">
              <w:t>Assault-Related Shame Mediates the Association Between Negative Social Reactions to Disclosure of Sexual Assault and Psychological Distres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E318" w14:textId="77777777" w:rsidR="00F84AB8" w:rsidRPr="004979C9" w:rsidRDefault="00F84AB8" w:rsidP="005F33D3">
            <w:r w:rsidRPr="004979C9">
              <w:t>Psychological Trauma: Theory, Research, Practice, and Policy</w:t>
            </w:r>
          </w:p>
        </w:tc>
      </w:tr>
      <w:tr w:rsidR="00F84AB8" w:rsidRPr="004979C9" w14:paraId="4EEACAAB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F83A" w14:textId="77777777" w:rsidR="00F84AB8" w:rsidRPr="004979C9" w:rsidRDefault="00F84AB8" w:rsidP="005F33D3">
            <w:r w:rsidRPr="004979C9">
              <w:t>Hou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76C6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827C" w14:textId="77777777" w:rsidR="00F84AB8" w:rsidRPr="004979C9" w:rsidRDefault="00F84AB8" w:rsidP="005F33D3">
            <w:r w:rsidRPr="004979C9">
              <w:t>Parents’ Perceived Discrimination and Adolescent Adjustment in Chinese American Families: Mediating Family Process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D94A" w14:textId="77777777" w:rsidR="00F84AB8" w:rsidRPr="004979C9" w:rsidRDefault="00F84AB8" w:rsidP="005F33D3">
            <w:r w:rsidRPr="004979C9">
              <w:t>Child Development</w:t>
            </w:r>
          </w:p>
        </w:tc>
      </w:tr>
      <w:tr w:rsidR="00F84AB8" w:rsidRPr="004979C9" w14:paraId="5D041D19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D358" w14:textId="77777777" w:rsidR="00F84AB8" w:rsidRPr="004979C9" w:rsidRDefault="00F84AB8" w:rsidP="005F33D3">
            <w:proofErr w:type="spellStart"/>
            <w:r w:rsidRPr="004979C9">
              <w:t>Hermetet</w:t>
            </w:r>
            <w:proofErr w:type="spellEnd"/>
            <w:r w:rsidRPr="004979C9">
              <w:t>-Lindsay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ACEA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4D99" w14:textId="77777777" w:rsidR="00F84AB8" w:rsidRPr="004979C9" w:rsidRDefault="00F84AB8" w:rsidP="005F33D3">
            <w:r w:rsidRPr="004979C9">
              <w:t xml:space="preserve">Contributions of Disease Severity, Psychosocial Factors, and Cognition to </w:t>
            </w:r>
            <w:proofErr w:type="spellStart"/>
            <w:r w:rsidRPr="004979C9">
              <w:t>Behavioral</w:t>
            </w:r>
            <w:proofErr w:type="spellEnd"/>
            <w:r w:rsidRPr="004979C9">
              <w:t xml:space="preserve"> Functioning in US Youth Perinatally Exposed to HIV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B017" w14:textId="77777777" w:rsidR="00F84AB8" w:rsidRPr="004979C9" w:rsidRDefault="00F84AB8" w:rsidP="005F33D3">
            <w:r w:rsidRPr="004979C9">
              <w:t xml:space="preserve">AIDS </w:t>
            </w:r>
            <w:proofErr w:type="spellStart"/>
            <w:r w:rsidRPr="004979C9">
              <w:t>Behav</w:t>
            </w:r>
            <w:proofErr w:type="spellEnd"/>
            <w:r w:rsidRPr="004979C9">
              <w:t>.</w:t>
            </w:r>
          </w:p>
        </w:tc>
      </w:tr>
      <w:tr w:rsidR="00F84AB8" w:rsidRPr="004979C9" w14:paraId="5824696B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3183" w14:textId="77777777" w:rsidR="00F84AB8" w:rsidRPr="004979C9" w:rsidRDefault="00F84AB8" w:rsidP="005F33D3">
            <w:r w:rsidRPr="004979C9">
              <w:t>Chin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1182" w14:textId="77777777" w:rsidR="00F84AB8" w:rsidRPr="004979C9" w:rsidRDefault="00F84AB8" w:rsidP="005F33D3">
            <w:r w:rsidRPr="004979C9">
              <w:t>2017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746F" w14:textId="77777777" w:rsidR="00F84AB8" w:rsidRPr="004979C9" w:rsidRDefault="00F84AB8" w:rsidP="005F33D3">
            <w:r w:rsidRPr="004979C9">
              <w:t>Cognition and Health Literacy in Older Adults’ Recall of Self-Care Informatio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8663" w14:textId="77777777" w:rsidR="00F84AB8" w:rsidRPr="004979C9" w:rsidRDefault="00F84AB8" w:rsidP="005F33D3">
            <w:r w:rsidRPr="004979C9">
              <w:t>The Gerontologist</w:t>
            </w:r>
          </w:p>
        </w:tc>
      </w:tr>
      <w:tr w:rsidR="00F84AB8" w:rsidRPr="004979C9" w14:paraId="11D8975E" w14:textId="77777777" w:rsidTr="005F33D3">
        <w:trPr>
          <w:trHeight w:val="320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0577" w14:textId="77777777" w:rsidR="00F84AB8" w:rsidRPr="004979C9" w:rsidRDefault="00F84AB8" w:rsidP="005F33D3">
            <w:proofErr w:type="spellStart"/>
            <w:r w:rsidRPr="004979C9">
              <w:t>Su</w:t>
            </w:r>
            <w:proofErr w:type="spellEnd"/>
            <w:r w:rsidRPr="004979C9"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66AC" w14:textId="77777777" w:rsidR="00F84AB8" w:rsidRPr="004979C9" w:rsidRDefault="00F84AB8" w:rsidP="005F33D3">
            <w:r w:rsidRPr="004979C9">
              <w:t>2018</w:t>
            </w:r>
          </w:p>
        </w:tc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900D" w14:textId="77777777" w:rsidR="00F84AB8" w:rsidRPr="004979C9" w:rsidRDefault="00F84AB8" w:rsidP="005F33D3">
            <w:r w:rsidRPr="004979C9">
              <w:t>Influence of Parental Alcohol Dependence Symptoms and Parenting on Adolescent Risky Drinking and Conduct Problems: A Family Systems Perspectiv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2C13" w14:textId="77777777" w:rsidR="00F84AB8" w:rsidRPr="004979C9" w:rsidRDefault="00F84AB8" w:rsidP="005F33D3">
            <w:r w:rsidRPr="004979C9">
              <w:t>Alcohol Clin Exp Res</w:t>
            </w:r>
          </w:p>
        </w:tc>
      </w:tr>
    </w:tbl>
    <w:p w14:paraId="27BA9DE8" w14:textId="5BFA0F3B" w:rsidR="00600B41" w:rsidRPr="00C62A3A" w:rsidRDefault="00C62A3A" w:rsidP="00493789">
      <w:pPr>
        <w:pStyle w:val="NormalWeb"/>
        <w:spacing w:before="0" w:beforeAutospacing="0" w:after="0" w:afterAutospacing="0" w:line="480" w:lineRule="auto"/>
        <w:rPr>
          <w:color w:val="0E101A"/>
          <w:sz w:val="20"/>
          <w:szCs w:val="20"/>
        </w:rPr>
      </w:pPr>
      <w:r w:rsidRPr="00C62A3A">
        <w:rPr>
          <w:color w:val="0E101A"/>
          <w:sz w:val="20"/>
          <w:szCs w:val="20"/>
        </w:rPr>
        <w:t>* Studies that used the counterfactual approach for mediation analysis.</w:t>
      </w:r>
    </w:p>
    <w:sectPr w:rsidR="00600B41" w:rsidRPr="00C62A3A" w:rsidSect="009B4F41">
      <w:headerReference w:type="even" r:id="rId8"/>
      <w:headerReference w:type="default" r:id="rId9"/>
      <w:footerReference w:type="default" r:id="rId10"/>
      <w:footerReference w:type="first" r:id="rId11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DE3CE" w14:textId="77777777" w:rsidR="006D0EB3" w:rsidRDefault="006D0EB3" w:rsidP="00982AFB">
      <w:r>
        <w:separator/>
      </w:r>
    </w:p>
  </w:endnote>
  <w:endnote w:type="continuationSeparator" w:id="0">
    <w:p w14:paraId="0F42F2BE" w14:textId="77777777" w:rsidR="006D0EB3" w:rsidRDefault="006D0EB3" w:rsidP="00982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-webkit-standard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D6BF6" w14:textId="2B00F278" w:rsidR="00432F06" w:rsidRPr="00432F06" w:rsidRDefault="00432F06" w:rsidP="00432F06">
    <w:pPr>
      <w:spacing w:line="480" w:lineRule="auto"/>
      <w:rPr>
        <w:vanish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B6230" w14:textId="7A29E5DB" w:rsidR="00493789" w:rsidRPr="00493789" w:rsidRDefault="00493789" w:rsidP="00493789">
    <w:pPr>
      <w:spacing w:line="480" w:lineRule="auto"/>
      <w:rPr>
        <w:vanish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A52BF" w14:textId="77777777" w:rsidR="006D0EB3" w:rsidRDefault="006D0EB3" w:rsidP="00982AFB">
      <w:r>
        <w:separator/>
      </w:r>
    </w:p>
  </w:footnote>
  <w:footnote w:type="continuationSeparator" w:id="0">
    <w:p w14:paraId="28FDA901" w14:textId="77777777" w:rsidR="006D0EB3" w:rsidRDefault="006D0EB3" w:rsidP="00982A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27304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CEE0D1E" w14:textId="3907FF5F" w:rsidR="00906D06" w:rsidRDefault="00906D06" w:rsidP="009B4F4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B9E760" w14:textId="77777777" w:rsidR="00906D06" w:rsidRDefault="00906D06" w:rsidP="00906D0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98937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A86D033" w14:textId="09C4F89F" w:rsidR="00906D06" w:rsidRDefault="00906D06" w:rsidP="009B4F41">
        <w:pPr>
          <w:pStyle w:val="Header"/>
          <w:framePr w:wrap="none" w:vAnchor="text" w:hAnchor="margin" w:xAlign="right" w:y="1"/>
          <w:rPr>
            <w:rStyle w:val="PageNumber"/>
          </w:rPr>
        </w:pPr>
        <w:r w:rsidRPr="00425619">
          <w:rPr>
            <w:rStyle w:val="PageNumber"/>
            <w:color w:val="auto"/>
          </w:rPr>
          <w:fldChar w:fldCharType="begin"/>
        </w:r>
        <w:r w:rsidRPr="00425619">
          <w:rPr>
            <w:rStyle w:val="PageNumber"/>
            <w:color w:val="auto"/>
          </w:rPr>
          <w:instrText xml:space="preserve"> PAGE </w:instrText>
        </w:r>
        <w:r w:rsidRPr="00425619">
          <w:rPr>
            <w:rStyle w:val="PageNumber"/>
            <w:color w:val="auto"/>
          </w:rPr>
          <w:fldChar w:fldCharType="separate"/>
        </w:r>
        <w:r w:rsidRPr="00425619">
          <w:rPr>
            <w:rStyle w:val="PageNumber"/>
            <w:noProof/>
            <w:color w:val="auto"/>
          </w:rPr>
          <w:t>1</w:t>
        </w:r>
        <w:r w:rsidRPr="00425619">
          <w:rPr>
            <w:rStyle w:val="PageNumber"/>
            <w:color w:val="auto"/>
          </w:rPr>
          <w:fldChar w:fldCharType="end"/>
        </w:r>
      </w:p>
    </w:sdtContent>
  </w:sdt>
  <w:p w14:paraId="51C7CDE2" w14:textId="29E29DC6" w:rsidR="00906D06" w:rsidRPr="00906D06" w:rsidRDefault="00906D06" w:rsidP="00906D06">
    <w:pPr>
      <w:pStyle w:val="Header"/>
      <w:ind w:right="360"/>
      <w:rPr>
        <w:color w:val="auto"/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1CEB09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114F4A"/>
    <w:multiLevelType w:val="hybridMultilevel"/>
    <w:tmpl w:val="7FFEC0A0"/>
    <w:lvl w:ilvl="0" w:tplc="2384E2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661C0"/>
    <w:multiLevelType w:val="hybridMultilevel"/>
    <w:tmpl w:val="42AAD448"/>
    <w:lvl w:ilvl="0" w:tplc="CADE484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FE27E6"/>
    <w:multiLevelType w:val="hybridMultilevel"/>
    <w:tmpl w:val="842039A2"/>
    <w:lvl w:ilvl="0" w:tplc="49DE45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278B8"/>
    <w:multiLevelType w:val="hybridMultilevel"/>
    <w:tmpl w:val="08EC85AE"/>
    <w:lvl w:ilvl="0" w:tplc="42203880">
      <w:start w:val="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665763"/>
    <w:multiLevelType w:val="hybridMultilevel"/>
    <w:tmpl w:val="1DD85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F72F4F"/>
    <w:multiLevelType w:val="hybridMultilevel"/>
    <w:tmpl w:val="200008E4"/>
    <w:lvl w:ilvl="0" w:tplc="450A1872">
      <w:start w:val="1"/>
      <w:numFmt w:val="decimal"/>
      <w:lvlText w:val="%1."/>
      <w:lvlJc w:val="left"/>
      <w:pPr>
        <w:ind w:left="720" w:hanging="360"/>
      </w:pPr>
      <w:rPr>
        <w:rFonts w:ascii="-webkit-standard" w:hAnsi="-webkit-standard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0A16EF"/>
    <w:multiLevelType w:val="hybridMultilevel"/>
    <w:tmpl w:val="BE1CDA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8A7E07"/>
    <w:multiLevelType w:val="hybridMultilevel"/>
    <w:tmpl w:val="29028B06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9" w15:restartNumberingAfterBreak="0">
    <w:nsid w:val="1C9B0CA4"/>
    <w:multiLevelType w:val="hybridMultilevel"/>
    <w:tmpl w:val="EB4433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8C1747"/>
    <w:multiLevelType w:val="hybridMultilevel"/>
    <w:tmpl w:val="C86C4A30"/>
    <w:lvl w:ilvl="0" w:tplc="A2B467B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447C3D"/>
    <w:multiLevelType w:val="hybridMultilevel"/>
    <w:tmpl w:val="21D2C8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8F275C"/>
    <w:multiLevelType w:val="hybridMultilevel"/>
    <w:tmpl w:val="2FE00300"/>
    <w:lvl w:ilvl="0" w:tplc="F0162A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AA41E5"/>
    <w:multiLevelType w:val="hybridMultilevel"/>
    <w:tmpl w:val="A46E99EA"/>
    <w:lvl w:ilvl="0" w:tplc="C5668FBA">
      <w:start w:val="1"/>
      <w:numFmt w:val="decimal"/>
      <w:lvlText w:val="%1."/>
      <w:lvlJc w:val="left"/>
      <w:pPr>
        <w:ind w:left="720" w:hanging="360"/>
      </w:pPr>
      <w:rPr>
        <w:rFonts w:ascii="-webkit-standard" w:eastAsia="Times New Roman" w:hAnsi="-webkit-standard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A95843"/>
    <w:multiLevelType w:val="multilevel"/>
    <w:tmpl w:val="4FBEB8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8796B19"/>
    <w:multiLevelType w:val="hybridMultilevel"/>
    <w:tmpl w:val="49661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2691C"/>
    <w:multiLevelType w:val="multilevel"/>
    <w:tmpl w:val="6C1CF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AF77A2D"/>
    <w:multiLevelType w:val="hybridMultilevel"/>
    <w:tmpl w:val="424AA624"/>
    <w:lvl w:ilvl="0" w:tplc="B0F088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52062C"/>
    <w:multiLevelType w:val="hybridMultilevel"/>
    <w:tmpl w:val="3954B1A2"/>
    <w:lvl w:ilvl="0" w:tplc="BA0A8B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E256B2"/>
    <w:multiLevelType w:val="hybridMultilevel"/>
    <w:tmpl w:val="2108A4CE"/>
    <w:lvl w:ilvl="0" w:tplc="D1B6CD9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8D7581"/>
    <w:multiLevelType w:val="hybridMultilevel"/>
    <w:tmpl w:val="549404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A45193"/>
    <w:multiLevelType w:val="multilevel"/>
    <w:tmpl w:val="7144B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3D12723"/>
    <w:multiLevelType w:val="multilevel"/>
    <w:tmpl w:val="4FBEB8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34DD2D9B"/>
    <w:multiLevelType w:val="hybridMultilevel"/>
    <w:tmpl w:val="FBBC1F9A"/>
    <w:lvl w:ilvl="0" w:tplc="C78E33C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875F9F"/>
    <w:multiLevelType w:val="hybridMultilevel"/>
    <w:tmpl w:val="0CCE818A"/>
    <w:lvl w:ilvl="0" w:tplc="1C16F74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C03F5E"/>
    <w:multiLevelType w:val="hybridMultilevel"/>
    <w:tmpl w:val="0CCE818A"/>
    <w:lvl w:ilvl="0" w:tplc="1C16F74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2600FF"/>
    <w:multiLevelType w:val="hybridMultilevel"/>
    <w:tmpl w:val="F0DE101C"/>
    <w:lvl w:ilvl="0" w:tplc="A418D2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C11956"/>
    <w:multiLevelType w:val="hybridMultilevel"/>
    <w:tmpl w:val="8B8E2FB8"/>
    <w:lvl w:ilvl="0" w:tplc="AD74C9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B680DAA"/>
    <w:multiLevelType w:val="hybridMultilevel"/>
    <w:tmpl w:val="651EA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5A7BD6"/>
    <w:multiLevelType w:val="hybridMultilevel"/>
    <w:tmpl w:val="94E47E38"/>
    <w:lvl w:ilvl="0" w:tplc="05C6E12A">
      <w:start w:val="2"/>
      <w:numFmt w:val="decimal"/>
      <w:lvlText w:val="%1"/>
      <w:lvlJc w:val="left"/>
      <w:pPr>
        <w:ind w:left="720" w:hanging="360"/>
      </w:pPr>
      <w:rPr>
        <w:rFonts w:hint="default"/>
        <w:b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131636"/>
    <w:multiLevelType w:val="multilevel"/>
    <w:tmpl w:val="A622E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CB972ED"/>
    <w:multiLevelType w:val="hybridMultilevel"/>
    <w:tmpl w:val="990AC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ED6493"/>
    <w:multiLevelType w:val="hybridMultilevel"/>
    <w:tmpl w:val="52086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3560DB"/>
    <w:multiLevelType w:val="hybridMultilevel"/>
    <w:tmpl w:val="A5D2175E"/>
    <w:lvl w:ilvl="0" w:tplc="34D8C6DE">
      <w:start w:val="1"/>
      <w:numFmt w:val="decimal"/>
      <w:lvlText w:val="%1."/>
      <w:lvlJc w:val="left"/>
      <w:pPr>
        <w:ind w:left="720" w:hanging="360"/>
      </w:pPr>
      <w:rPr>
        <w:rFonts w:ascii="-webkit-standard" w:hAnsi="-webkit-standard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3D2696"/>
    <w:multiLevelType w:val="multilevel"/>
    <w:tmpl w:val="02CA6B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lvlText w:val="%1.%2"/>
      <w:lvlJc w:val="left"/>
      <w:pPr>
        <w:ind w:left="720" w:hanging="360"/>
      </w:pPr>
      <w:rPr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6CDA47C4"/>
    <w:multiLevelType w:val="hybridMultilevel"/>
    <w:tmpl w:val="4A921B1E"/>
    <w:lvl w:ilvl="0" w:tplc="C5668FBA">
      <w:start w:val="1"/>
      <w:numFmt w:val="decimal"/>
      <w:lvlText w:val="%1."/>
      <w:lvlJc w:val="left"/>
      <w:pPr>
        <w:ind w:left="720" w:hanging="360"/>
      </w:pPr>
      <w:rPr>
        <w:rFonts w:ascii="-webkit-standard" w:eastAsia="Times New Roman" w:hAnsi="-webkit-standard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E721DB"/>
    <w:multiLevelType w:val="hybridMultilevel"/>
    <w:tmpl w:val="DE7CF9D6"/>
    <w:lvl w:ilvl="0" w:tplc="0A46675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2559D7"/>
    <w:multiLevelType w:val="hybridMultilevel"/>
    <w:tmpl w:val="4A921B1E"/>
    <w:lvl w:ilvl="0" w:tplc="C5668FBA">
      <w:start w:val="1"/>
      <w:numFmt w:val="decimal"/>
      <w:lvlText w:val="%1."/>
      <w:lvlJc w:val="left"/>
      <w:pPr>
        <w:ind w:left="720" w:hanging="360"/>
      </w:pPr>
      <w:rPr>
        <w:rFonts w:ascii="-webkit-standard" w:eastAsia="Times New Roman" w:hAnsi="-webkit-standard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6D306F"/>
    <w:multiLevelType w:val="multilevel"/>
    <w:tmpl w:val="7F28A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4064E6F"/>
    <w:multiLevelType w:val="hybridMultilevel"/>
    <w:tmpl w:val="9CE46F4A"/>
    <w:lvl w:ilvl="0" w:tplc="08090001">
      <w:start w:val="1"/>
      <w:numFmt w:val="bullet"/>
      <w:lvlText w:val=""/>
      <w:lvlJc w:val="left"/>
      <w:pPr>
        <w:ind w:left="395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67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39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11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3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5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7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99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716" w:hanging="360"/>
      </w:pPr>
      <w:rPr>
        <w:rFonts w:ascii="Wingdings" w:hAnsi="Wingdings" w:hint="default"/>
      </w:rPr>
    </w:lvl>
  </w:abstractNum>
  <w:abstractNum w:abstractNumId="40" w15:restartNumberingAfterBreak="0">
    <w:nsid w:val="76B71C04"/>
    <w:multiLevelType w:val="hybridMultilevel"/>
    <w:tmpl w:val="9C9E0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177F05"/>
    <w:multiLevelType w:val="hybridMultilevel"/>
    <w:tmpl w:val="4A921B1E"/>
    <w:lvl w:ilvl="0" w:tplc="C5668FBA">
      <w:start w:val="1"/>
      <w:numFmt w:val="decimal"/>
      <w:lvlText w:val="%1."/>
      <w:lvlJc w:val="left"/>
      <w:pPr>
        <w:ind w:left="720" w:hanging="360"/>
      </w:pPr>
      <w:rPr>
        <w:rFonts w:ascii="-webkit-standard" w:eastAsia="Times New Roman" w:hAnsi="-webkit-standard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432DA1"/>
    <w:multiLevelType w:val="hybridMultilevel"/>
    <w:tmpl w:val="038A2E72"/>
    <w:lvl w:ilvl="0" w:tplc="CFA0C1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2"/>
  </w:num>
  <w:num w:numId="3">
    <w:abstractNumId w:val="10"/>
  </w:num>
  <w:num w:numId="4">
    <w:abstractNumId w:val="12"/>
  </w:num>
  <w:num w:numId="5">
    <w:abstractNumId w:val="3"/>
  </w:num>
  <w:num w:numId="6">
    <w:abstractNumId w:val="18"/>
  </w:num>
  <w:num w:numId="7">
    <w:abstractNumId w:val="26"/>
  </w:num>
  <w:num w:numId="8">
    <w:abstractNumId w:val="17"/>
  </w:num>
  <w:num w:numId="9">
    <w:abstractNumId w:val="42"/>
  </w:num>
  <w:num w:numId="10">
    <w:abstractNumId w:val="20"/>
  </w:num>
  <w:num w:numId="11">
    <w:abstractNumId w:val="23"/>
  </w:num>
  <w:num w:numId="12">
    <w:abstractNumId w:val="35"/>
  </w:num>
  <w:num w:numId="13">
    <w:abstractNumId w:val="33"/>
  </w:num>
  <w:num w:numId="14">
    <w:abstractNumId w:val="6"/>
  </w:num>
  <w:num w:numId="15">
    <w:abstractNumId w:val="8"/>
  </w:num>
  <w:num w:numId="16">
    <w:abstractNumId w:val="37"/>
  </w:num>
  <w:num w:numId="17">
    <w:abstractNumId w:val="13"/>
  </w:num>
  <w:num w:numId="18">
    <w:abstractNumId w:val="27"/>
  </w:num>
  <w:num w:numId="19">
    <w:abstractNumId w:val="28"/>
  </w:num>
  <w:num w:numId="20">
    <w:abstractNumId w:val="41"/>
  </w:num>
  <w:num w:numId="21">
    <w:abstractNumId w:val="15"/>
  </w:num>
  <w:num w:numId="22">
    <w:abstractNumId w:val="1"/>
  </w:num>
  <w:num w:numId="23">
    <w:abstractNumId w:val="7"/>
  </w:num>
  <w:num w:numId="24">
    <w:abstractNumId w:val="31"/>
  </w:num>
  <w:num w:numId="25">
    <w:abstractNumId w:val="4"/>
  </w:num>
  <w:num w:numId="26">
    <w:abstractNumId w:val="32"/>
  </w:num>
  <w:num w:numId="27">
    <w:abstractNumId w:val="19"/>
  </w:num>
  <w:num w:numId="28">
    <w:abstractNumId w:val="5"/>
  </w:num>
  <w:num w:numId="29">
    <w:abstractNumId w:val="34"/>
  </w:num>
  <w:num w:numId="30">
    <w:abstractNumId w:val="24"/>
  </w:num>
  <w:num w:numId="31">
    <w:abstractNumId w:val="25"/>
  </w:num>
  <w:num w:numId="32">
    <w:abstractNumId w:val="14"/>
  </w:num>
  <w:num w:numId="33">
    <w:abstractNumId w:val="22"/>
  </w:num>
  <w:num w:numId="34">
    <w:abstractNumId w:val="40"/>
  </w:num>
  <w:num w:numId="35">
    <w:abstractNumId w:val="9"/>
  </w:num>
  <w:num w:numId="36">
    <w:abstractNumId w:val="16"/>
  </w:num>
  <w:num w:numId="37">
    <w:abstractNumId w:val="21"/>
  </w:num>
  <w:num w:numId="38">
    <w:abstractNumId w:val="30"/>
  </w:num>
  <w:num w:numId="39">
    <w:abstractNumId w:val="29"/>
  </w:num>
  <w:num w:numId="40">
    <w:abstractNumId w:val="38"/>
  </w:num>
  <w:num w:numId="41">
    <w:abstractNumId w:val="39"/>
  </w:num>
  <w:num w:numId="42">
    <w:abstractNumId w:val="11"/>
  </w:num>
  <w:num w:numId="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9exvapqvssw9ep29uv5sf8f99zze9av5rv&quot;&gt;My EndNote Library&lt;record-ids&gt;&lt;item&gt;441&lt;/item&gt;&lt;item&gt;540&lt;/item&gt;&lt;item&gt;553&lt;/item&gt;&lt;item&gt;611&lt;/item&gt;&lt;item&gt;612&lt;/item&gt;&lt;item&gt;617&lt;/item&gt;&lt;item&gt;632&lt;/item&gt;&lt;item&gt;634&lt;/item&gt;&lt;item&gt;636&lt;/item&gt;&lt;item&gt;4353&lt;/item&gt;&lt;item&gt;4392&lt;/item&gt;&lt;item&gt;4460&lt;/item&gt;&lt;item&gt;4462&lt;/item&gt;&lt;item&gt;4463&lt;/item&gt;&lt;item&gt;6340&lt;/item&gt;&lt;item&gt;6341&lt;/item&gt;&lt;item&gt;6342&lt;/item&gt;&lt;item&gt;6667&lt;/item&gt;&lt;/record-ids&gt;&lt;/item&gt;&lt;/Libraries&gt;"/>
  </w:docVars>
  <w:rsids>
    <w:rsidRoot w:val="00A7093C"/>
    <w:rsid w:val="000001C8"/>
    <w:rsid w:val="00000E57"/>
    <w:rsid w:val="000017BA"/>
    <w:rsid w:val="0000220E"/>
    <w:rsid w:val="000025FE"/>
    <w:rsid w:val="00002EC1"/>
    <w:rsid w:val="000035A1"/>
    <w:rsid w:val="00003654"/>
    <w:rsid w:val="00003AF1"/>
    <w:rsid w:val="0000490A"/>
    <w:rsid w:val="00004ED2"/>
    <w:rsid w:val="00005E3E"/>
    <w:rsid w:val="0001005F"/>
    <w:rsid w:val="00011DD5"/>
    <w:rsid w:val="00012214"/>
    <w:rsid w:val="00013155"/>
    <w:rsid w:val="00013C6E"/>
    <w:rsid w:val="00014A03"/>
    <w:rsid w:val="00014B85"/>
    <w:rsid w:val="00015575"/>
    <w:rsid w:val="00015600"/>
    <w:rsid w:val="0001580E"/>
    <w:rsid w:val="00016758"/>
    <w:rsid w:val="00016971"/>
    <w:rsid w:val="000173A6"/>
    <w:rsid w:val="00020548"/>
    <w:rsid w:val="0002083C"/>
    <w:rsid w:val="00021438"/>
    <w:rsid w:val="00021756"/>
    <w:rsid w:val="00022453"/>
    <w:rsid w:val="00023ABA"/>
    <w:rsid w:val="00024BA3"/>
    <w:rsid w:val="000251BE"/>
    <w:rsid w:val="00025458"/>
    <w:rsid w:val="000258F3"/>
    <w:rsid w:val="000271AC"/>
    <w:rsid w:val="0002770E"/>
    <w:rsid w:val="00027944"/>
    <w:rsid w:val="00030AA0"/>
    <w:rsid w:val="00030B64"/>
    <w:rsid w:val="00032B2B"/>
    <w:rsid w:val="00032B4A"/>
    <w:rsid w:val="0003320D"/>
    <w:rsid w:val="0003338E"/>
    <w:rsid w:val="00033EF4"/>
    <w:rsid w:val="00036A3C"/>
    <w:rsid w:val="0003715F"/>
    <w:rsid w:val="000376DB"/>
    <w:rsid w:val="00037FA6"/>
    <w:rsid w:val="000402FA"/>
    <w:rsid w:val="000410A9"/>
    <w:rsid w:val="00041564"/>
    <w:rsid w:val="00041C1F"/>
    <w:rsid w:val="00041CA7"/>
    <w:rsid w:val="00041FCE"/>
    <w:rsid w:val="000428D4"/>
    <w:rsid w:val="0004508B"/>
    <w:rsid w:val="00045418"/>
    <w:rsid w:val="00045CFB"/>
    <w:rsid w:val="00046FF2"/>
    <w:rsid w:val="000471FE"/>
    <w:rsid w:val="00050803"/>
    <w:rsid w:val="000516BC"/>
    <w:rsid w:val="00052CF3"/>
    <w:rsid w:val="00053C6C"/>
    <w:rsid w:val="0005462D"/>
    <w:rsid w:val="00054864"/>
    <w:rsid w:val="0005491C"/>
    <w:rsid w:val="00054E2E"/>
    <w:rsid w:val="00055590"/>
    <w:rsid w:val="00056076"/>
    <w:rsid w:val="00056EAD"/>
    <w:rsid w:val="0006073C"/>
    <w:rsid w:val="000607C9"/>
    <w:rsid w:val="00060833"/>
    <w:rsid w:val="000608D0"/>
    <w:rsid w:val="00061017"/>
    <w:rsid w:val="000612E8"/>
    <w:rsid w:val="000620FF"/>
    <w:rsid w:val="0006347F"/>
    <w:rsid w:val="00064122"/>
    <w:rsid w:val="00064635"/>
    <w:rsid w:val="000650D1"/>
    <w:rsid w:val="00065102"/>
    <w:rsid w:val="00065217"/>
    <w:rsid w:val="00065F83"/>
    <w:rsid w:val="00066007"/>
    <w:rsid w:val="000661F9"/>
    <w:rsid w:val="00066CBF"/>
    <w:rsid w:val="00067987"/>
    <w:rsid w:val="00070787"/>
    <w:rsid w:val="000723AA"/>
    <w:rsid w:val="0007410D"/>
    <w:rsid w:val="000746FC"/>
    <w:rsid w:val="00074BC9"/>
    <w:rsid w:val="00076012"/>
    <w:rsid w:val="00076CE1"/>
    <w:rsid w:val="00077133"/>
    <w:rsid w:val="000779C8"/>
    <w:rsid w:val="00081594"/>
    <w:rsid w:val="00083029"/>
    <w:rsid w:val="0008316C"/>
    <w:rsid w:val="00083E01"/>
    <w:rsid w:val="00084760"/>
    <w:rsid w:val="000851CB"/>
    <w:rsid w:val="00085368"/>
    <w:rsid w:val="000858DE"/>
    <w:rsid w:val="0008600C"/>
    <w:rsid w:val="00086449"/>
    <w:rsid w:val="00090025"/>
    <w:rsid w:val="0009023E"/>
    <w:rsid w:val="000908CF"/>
    <w:rsid w:val="00090C71"/>
    <w:rsid w:val="00092769"/>
    <w:rsid w:val="00092A0C"/>
    <w:rsid w:val="000935C1"/>
    <w:rsid w:val="00093EAA"/>
    <w:rsid w:val="00093FFA"/>
    <w:rsid w:val="00095BE2"/>
    <w:rsid w:val="00095D45"/>
    <w:rsid w:val="00096090"/>
    <w:rsid w:val="0009761E"/>
    <w:rsid w:val="000A0B9C"/>
    <w:rsid w:val="000A31A7"/>
    <w:rsid w:val="000A4187"/>
    <w:rsid w:val="000A4D5E"/>
    <w:rsid w:val="000A61B8"/>
    <w:rsid w:val="000A6CCE"/>
    <w:rsid w:val="000A6F23"/>
    <w:rsid w:val="000A6FCA"/>
    <w:rsid w:val="000A7CFE"/>
    <w:rsid w:val="000A7EFA"/>
    <w:rsid w:val="000B01C7"/>
    <w:rsid w:val="000B0862"/>
    <w:rsid w:val="000B0B99"/>
    <w:rsid w:val="000B14C4"/>
    <w:rsid w:val="000B1770"/>
    <w:rsid w:val="000B1E69"/>
    <w:rsid w:val="000B3DDC"/>
    <w:rsid w:val="000B462E"/>
    <w:rsid w:val="000B5090"/>
    <w:rsid w:val="000B59F0"/>
    <w:rsid w:val="000B5C30"/>
    <w:rsid w:val="000B5E5D"/>
    <w:rsid w:val="000B715A"/>
    <w:rsid w:val="000B72EF"/>
    <w:rsid w:val="000C0756"/>
    <w:rsid w:val="000C0F99"/>
    <w:rsid w:val="000C105F"/>
    <w:rsid w:val="000C171C"/>
    <w:rsid w:val="000C293D"/>
    <w:rsid w:val="000C3168"/>
    <w:rsid w:val="000C37FF"/>
    <w:rsid w:val="000C3BCC"/>
    <w:rsid w:val="000C3F36"/>
    <w:rsid w:val="000C3FCB"/>
    <w:rsid w:val="000C5448"/>
    <w:rsid w:val="000C6AE1"/>
    <w:rsid w:val="000C6DE6"/>
    <w:rsid w:val="000C73A2"/>
    <w:rsid w:val="000C7CEB"/>
    <w:rsid w:val="000D0234"/>
    <w:rsid w:val="000D20CA"/>
    <w:rsid w:val="000D2CA5"/>
    <w:rsid w:val="000D38B7"/>
    <w:rsid w:val="000D4373"/>
    <w:rsid w:val="000D47B2"/>
    <w:rsid w:val="000D58CD"/>
    <w:rsid w:val="000D60F7"/>
    <w:rsid w:val="000D6AB1"/>
    <w:rsid w:val="000D7373"/>
    <w:rsid w:val="000D76D0"/>
    <w:rsid w:val="000E13DB"/>
    <w:rsid w:val="000E1C0A"/>
    <w:rsid w:val="000E2851"/>
    <w:rsid w:val="000E2BC5"/>
    <w:rsid w:val="000E2DAB"/>
    <w:rsid w:val="000E314A"/>
    <w:rsid w:val="000E32CD"/>
    <w:rsid w:val="000E4413"/>
    <w:rsid w:val="000E4DE9"/>
    <w:rsid w:val="000E4EC7"/>
    <w:rsid w:val="000E58D7"/>
    <w:rsid w:val="000E5CB2"/>
    <w:rsid w:val="000E7D4F"/>
    <w:rsid w:val="000F0427"/>
    <w:rsid w:val="000F0908"/>
    <w:rsid w:val="000F448A"/>
    <w:rsid w:val="000F5197"/>
    <w:rsid w:val="000F52E0"/>
    <w:rsid w:val="000F64ED"/>
    <w:rsid w:val="000F764A"/>
    <w:rsid w:val="000F7E95"/>
    <w:rsid w:val="0010064E"/>
    <w:rsid w:val="001008B1"/>
    <w:rsid w:val="00101EB7"/>
    <w:rsid w:val="0010572D"/>
    <w:rsid w:val="00106493"/>
    <w:rsid w:val="00106586"/>
    <w:rsid w:val="001067A7"/>
    <w:rsid w:val="001067EC"/>
    <w:rsid w:val="0011005A"/>
    <w:rsid w:val="00110366"/>
    <w:rsid w:val="00110C33"/>
    <w:rsid w:val="00112EF7"/>
    <w:rsid w:val="00113112"/>
    <w:rsid w:val="001156BD"/>
    <w:rsid w:val="0011586B"/>
    <w:rsid w:val="0011641C"/>
    <w:rsid w:val="00116737"/>
    <w:rsid w:val="00120A98"/>
    <w:rsid w:val="00121363"/>
    <w:rsid w:val="001214B3"/>
    <w:rsid w:val="00122DD2"/>
    <w:rsid w:val="00124C28"/>
    <w:rsid w:val="00124D4E"/>
    <w:rsid w:val="001250A1"/>
    <w:rsid w:val="001255FC"/>
    <w:rsid w:val="0012574F"/>
    <w:rsid w:val="00125785"/>
    <w:rsid w:val="001265BD"/>
    <w:rsid w:val="001300F5"/>
    <w:rsid w:val="00130E73"/>
    <w:rsid w:val="001319B1"/>
    <w:rsid w:val="00132419"/>
    <w:rsid w:val="0013269B"/>
    <w:rsid w:val="00133794"/>
    <w:rsid w:val="001337EE"/>
    <w:rsid w:val="001339BD"/>
    <w:rsid w:val="001339EC"/>
    <w:rsid w:val="00133A58"/>
    <w:rsid w:val="001345FB"/>
    <w:rsid w:val="00134BC0"/>
    <w:rsid w:val="00134D11"/>
    <w:rsid w:val="00135288"/>
    <w:rsid w:val="00135B23"/>
    <w:rsid w:val="00135FA3"/>
    <w:rsid w:val="00140022"/>
    <w:rsid w:val="0014101E"/>
    <w:rsid w:val="0014141B"/>
    <w:rsid w:val="0014143F"/>
    <w:rsid w:val="00141C18"/>
    <w:rsid w:val="00142D69"/>
    <w:rsid w:val="00142EF8"/>
    <w:rsid w:val="00143246"/>
    <w:rsid w:val="001433C9"/>
    <w:rsid w:val="00143BEA"/>
    <w:rsid w:val="00143F2B"/>
    <w:rsid w:val="00144918"/>
    <w:rsid w:val="001452E6"/>
    <w:rsid w:val="00145747"/>
    <w:rsid w:val="00145D0F"/>
    <w:rsid w:val="001463D7"/>
    <w:rsid w:val="0014640F"/>
    <w:rsid w:val="00146607"/>
    <w:rsid w:val="00146882"/>
    <w:rsid w:val="001503BB"/>
    <w:rsid w:val="00150636"/>
    <w:rsid w:val="0015070F"/>
    <w:rsid w:val="00150918"/>
    <w:rsid w:val="00151602"/>
    <w:rsid w:val="001516C1"/>
    <w:rsid w:val="00151B74"/>
    <w:rsid w:val="001522DF"/>
    <w:rsid w:val="00152341"/>
    <w:rsid w:val="00152534"/>
    <w:rsid w:val="0015292A"/>
    <w:rsid w:val="00152D66"/>
    <w:rsid w:val="00153094"/>
    <w:rsid w:val="0015385B"/>
    <w:rsid w:val="00153C7F"/>
    <w:rsid w:val="00153CAB"/>
    <w:rsid w:val="0015403A"/>
    <w:rsid w:val="001544BF"/>
    <w:rsid w:val="001552AA"/>
    <w:rsid w:val="001560EA"/>
    <w:rsid w:val="00156CF6"/>
    <w:rsid w:val="00157371"/>
    <w:rsid w:val="00157380"/>
    <w:rsid w:val="001574FA"/>
    <w:rsid w:val="00157A39"/>
    <w:rsid w:val="001608CE"/>
    <w:rsid w:val="0016095B"/>
    <w:rsid w:val="00161565"/>
    <w:rsid w:val="00161AA2"/>
    <w:rsid w:val="00162AA1"/>
    <w:rsid w:val="00162FF2"/>
    <w:rsid w:val="0016321E"/>
    <w:rsid w:val="0016338D"/>
    <w:rsid w:val="00163FDB"/>
    <w:rsid w:val="00164719"/>
    <w:rsid w:val="00164916"/>
    <w:rsid w:val="00164DA5"/>
    <w:rsid w:val="001673EE"/>
    <w:rsid w:val="00170313"/>
    <w:rsid w:val="001703AC"/>
    <w:rsid w:val="0017087B"/>
    <w:rsid w:val="00170BB5"/>
    <w:rsid w:val="00170D88"/>
    <w:rsid w:val="00171909"/>
    <w:rsid w:val="00171FF9"/>
    <w:rsid w:val="00172407"/>
    <w:rsid w:val="00172C81"/>
    <w:rsid w:val="00173428"/>
    <w:rsid w:val="001745BC"/>
    <w:rsid w:val="00174BD9"/>
    <w:rsid w:val="00174BDB"/>
    <w:rsid w:val="00175B0A"/>
    <w:rsid w:val="00176092"/>
    <w:rsid w:val="001769D4"/>
    <w:rsid w:val="0018024B"/>
    <w:rsid w:val="001803DC"/>
    <w:rsid w:val="001807C6"/>
    <w:rsid w:val="00180A22"/>
    <w:rsid w:val="00180EFF"/>
    <w:rsid w:val="00181F0B"/>
    <w:rsid w:val="00184084"/>
    <w:rsid w:val="001858AA"/>
    <w:rsid w:val="00185F41"/>
    <w:rsid w:val="00187201"/>
    <w:rsid w:val="001910F2"/>
    <w:rsid w:val="0019129C"/>
    <w:rsid w:val="00192157"/>
    <w:rsid w:val="00192F24"/>
    <w:rsid w:val="00193F60"/>
    <w:rsid w:val="00194B72"/>
    <w:rsid w:val="0019590E"/>
    <w:rsid w:val="00195B13"/>
    <w:rsid w:val="001961E6"/>
    <w:rsid w:val="00196D90"/>
    <w:rsid w:val="001A0175"/>
    <w:rsid w:val="001A0600"/>
    <w:rsid w:val="001A1AE4"/>
    <w:rsid w:val="001A295B"/>
    <w:rsid w:val="001A2A3E"/>
    <w:rsid w:val="001A3210"/>
    <w:rsid w:val="001A3446"/>
    <w:rsid w:val="001A4D84"/>
    <w:rsid w:val="001A4D8E"/>
    <w:rsid w:val="001A4D8F"/>
    <w:rsid w:val="001A55DD"/>
    <w:rsid w:val="001A5B9B"/>
    <w:rsid w:val="001A79D7"/>
    <w:rsid w:val="001A7A09"/>
    <w:rsid w:val="001A7D23"/>
    <w:rsid w:val="001B00E5"/>
    <w:rsid w:val="001B0C76"/>
    <w:rsid w:val="001B12D0"/>
    <w:rsid w:val="001B1DBA"/>
    <w:rsid w:val="001B2A57"/>
    <w:rsid w:val="001B2F59"/>
    <w:rsid w:val="001B2FC2"/>
    <w:rsid w:val="001B3640"/>
    <w:rsid w:val="001B40DA"/>
    <w:rsid w:val="001B466A"/>
    <w:rsid w:val="001B52CF"/>
    <w:rsid w:val="001B54D5"/>
    <w:rsid w:val="001B5F18"/>
    <w:rsid w:val="001B7842"/>
    <w:rsid w:val="001C008D"/>
    <w:rsid w:val="001C0807"/>
    <w:rsid w:val="001C0895"/>
    <w:rsid w:val="001C14BB"/>
    <w:rsid w:val="001C1528"/>
    <w:rsid w:val="001C1A78"/>
    <w:rsid w:val="001C4364"/>
    <w:rsid w:val="001C4FCF"/>
    <w:rsid w:val="001C5EA2"/>
    <w:rsid w:val="001C6D5E"/>
    <w:rsid w:val="001C7644"/>
    <w:rsid w:val="001C782E"/>
    <w:rsid w:val="001D206F"/>
    <w:rsid w:val="001D2A88"/>
    <w:rsid w:val="001D2F78"/>
    <w:rsid w:val="001D3816"/>
    <w:rsid w:val="001D3CB5"/>
    <w:rsid w:val="001D53A5"/>
    <w:rsid w:val="001D65B8"/>
    <w:rsid w:val="001D70E4"/>
    <w:rsid w:val="001D7284"/>
    <w:rsid w:val="001D73F3"/>
    <w:rsid w:val="001D78E8"/>
    <w:rsid w:val="001D7D19"/>
    <w:rsid w:val="001E03E6"/>
    <w:rsid w:val="001E0598"/>
    <w:rsid w:val="001E19A4"/>
    <w:rsid w:val="001E2C64"/>
    <w:rsid w:val="001E3B9C"/>
    <w:rsid w:val="001E3D29"/>
    <w:rsid w:val="001E3F97"/>
    <w:rsid w:val="001E51A5"/>
    <w:rsid w:val="001E581B"/>
    <w:rsid w:val="001E5CE0"/>
    <w:rsid w:val="001E63CA"/>
    <w:rsid w:val="001E6A18"/>
    <w:rsid w:val="001E6B63"/>
    <w:rsid w:val="001E6E2A"/>
    <w:rsid w:val="001E6E58"/>
    <w:rsid w:val="001E6EE4"/>
    <w:rsid w:val="001E7C08"/>
    <w:rsid w:val="001E7E34"/>
    <w:rsid w:val="001F16B7"/>
    <w:rsid w:val="001F20FC"/>
    <w:rsid w:val="001F3AEC"/>
    <w:rsid w:val="001F52E6"/>
    <w:rsid w:val="001F6C55"/>
    <w:rsid w:val="001F7AAD"/>
    <w:rsid w:val="002015DF"/>
    <w:rsid w:val="0020234D"/>
    <w:rsid w:val="002040FC"/>
    <w:rsid w:val="00204581"/>
    <w:rsid w:val="00204E09"/>
    <w:rsid w:val="00205D56"/>
    <w:rsid w:val="0020637A"/>
    <w:rsid w:val="00206608"/>
    <w:rsid w:val="00206C85"/>
    <w:rsid w:val="00207EA3"/>
    <w:rsid w:val="00211B54"/>
    <w:rsid w:val="00211C31"/>
    <w:rsid w:val="00212A12"/>
    <w:rsid w:val="00213469"/>
    <w:rsid w:val="0021446E"/>
    <w:rsid w:val="002158AA"/>
    <w:rsid w:val="00216233"/>
    <w:rsid w:val="00216945"/>
    <w:rsid w:val="0021702C"/>
    <w:rsid w:val="0021720C"/>
    <w:rsid w:val="0021737A"/>
    <w:rsid w:val="0022003F"/>
    <w:rsid w:val="00220B84"/>
    <w:rsid w:val="00222A81"/>
    <w:rsid w:val="002230C2"/>
    <w:rsid w:val="00224778"/>
    <w:rsid w:val="00225139"/>
    <w:rsid w:val="0022535D"/>
    <w:rsid w:val="00225631"/>
    <w:rsid w:val="00225D15"/>
    <w:rsid w:val="00226074"/>
    <w:rsid w:val="00226F68"/>
    <w:rsid w:val="00227994"/>
    <w:rsid w:val="00227FBF"/>
    <w:rsid w:val="00230A68"/>
    <w:rsid w:val="00231204"/>
    <w:rsid w:val="00231588"/>
    <w:rsid w:val="00231D40"/>
    <w:rsid w:val="00233570"/>
    <w:rsid w:val="0023373C"/>
    <w:rsid w:val="00233C99"/>
    <w:rsid w:val="00234B5E"/>
    <w:rsid w:val="00236619"/>
    <w:rsid w:val="00236B9D"/>
    <w:rsid w:val="00237726"/>
    <w:rsid w:val="00237C01"/>
    <w:rsid w:val="00237C74"/>
    <w:rsid w:val="00240CAE"/>
    <w:rsid w:val="002417B8"/>
    <w:rsid w:val="00241849"/>
    <w:rsid w:val="002423BC"/>
    <w:rsid w:val="002426E8"/>
    <w:rsid w:val="00242BEC"/>
    <w:rsid w:val="00243B27"/>
    <w:rsid w:val="00244DA4"/>
    <w:rsid w:val="00245471"/>
    <w:rsid w:val="00247103"/>
    <w:rsid w:val="00247D70"/>
    <w:rsid w:val="002503FA"/>
    <w:rsid w:val="00250B64"/>
    <w:rsid w:val="002524FF"/>
    <w:rsid w:val="00253D9B"/>
    <w:rsid w:val="002542CD"/>
    <w:rsid w:val="0025477B"/>
    <w:rsid w:val="0025516C"/>
    <w:rsid w:val="0025700B"/>
    <w:rsid w:val="0026038E"/>
    <w:rsid w:val="002608E4"/>
    <w:rsid w:val="00260B3D"/>
    <w:rsid w:val="002613AD"/>
    <w:rsid w:val="002623E5"/>
    <w:rsid w:val="002635DC"/>
    <w:rsid w:val="00264191"/>
    <w:rsid w:val="00265289"/>
    <w:rsid w:val="00267B91"/>
    <w:rsid w:val="00271319"/>
    <w:rsid w:val="0027147D"/>
    <w:rsid w:val="002739CB"/>
    <w:rsid w:val="0027666F"/>
    <w:rsid w:val="00276C4A"/>
    <w:rsid w:val="00276E77"/>
    <w:rsid w:val="0027768B"/>
    <w:rsid w:val="00280D70"/>
    <w:rsid w:val="00283186"/>
    <w:rsid w:val="002837D5"/>
    <w:rsid w:val="00283CDD"/>
    <w:rsid w:val="0028502E"/>
    <w:rsid w:val="00285B3A"/>
    <w:rsid w:val="00287D9C"/>
    <w:rsid w:val="00287E81"/>
    <w:rsid w:val="00290442"/>
    <w:rsid w:val="00290A29"/>
    <w:rsid w:val="00291146"/>
    <w:rsid w:val="0029138C"/>
    <w:rsid w:val="00291676"/>
    <w:rsid w:val="00291E7A"/>
    <w:rsid w:val="0029290C"/>
    <w:rsid w:val="00293B9D"/>
    <w:rsid w:val="002941AB"/>
    <w:rsid w:val="002945F0"/>
    <w:rsid w:val="00294AFB"/>
    <w:rsid w:val="00294DF2"/>
    <w:rsid w:val="00295111"/>
    <w:rsid w:val="002A0243"/>
    <w:rsid w:val="002A069F"/>
    <w:rsid w:val="002A06FB"/>
    <w:rsid w:val="002A0A9C"/>
    <w:rsid w:val="002A0EA2"/>
    <w:rsid w:val="002A2394"/>
    <w:rsid w:val="002A2EE3"/>
    <w:rsid w:val="002A2FB8"/>
    <w:rsid w:val="002A45ED"/>
    <w:rsid w:val="002A4F1A"/>
    <w:rsid w:val="002A5017"/>
    <w:rsid w:val="002A57C8"/>
    <w:rsid w:val="002A5D16"/>
    <w:rsid w:val="002A5D91"/>
    <w:rsid w:val="002A6359"/>
    <w:rsid w:val="002A6C24"/>
    <w:rsid w:val="002A6C6A"/>
    <w:rsid w:val="002A761B"/>
    <w:rsid w:val="002A76D0"/>
    <w:rsid w:val="002A78B1"/>
    <w:rsid w:val="002B04BE"/>
    <w:rsid w:val="002B0902"/>
    <w:rsid w:val="002B0B5E"/>
    <w:rsid w:val="002B26B0"/>
    <w:rsid w:val="002B2825"/>
    <w:rsid w:val="002B2FD0"/>
    <w:rsid w:val="002B349A"/>
    <w:rsid w:val="002B686A"/>
    <w:rsid w:val="002B6F81"/>
    <w:rsid w:val="002B73DB"/>
    <w:rsid w:val="002C0366"/>
    <w:rsid w:val="002C0929"/>
    <w:rsid w:val="002C0DCA"/>
    <w:rsid w:val="002C0F3F"/>
    <w:rsid w:val="002C1987"/>
    <w:rsid w:val="002C1C34"/>
    <w:rsid w:val="002C2444"/>
    <w:rsid w:val="002C284B"/>
    <w:rsid w:val="002C40B3"/>
    <w:rsid w:val="002C4339"/>
    <w:rsid w:val="002C4DD8"/>
    <w:rsid w:val="002C4FB9"/>
    <w:rsid w:val="002C66BB"/>
    <w:rsid w:val="002C71FA"/>
    <w:rsid w:val="002C7C20"/>
    <w:rsid w:val="002C7C63"/>
    <w:rsid w:val="002C7DA9"/>
    <w:rsid w:val="002C7DF0"/>
    <w:rsid w:val="002D12CD"/>
    <w:rsid w:val="002D15BC"/>
    <w:rsid w:val="002D26BB"/>
    <w:rsid w:val="002D2979"/>
    <w:rsid w:val="002D2DB6"/>
    <w:rsid w:val="002D35D9"/>
    <w:rsid w:val="002D4849"/>
    <w:rsid w:val="002D491D"/>
    <w:rsid w:val="002D4B04"/>
    <w:rsid w:val="002D4C1B"/>
    <w:rsid w:val="002D5B17"/>
    <w:rsid w:val="002D6ED4"/>
    <w:rsid w:val="002D702B"/>
    <w:rsid w:val="002E064B"/>
    <w:rsid w:val="002E27EB"/>
    <w:rsid w:val="002E3B67"/>
    <w:rsid w:val="002E4351"/>
    <w:rsid w:val="002E4CAB"/>
    <w:rsid w:val="002E55F2"/>
    <w:rsid w:val="002E5D88"/>
    <w:rsid w:val="002E703E"/>
    <w:rsid w:val="002E7305"/>
    <w:rsid w:val="002E744D"/>
    <w:rsid w:val="002E7502"/>
    <w:rsid w:val="002F197E"/>
    <w:rsid w:val="002F19C7"/>
    <w:rsid w:val="002F1D5E"/>
    <w:rsid w:val="002F2F30"/>
    <w:rsid w:val="002F49CB"/>
    <w:rsid w:val="002F7FAD"/>
    <w:rsid w:val="00301964"/>
    <w:rsid w:val="00306038"/>
    <w:rsid w:val="0030779F"/>
    <w:rsid w:val="00307E1A"/>
    <w:rsid w:val="00310C22"/>
    <w:rsid w:val="00311285"/>
    <w:rsid w:val="003115D1"/>
    <w:rsid w:val="00311E1B"/>
    <w:rsid w:val="00311F9D"/>
    <w:rsid w:val="00313352"/>
    <w:rsid w:val="00314966"/>
    <w:rsid w:val="00314FA3"/>
    <w:rsid w:val="00316665"/>
    <w:rsid w:val="00316B7F"/>
    <w:rsid w:val="00317D95"/>
    <w:rsid w:val="00317EF3"/>
    <w:rsid w:val="0032053D"/>
    <w:rsid w:val="00320992"/>
    <w:rsid w:val="00320C63"/>
    <w:rsid w:val="00321502"/>
    <w:rsid w:val="00322014"/>
    <w:rsid w:val="00322A9C"/>
    <w:rsid w:val="00323132"/>
    <w:rsid w:val="0032379F"/>
    <w:rsid w:val="00323BE4"/>
    <w:rsid w:val="00324113"/>
    <w:rsid w:val="003254B2"/>
    <w:rsid w:val="00325A10"/>
    <w:rsid w:val="00327316"/>
    <w:rsid w:val="00327871"/>
    <w:rsid w:val="0033066E"/>
    <w:rsid w:val="003309CB"/>
    <w:rsid w:val="00330B8A"/>
    <w:rsid w:val="00331274"/>
    <w:rsid w:val="00331915"/>
    <w:rsid w:val="00332097"/>
    <w:rsid w:val="0033270D"/>
    <w:rsid w:val="0033367C"/>
    <w:rsid w:val="003338A6"/>
    <w:rsid w:val="00334437"/>
    <w:rsid w:val="00334818"/>
    <w:rsid w:val="0033603D"/>
    <w:rsid w:val="00336055"/>
    <w:rsid w:val="0033695A"/>
    <w:rsid w:val="00336B49"/>
    <w:rsid w:val="00336EB3"/>
    <w:rsid w:val="003372FB"/>
    <w:rsid w:val="00337C2B"/>
    <w:rsid w:val="00337DD1"/>
    <w:rsid w:val="00340E27"/>
    <w:rsid w:val="00340E4E"/>
    <w:rsid w:val="00341AF7"/>
    <w:rsid w:val="00342234"/>
    <w:rsid w:val="00342D05"/>
    <w:rsid w:val="00343ABF"/>
    <w:rsid w:val="00343B00"/>
    <w:rsid w:val="0034410A"/>
    <w:rsid w:val="003455BC"/>
    <w:rsid w:val="00345CC1"/>
    <w:rsid w:val="003478AA"/>
    <w:rsid w:val="00350850"/>
    <w:rsid w:val="0035198F"/>
    <w:rsid w:val="00351CE6"/>
    <w:rsid w:val="0035216E"/>
    <w:rsid w:val="0035242B"/>
    <w:rsid w:val="00352B91"/>
    <w:rsid w:val="0035344E"/>
    <w:rsid w:val="00353862"/>
    <w:rsid w:val="0035399D"/>
    <w:rsid w:val="00354104"/>
    <w:rsid w:val="00354180"/>
    <w:rsid w:val="00354BDF"/>
    <w:rsid w:val="00354E54"/>
    <w:rsid w:val="00355B8D"/>
    <w:rsid w:val="00355D09"/>
    <w:rsid w:val="003560C7"/>
    <w:rsid w:val="003563E7"/>
    <w:rsid w:val="003571C8"/>
    <w:rsid w:val="003607EB"/>
    <w:rsid w:val="00360F40"/>
    <w:rsid w:val="00362652"/>
    <w:rsid w:val="003627F7"/>
    <w:rsid w:val="00362ACA"/>
    <w:rsid w:val="00362F92"/>
    <w:rsid w:val="00363414"/>
    <w:rsid w:val="003634C4"/>
    <w:rsid w:val="00364334"/>
    <w:rsid w:val="00364841"/>
    <w:rsid w:val="00364BF3"/>
    <w:rsid w:val="00364BFD"/>
    <w:rsid w:val="003650E7"/>
    <w:rsid w:val="00365808"/>
    <w:rsid w:val="003669B5"/>
    <w:rsid w:val="0037231B"/>
    <w:rsid w:val="00372478"/>
    <w:rsid w:val="003728BC"/>
    <w:rsid w:val="00372941"/>
    <w:rsid w:val="00372CC1"/>
    <w:rsid w:val="00372D54"/>
    <w:rsid w:val="003735A7"/>
    <w:rsid w:val="00374B45"/>
    <w:rsid w:val="00375330"/>
    <w:rsid w:val="00375CD6"/>
    <w:rsid w:val="00375CEE"/>
    <w:rsid w:val="00377042"/>
    <w:rsid w:val="003777F8"/>
    <w:rsid w:val="00377E14"/>
    <w:rsid w:val="00382353"/>
    <w:rsid w:val="00382DE0"/>
    <w:rsid w:val="00383C84"/>
    <w:rsid w:val="00383E07"/>
    <w:rsid w:val="0038495B"/>
    <w:rsid w:val="00384E71"/>
    <w:rsid w:val="00384F30"/>
    <w:rsid w:val="00385610"/>
    <w:rsid w:val="00385748"/>
    <w:rsid w:val="003866AA"/>
    <w:rsid w:val="00387BC4"/>
    <w:rsid w:val="00390BF3"/>
    <w:rsid w:val="00390DDE"/>
    <w:rsid w:val="00392AC4"/>
    <w:rsid w:val="003930A9"/>
    <w:rsid w:val="00393F81"/>
    <w:rsid w:val="003943DE"/>
    <w:rsid w:val="003950DD"/>
    <w:rsid w:val="00395777"/>
    <w:rsid w:val="00397FBE"/>
    <w:rsid w:val="003A0776"/>
    <w:rsid w:val="003A0962"/>
    <w:rsid w:val="003A0DDF"/>
    <w:rsid w:val="003A1567"/>
    <w:rsid w:val="003A1AD6"/>
    <w:rsid w:val="003A2BAE"/>
    <w:rsid w:val="003A3686"/>
    <w:rsid w:val="003A40D2"/>
    <w:rsid w:val="003A4E20"/>
    <w:rsid w:val="003A4F3C"/>
    <w:rsid w:val="003A6CFD"/>
    <w:rsid w:val="003A7C11"/>
    <w:rsid w:val="003B132F"/>
    <w:rsid w:val="003B1C72"/>
    <w:rsid w:val="003B2DDC"/>
    <w:rsid w:val="003B3F01"/>
    <w:rsid w:val="003B4F4A"/>
    <w:rsid w:val="003B55C6"/>
    <w:rsid w:val="003B5973"/>
    <w:rsid w:val="003B5E7E"/>
    <w:rsid w:val="003B5F5F"/>
    <w:rsid w:val="003B620F"/>
    <w:rsid w:val="003B6CF4"/>
    <w:rsid w:val="003C0D0A"/>
    <w:rsid w:val="003C0FD9"/>
    <w:rsid w:val="003C2AA9"/>
    <w:rsid w:val="003C3F6C"/>
    <w:rsid w:val="003C4054"/>
    <w:rsid w:val="003C4455"/>
    <w:rsid w:val="003C4FDF"/>
    <w:rsid w:val="003C7031"/>
    <w:rsid w:val="003C7F34"/>
    <w:rsid w:val="003D0E40"/>
    <w:rsid w:val="003D13E8"/>
    <w:rsid w:val="003D18B3"/>
    <w:rsid w:val="003D19A8"/>
    <w:rsid w:val="003D22F6"/>
    <w:rsid w:val="003D2BAD"/>
    <w:rsid w:val="003D4662"/>
    <w:rsid w:val="003D4C40"/>
    <w:rsid w:val="003D509F"/>
    <w:rsid w:val="003D5435"/>
    <w:rsid w:val="003D572C"/>
    <w:rsid w:val="003D6B24"/>
    <w:rsid w:val="003E0068"/>
    <w:rsid w:val="003E03FC"/>
    <w:rsid w:val="003E05E6"/>
    <w:rsid w:val="003E0F9F"/>
    <w:rsid w:val="003E126A"/>
    <w:rsid w:val="003E1292"/>
    <w:rsid w:val="003E1464"/>
    <w:rsid w:val="003E1574"/>
    <w:rsid w:val="003E18B0"/>
    <w:rsid w:val="003E2CDA"/>
    <w:rsid w:val="003E3680"/>
    <w:rsid w:val="003E3A38"/>
    <w:rsid w:val="003E47F3"/>
    <w:rsid w:val="003E4F68"/>
    <w:rsid w:val="003E50B2"/>
    <w:rsid w:val="003E648F"/>
    <w:rsid w:val="003E693D"/>
    <w:rsid w:val="003E7075"/>
    <w:rsid w:val="003E71E5"/>
    <w:rsid w:val="003E7DA4"/>
    <w:rsid w:val="003F1F11"/>
    <w:rsid w:val="003F2149"/>
    <w:rsid w:val="003F2854"/>
    <w:rsid w:val="003F3913"/>
    <w:rsid w:val="003F4B0B"/>
    <w:rsid w:val="003F547B"/>
    <w:rsid w:val="003F5F94"/>
    <w:rsid w:val="003F7B7B"/>
    <w:rsid w:val="00400B39"/>
    <w:rsid w:val="004022FD"/>
    <w:rsid w:val="004038EE"/>
    <w:rsid w:val="00403B68"/>
    <w:rsid w:val="00403C4A"/>
    <w:rsid w:val="00404102"/>
    <w:rsid w:val="00404884"/>
    <w:rsid w:val="00405C7A"/>
    <w:rsid w:val="00405D0C"/>
    <w:rsid w:val="00406132"/>
    <w:rsid w:val="004068A4"/>
    <w:rsid w:val="00406B47"/>
    <w:rsid w:val="00407AAD"/>
    <w:rsid w:val="004101C4"/>
    <w:rsid w:val="00410439"/>
    <w:rsid w:val="00410BD4"/>
    <w:rsid w:val="00410F20"/>
    <w:rsid w:val="004111D0"/>
    <w:rsid w:val="004126D5"/>
    <w:rsid w:val="0041272D"/>
    <w:rsid w:val="00412C14"/>
    <w:rsid w:val="00413BC6"/>
    <w:rsid w:val="0041447F"/>
    <w:rsid w:val="00414FE5"/>
    <w:rsid w:val="00415B73"/>
    <w:rsid w:val="00415D35"/>
    <w:rsid w:val="0041707F"/>
    <w:rsid w:val="0041745E"/>
    <w:rsid w:val="00420265"/>
    <w:rsid w:val="00420E96"/>
    <w:rsid w:val="004212A7"/>
    <w:rsid w:val="00421C8A"/>
    <w:rsid w:val="00421DAE"/>
    <w:rsid w:val="0042214E"/>
    <w:rsid w:val="00422A8C"/>
    <w:rsid w:val="00423CFD"/>
    <w:rsid w:val="00424F21"/>
    <w:rsid w:val="00425619"/>
    <w:rsid w:val="00427DB6"/>
    <w:rsid w:val="00427F5E"/>
    <w:rsid w:val="0043006B"/>
    <w:rsid w:val="004308F2"/>
    <w:rsid w:val="004313DF"/>
    <w:rsid w:val="004319A5"/>
    <w:rsid w:val="00431B5A"/>
    <w:rsid w:val="00431C7E"/>
    <w:rsid w:val="00432452"/>
    <w:rsid w:val="00432F06"/>
    <w:rsid w:val="0043314F"/>
    <w:rsid w:val="00433363"/>
    <w:rsid w:val="00434163"/>
    <w:rsid w:val="004365A9"/>
    <w:rsid w:val="00436D0C"/>
    <w:rsid w:val="00436D3F"/>
    <w:rsid w:val="00437A02"/>
    <w:rsid w:val="00437DFA"/>
    <w:rsid w:val="00437EA6"/>
    <w:rsid w:val="00442C21"/>
    <w:rsid w:val="00444091"/>
    <w:rsid w:val="004443E9"/>
    <w:rsid w:val="004444BC"/>
    <w:rsid w:val="004447C1"/>
    <w:rsid w:val="00444E1B"/>
    <w:rsid w:val="00446075"/>
    <w:rsid w:val="00446FFC"/>
    <w:rsid w:val="0045070C"/>
    <w:rsid w:val="00450E42"/>
    <w:rsid w:val="00452D05"/>
    <w:rsid w:val="00454DB1"/>
    <w:rsid w:val="004550F2"/>
    <w:rsid w:val="00455710"/>
    <w:rsid w:val="00455E50"/>
    <w:rsid w:val="00455E5F"/>
    <w:rsid w:val="004567B5"/>
    <w:rsid w:val="00456EB6"/>
    <w:rsid w:val="00457770"/>
    <w:rsid w:val="00457E03"/>
    <w:rsid w:val="00461427"/>
    <w:rsid w:val="00461F93"/>
    <w:rsid w:val="004629EF"/>
    <w:rsid w:val="00463272"/>
    <w:rsid w:val="00463C46"/>
    <w:rsid w:val="00463E4B"/>
    <w:rsid w:val="0046477E"/>
    <w:rsid w:val="00464EE6"/>
    <w:rsid w:val="00466A13"/>
    <w:rsid w:val="00467474"/>
    <w:rsid w:val="00470817"/>
    <w:rsid w:val="00470A5D"/>
    <w:rsid w:val="00470BDE"/>
    <w:rsid w:val="00470C2D"/>
    <w:rsid w:val="00472BF6"/>
    <w:rsid w:val="00473A72"/>
    <w:rsid w:val="00473CF1"/>
    <w:rsid w:val="00474964"/>
    <w:rsid w:val="004749B7"/>
    <w:rsid w:val="00475ED1"/>
    <w:rsid w:val="004760B5"/>
    <w:rsid w:val="004768A5"/>
    <w:rsid w:val="00480387"/>
    <w:rsid w:val="004805A6"/>
    <w:rsid w:val="004807C7"/>
    <w:rsid w:val="004808F0"/>
    <w:rsid w:val="004815E7"/>
    <w:rsid w:val="004817E6"/>
    <w:rsid w:val="00481924"/>
    <w:rsid w:val="00481E5F"/>
    <w:rsid w:val="00484283"/>
    <w:rsid w:val="0048445C"/>
    <w:rsid w:val="004846E8"/>
    <w:rsid w:val="0048487B"/>
    <w:rsid w:val="00486470"/>
    <w:rsid w:val="00486726"/>
    <w:rsid w:val="00486FD6"/>
    <w:rsid w:val="004879BE"/>
    <w:rsid w:val="00487AAC"/>
    <w:rsid w:val="00490389"/>
    <w:rsid w:val="00491B2D"/>
    <w:rsid w:val="0049231E"/>
    <w:rsid w:val="00492498"/>
    <w:rsid w:val="004933B3"/>
    <w:rsid w:val="004936C1"/>
    <w:rsid w:val="004936C8"/>
    <w:rsid w:val="0049371F"/>
    <w:rsid w:val="00493789"/>
    <w:rsid w:val="004948BC"/>
    <w:rsid w:val="00495129"/>
    <w:rsid w:val="0049527C"/>
    <w:rsid w:val="004952D6"/>
    <w:rsid w:val="004957A2"/>
    <w:rsid w:val="00496F9C"/>
    <w:rsid w:val="004971CC"/>
    <w:rsid w:val="004979C9"/>
    <w:rsid w:val="004A1790"/>
    <w:rsid w:val="004A3816"/>
    <w:rsid w:val="004A3F86"/>
    <w:rsid w:val="004A462E"/>
    <w:rsid w:val="004A5571"/>
    <w:rsid w:val="004A5828"/>
    <w:rsid w:val="004A5B6F"/>
    <w:rsid w:val="004A671E"/>
    <w:rsid w:val="004A6DAB"/>
    <w:rsid w:val="004B26A7"/>
    <w:rsid w:val="004B37F8"/>
    <w:rsid w:val="004B4406"/>
    <w:rsid w:val="004B4451"/>
    <w:rsid w:val="004B5301"/>
    <w:rsid w:val="004B5D30"/>
    <w:rsid w:val="004B608B"/>
    <w:rsid w:val="004B6892"/>
    <w:rsid w:val="004C15BF"/>
    <w:rsid w:val="004C16BF"/>
    <w:rsid w:val="004C245E"/>
    <w:rsid w:val="004C468C"/>
    <w:rsid w:val="004C4E71"/>
    <w:rsid w:val="004C63CF"/>
    <w:rsid w:val="004C6C69"/>
    <w:rsid w:val="004C71E6"/>
    <w:rsid w:val="004D01A1"/>
    <w:rsid w:val="004D0A35"/>
    <w:rsid w:val="004D17C5"/>
    <w:rsid w:val="004D4711"/>
    <w:rsid w:val="004D4769"/>
    <w:rsid w:val="004D5197"/>
    <w:rsid w:val="004D52E7"/>
    <w:rsid w:val="004D592D"/>
    <w:rsid w:val="004D5F94"/>
    <w:rsid w:val="004D5FAE"/>
    <w:rsid w:val="004D6E8F"/>
    <w:rsid w:val="004D79D8"/>
    <w:rsid w:val="004E08CE"/>
    <w:rsid w:val="004E0EAF"/>
    <w:rsid w:val="004E12AD"/>
    <w:rsid w:val="004E1BE9"/>
    <w:rsid w:val="004E2F48"/>
    <w:rsid w:val="004E4C8C"/>
    <w:rsid w:val="004E55FF"/>
    <w:rsid w:val="004E603E"/>
    <w:rsid w:val="004E6D0E"/>
    <w:rsid w:val="004E7270"/>
    <w:rsid w:val="004E72DA"/>
    <w:rsid w:val="004E78E7"/>
    <w:rsid w:val="004F029F"/>
    <w:rsid w:val="004F070D"/>
    <w:rsid w:val="004F07A4"/>
    <w:rsid w:val="004F0F92"/>
    <w:rsid w:val="004F13A6"/>
    <w:rsid w:val="004F22B7"/>
    <w:rsid w:val="004F35FB"/>
    <w:rsid w:val="004F4316"/>
    <w:rsid w:val="004F4CCC"/>
    <w:rsid w:val="004F5B6D"/>
    <w:rsid w:val="004F6184"/>
    <w:rsid w:val="004F7675"/>
    <w:rsid w:val="004F7C28"/>
    <w:rsid w:val="00500501"/>
    <w:rsid w:val="00500F40"/>
    <w:rsid w:val="0050176E"/>
    <w:rsid w:val="00502854"/>
    <w:rsid w:val="005039FA"/>
    <w:rsid w:val="00503A2A"/>
    <w:rsid w:val="00504030"/>
    <w:rsid w:val="0050539E"/>
    <w:rsid w:val="00505A83"/>
    <w:rsid w:val="00505ECC"/>
    <w:rsid w:val="00506D57"/>
    <w:rsid w:val="005070F7"/>
    <w:rsid w:val="0051089F"/>
    <w:rsid w:val="00510E06"/>
    <w:rsid w:val="00510E87"/>
    <w:rsid w:val="005112AE"/>
    <w:rsid w:val="00511B40"/>
    <w:rsid w:val="00511B82"/>
    <w:rsid w:val="00511C65"/>
    <w:rsid w:val="00511CCE"/>
    <w:rsid w:val="0051205A"/>
    <w:rsid w:val="00512E43"/>
    <w:rsid w:val="00512E50"/>
    <w:rsid w:val="00513649"/>
    <w:rsid w:val="00513838"/>
    <w:rsid w:val="00515483"/>
    <w:rsid w:val="00515CF1"/>
    <w:rsid w:val="00516CC5"/>
    <w:rsid w:val="00516EDC"/>
    <w:rsid w:val="00516F2C"/>
    <w:rsid w:val="005170FF"/>
    <w:rsid w:val="0051733D"/>
    <w:rsid w:val="0052181D"/>
    <w:rsid w:val="005225D4"/>
    <w:rsid w:val="00524539"/>
    <w:rsid w:val="00524E14"/>
    <w:rsid w:val="005264D7"/>
    <w:rsid w:val="0052684C"/>
    <w:rsid w:val="005277D6"/>
    <w:rsid w:val="00527956"/>
    <w:rsid w:val="00530E5F"/>
    <w:rsid w:val="0053105D"/>
    <w:rsid w:val="005311DF"/>
    <w:rsid w:val="005313DE"/>
    <w:rsid w:val="005321E8"/>
    <w:rsid w:val="00532FE3"/>
    <w:rsid w:val="00533038"/>
    <w:rsid w:val="005339E6"/>
    <w:rsid w:val="00533ADF"/>
    <w:rsid w:val="0053462B"/>
    <w:rsid w:val="00534BD7"/>
    <w:rsid w:val="00535BA3"/>
    <w:rsid w:val="00535BEC"/>
    <w:rsid w:val="0053666B"/>
    <w:rsid w:val="00536832"/>
    <w:rsid w:val="00536F12"/>
    <w:rsid w:val="00536FE6"/>
    <w:rsid w:val="00537C9A"/>
    <w:rsid w:val="00540AB6"/>
    <w:rsid w:val="00541456"/>
    <w:rsid w:val="00541D30"/>
    <w:rsid w:val="005425D0"/>
    <w:rsid w:val="00542D94"/>
    <w:rsid w:val="005457EA"/>
    <w:rsid w:val="005506B3"/>
    <w:rsid w:val="00550BDE"/>
    <w:rsid w:val="00550CFB"/>
    <w:rsid w:val="00550F30"/>
    <w:rsid w:val="0055165C"/>
    <w:rsid w:val="00551EA7"/>
    <w:rsid w:val="00552036"/>
    <w:rsid w:val="00552182"/>
    <w:rsid w:val="00552700"/>
    <w:rsid w:val="005527A5"/>
    <w:rsid w:val="00553236"/>
    <w:rsid w:val="00554DAA"/>
    <w:rsid w:val="00554F2D"/>
    <w:rsid w:val="005573FF"/>
    <w:rsid w:val="00557917"/>
    <w:rsid w:val="005603FE"/>
    <w:rsid w:val="0056069E"/>
    <w:rsid w:val="005610E5"/>
    <w:rsid w:val="0056134C"/>
    <w:rsid w:val="00562978"/>
    <w:rsid w:val="00562C32"/>
    <w:rsid w:val="0056457E"/>
    <w:rsid w:val="00564A00"/>
    <w:rsid w:val="00564BE6"/>
    <w:rsid w:val="00566484"/>
    <w:rsid w:val="0056654E"/>
    <w:rsid w:val="005668D3"/>
    <w:rsid w:val="00567129"/>
    <w:rsid w:val="00567B98"/>
    <w:rsid w:val="00567CCD"/>
    <w:rsid w:val="00567D2C"/>
    <w:rsid w:val="00570A69"/>
    <w:rsid w:val="0057132B"/>
    <w:rsid w:val="00571C88"/>
    <w:rsid w:val="00572556"/>
    <w:rsid w:val="00572BE1"/>
    <w:rsid w:val="00573AC2"/>
    <w:rsid w:val="005740B6"/>
    <w:rsid w:val="00574BCC"/>
    <w:rsid w:val="00574F64"/>
    <w:rsid w:val="00574FA9"/>
    <w:rsid w:val="00575260"/>
    <w:rsid w:val="005766E2"/>
    <w:rsid w:val="0057670A"/>
    <w:rsid w:val="00577D67"/>
    <w:rsid w:val="00577EA9"/>
    <w:rsid w:val="0058026A"/>
    <w:rsid w:val="00581721"/>
    <w:rsid w:val="00582197"/>
    <w:rsid w:val="005828DC"/>
    <w:rsid w:val="005849FB"/>
    <w:rsid w:val="00590217"/>
    <w:rsid w:val="00591D5F"/>
    <w:rsid w:val="00591DDD"/>
    <w:rsid w:val="00595DA1"/>
    <w:rsid w:val="0059609E"/>
    <w:rsid w:val="00596C9F"/>
    <w:rsid w:val="00596EAE"/>
    <w:rsid w:val="00597FC8"/>
    <w:rsid w:val="005A0CE6"/>
    <w:rsid w:val="005A128F"/>
    <w:rsid w:val="005A1604"/>
    <w:rsid w:val="005A1CAB"/>
    <w:rsid w:val="005A1FF2"/>
    <w:rsid w:val="005A23F1"/>
    <w:rsid w:val="005A3063"/>
    <w:rsid w:val="005A3E7F"/>
    <w:rsid w:val="005A4118"/>
    <w:rsid w:val="005A475A"/>
    <w:rsid w:val="005A6C6D"/>
    <w:rsid w:val="005B008A"/>
    <w:rsid w:val="005B1F46"/>
    <w:rsid w:val="005B2F95"/>
    <w:rsid w:val="005B34EE"/>
    <w:rsid w:val="005B3B33"/>
    <w:rsid w:val="005B4702"/>
    <w:rsid w:val="005B5273"/>
    <w:rsid w:val="005B579B"/>
    <w:rsid w:val="005B734E"/>
    <w:rsid w:val="005C0465"/>
    <w:rsid w:val="005C0506"/>
    <w:rsid w:val="005C0942"/>
    <w:rsid w:val="005C0987"/>
    <w:rsid w:val="005C0AF8"/>
    <w:rsid w:val="005C213C"/>
    <w:rsid w:val="005C272D"/>
    <w:rsid w:val="005C2ACA"/>
    <w:rsid w:val="005C3AF3"/>
    <w:rsid w:val="005C3C9D"/>
    <w:rsid w:val="005C3EBE"/>
    <w:rsid w:val="005C3F5F"/>
    <w:rsid w:val="005C4389"/>
    <w:rsid w:val="005C6A25"/>
    <w:rsid w:val="005C6AC0"/>
    <w:rsid w:val="005C6D99"/>
    <w:rsid w:val="005D103F"/>
    <w:rsid w:val="005D1D44"/>
    <w:rsid w:val="005D251C"/>
    <w:rsid w:val="005D2F86"/>
    <w:rsid w:val="005D347B"/>
    <w:rsid w:val="005D3BFF"/>
    <w:rsid w:val="005D4319"/>
    <w:rsid w:val="005D5F65"/>
    <w:rsid w:val="005D71BE"/>
    <w:rsid w:val="005D75C1"/>
    <w:rsid w:val="005D7F59"/>
    <w:rsid w:val="005E03F9"/>
    <w:rsid w:val="005E1FBE"/>
    <w:rsid w:val="005E2067"/>
    <w:rsid w:val="005E3C62"/>
    <w:rsid w:val="005E3DE0"/>
    <w:rsid w:val="005E490D"/>
    <w:rsid w:val="005E4F9D"/>
    <w:rsid w:val="005E54B6"/>
    <w:rsid w:val="005E62F9"/>
    <w:rsid w:val="005E73E8"/>
    <w:rsid w:val="005E773D"/>
    <w:rsid w:val="005F032B"/>
    <w:rsid w:val="005F17A5"/>
    <w:rsid w:val="005F1C1B"/>
    <w:rsid w:val="005F309E"/>
    <w:rsid w:val="005F355A"/>
    <w:rsid w:val="005F3BA4"/>
    <w:rsid w:val="005F3F66"/>
    <w:rsid w:val="005F5A50"/>
    <w:rsid w:val="005F63F7"/>
    <w:rsid w:val="005F755F"/>
    <w:rsid w:val="005F76F2"/>
    <w:rsid w:val="006001AA"/>
    <w:rsid w:val="00600394"/>
    <w:rsid w:val="00600599"/>
    <w:rsid w:val="00600B41"/>
    <w:rsid w:val="006020CB"/>
    <w:rsid w:val="00602619"/>
    <w:rsid w:val="0060269E"/>
    <w:rsid w:val="0060364C"/>
    <w:rsid w:val="00603ABF"/>
    <w:rsid w:val="0060670D"/>
    <w:rsid w:val="00606A21"/>
    <w:rsid w:val="00606E23"/>
    <w:rsid w:val="00607485"/>
    <w:rsid w:val="00607FEE"/>
    <w:rsid w:val="00610018"/>
    <w:rsid w:val="00611E37"/>
    <w:rsid w:val="006128AF"/>
    <w:rsid w:val="006139E9"/>
    <w:rsid w:val="00614402"/>
    <w:rsid w:val="006148D0"/>
    <w:rsid w:val="00614A2D"/>
    <w:rsid w:val="00614B67"/>
    <w:rsid w:val="00614EBF"/>
    <w:rsid w:val="00614FAB"/>
    <w:rsid w:val="00615161"/>
    <w:rsid w:val="00615238"/>
    <w:rsid w:val="00616140"/>
    <w:rsid w:val="006163D1"/>
    <w:rsid w:val="006165F8"/>
    <w:rsid w:val="00616775"/>
    <w:rsid w:val="00616B7F"/>
    <w:rsid w:val="00621E71"/>
    <w:rsid w:val="00622D41"/>
    <w:rsid w:val="00623247"/>
    <w:rsid w:val="00623825"/>
    <w:rsid w:val="00623927"/>
    <w:rsid w:val="00623C97"/>
    <w:rsid w:val="006241D0"/>
    <w:rsid w:val="00624494"/>
    <w:rsid w:val="00624BEF"/>
    <w:rsid w:val="00625BA4"/>
    <w:rsid w:val="006260A9"/>
    <w:rsid w:val="00626DED"/>
    <w:rsid w:val="0062775A"/>
    <w:rsid w:val="0063037E"/>
    <w:rsid w:val="00630756"/>
    <w:rsid w:val="006308B3"/>
    <w:rsid w:val="00631013"/>
    <w:rsid w:val="00631A33"/>
    <w:rsid w:val="006320A9"/>
    <w:rsid w:val="00633692"/>
    <w:rsid w:val="00636AA6"/>
    <w:rsid w:val="00636BC3"/>
    <w:rsid w:val="006402B9"/>
    <w:rsid w:val="00641421"/>
    <w:rsid w:val="0064165B"/>
    <w:rsid w:val="0064279F"/>
    <w:rsid w:val="006428F8"/>
    <w:rsid w:val="00642DE8"/>
    <w:rsid w:val="006442DC"/>
    <w:rsid w:val="00644A2C"/>
    <w:rsid w:val="00645428"/>
    <w:rsid w:val="0064556E"/>
    <w:rsid w:val="00645685"/>
    <w:rsid w:val="00645863"/>
    <w:rsid w:val="00645B94"/>
    <w:rsid w:val="0064696D"/>
    <w:rsid w:val="00650403"/>
    <w:rsid w:val="006510E3"/>
    <w:rsid w:val="00651785"/>
    <w:rsid w:val="006523CF"/>
    <w:rsid w:val="00655696"/>
    <w:rsid w:val="00656339"/>
    <w:rsid w:val="00656638"/>
    <w:rsid w:val="00657A9F"/>
    <w:rsid w:val="00657BB3"/>
    <w:rsid w:val="00657ED3"/>
    <w:rsid w:val="006608BC"/>
    <w:rsid w:val="006610F5"/>
    <w:rsid w:val="006638F5"/>
    <w:rsid w:val="00663A16"/>
    <w:rsid w:val="00664A13"/>
    <w:rsid w:val="00664AA9"/>
    <w:rsid w:val="006655BB"/>
    <w:rsid w:val="0066567F"/>
    <w:rsid w:val="00665C62"/>
    <w:rsid w:val="00666361"/>
    <w:rsid w:val="00666A4B"/>
    <w:rsid w:val="006674CF"/>
    <w:rsid w:val="006677A8"/>
    <w:rsid w:val="00667C54"/>
    <w:rsid w:val="00671844"/>
    <w:rsid w:val="006725A8"/>
    <w:rsid w:val="006727E7"/>
    <w:rsid w:val="00672CA3"/>
    <w:rsid w:val="00673726"/>
    <w:rsid w:val="006738DB"/>
    <w:rsid w:val="006742DD"/>
    <w:rsid w:val="0067787F"/>
    <w:rsid w:val="006801D1"/>
    <w:rsid w:val="006802B9"/>
    <w:rsid w:val="00682B80"/>
    <w:rsid w:val="006835D9"/>
    <w:rsid w:val="00684131"/>
    <w:rsid w:val="00684ED5"/>
    <w:rsid w:val="00684EE4"/>
    <w:rsid w:val="00684FC9"/>
    <w:rsid w:val="0068518C"/>
    <w:rsid w:val="00685407"/>
    <w:rsid w:val="00686E2C"/>
    <w:rsid w:val="00690126"/>
    <w:rsid w:val="00690D3C"/>
    <w:rsid w:val="00692397"/>
    <w:rsid w:val="006935ED"/>
    <w:rsid w:val="00694067"/>
    <w:rsid w:val="006943E8"/>
    <w:rsid w:val="006943F8"/>
    <w:rsid w:val="00695AF1"/>
    <w:rsid w:val="006964C3"/>
    <w:rsid w:val="006965FF"/>
    <w:rsid w:val="00696D51"/>
    <w:rsid w:val="006A01AD"/>
    <w:rsid w:val="006A0B57"/>
    <w:rsid w:val="006A0D46"/>
    <w:rsid w:val="006A0E83"/>
    <w:rsid w:val="006A1536"/>
    <w:rsid w:val="006A15BC"/>
    <w:rsid w:val="006A1B72"/>
    <w:rsid w:val="006A1E54"/>
    <w:rsid w:val="006A3257"/>
    <w:rsid w:val="006A372F"/>
    <w:rsid w:val="006A59B8"/>
    <w:rsid w:val="006A656E"/>
    <w:rsid w:val="006A77FD"/>
    <w:rsid w:val="006A791A"/>
    <w:rsid w:val="006B1213"/>
    <w:rsid w:val="006B6472"/>
    <w:rsid w:val="006B668F"/>
    <w:rsid w:val="006C0BB9"/>
    <w:rsid w:val="006C276E"/>
    <w:rsid w:val="006C3A72"/>
    <w:rsid w:val="006C53CA"/>
    <w:rsid w:val="006C5749"/>
    <w:rsid w:val="006C6DB2"/>
    <w:rsid w:val="006C720D"/>
    <w:rsid w:val="006C74D7"/>
    <w:rsid w:val="006C7884"/>
    <w:rsid w:val="006D0EB3"/>
    <w:rsid w:val="006D26B0"/>
    <w:rsid w:val="006D2C9C"/>
    <w:rsid w:val="006D383E"/>
    <w:rsid w:val="006D5309"/>
    <w:rsid w:val="006D6227"/>
    <w:rsid w:val="006D6567"/>
    <w:rsid w:val="006D6CE4"/>
    <w:rsid w:val="006E05C0"/>
    <w:rsid w:val="006E090E"/>
    <w:rsid w:val="006E0B54"/>
    <w:rsid w:val="006E0C5A"/>
    <w:rsid w:val="006E3B34"/>
    <w:rsid w:val="006E4B7E"/>
    <w:rsid w:val="006E4BAF"/>
    <w:rsid w:val="006E4D58"/>
    <w:rsid w:val="006E5790"/>
    <w:rsid w:val="006E6352"/>
    <w:rsid w:val="006E6512"/>
    <w:rsid w:val="006E69F6"/>
    <w:rsid w:val="006F0572"/>
    <w:rsid w:val="006F09A5"/>
    <w:rsid w:val="006F2152"/>
    <w:rsid w:val="006F22E6"/>
    <w:rsid w:val="006F3DE2"/>
    <w:rsid w:val="006F5105"/>
    <w:rsid w:val="006F5634"/>
    <w:rsid w:val="006F602E"/>
    <w:rsid w:val="006F613F"/>
    <w:rsid w:val="006F64C2"/>
    <w:rsid w:val="006F64D7"/>
    <w:rsid w:val="006F6CF8"/>
    <w:rsid w:val="007003E8"/>
    <w:rsid w:val="007006B6"/>
    <w:rsid w:val="00701584"/>
    <w:rsid w:val="00701857"/>
    <w:rsid w:val="00702492"/>
    <w:rsid w:val="007024C8"/>
    <w:rsid w:val="007038E2"/>
    <w:rsid w:val="00704ABA"/>
    <w:rsid w:val="00704CAB"/>
    <w:rsid w:val="00704F81"/>
    <w:rsid w:val="00705035"/>
    <w:rsid w:val="007052A8"/>
    <w:rsid w:val="0070552C"/>
    <w:rsid w:val="00707093"/>
    <w:rsid w:val="007076DA"/>
    <w:rsid w:val="0071150D"/>
    <w:rsid w:val="00711BC6"/>
    <w:rsid w:val="00711D26"/>
    <w:rsid w:val="007121C8"/>
    <w:rsid w:val="0071250F"/>
    <w:rsid w:val="0071285C"/>
    <w:rsid w:val="00712FE1"/>
    <w:rsid w:val="00713030"/>
    <w:rsid w:val="007154D4"/>
    <w:rsid w:val="00715E85"/>
    <w:rsid w:val="007160DB"/>
    <w:rsid w:val="00716C00"/>
    <w:rsid w:val="0071720A"/>
    <w:rsid w:val="007178CC"/>
    <w:rsid w:val="00717C65"/>
    <w:rsid w:val="007202D8"/>
    <w:rsid w:val="007209EC"/>
    <w:rsid w:val="007212DB"/>
    <w:rsid w:val="00721987"/>
    <w:rsid w:val="007223B7"/>
    <w:rsid w:val="0072339D"/>
    <w:rsid w:val="00724418"/>
    <w:rsid w:val="007247C2"/>
    <w:rsid w:val="007248A4"/>
    <w:rsid w:val="007254A4"/>
    <w:rsid w:val="00725AC4"/>
    <w:rsid w:val="00725F0D"/>
    <w:rsid w:val="007269EA"/>
    <w:rsid w:val="00727200"/>
    <w:rsid w:val="00727C74"/>
    <w:rsid w:val="00731A24"/>
    <w:rsid w:val="00732652"/>
    <w:rsid w:val="00732983"/>
    <w:rsid w:val="00733321"/>
    <w:rsid w:val="00733A0B"/>
    <w:rsid w:val="007343AE"/>
    <w:rsid w:val="007343F9"/>
    <w:rsid w:val="00734586"/>
    <w:rsid w:val="00734DF5"/>
    <w:rsid w:val="00735192"/>
    <w:rsid w:val="00735452"/>
    <w:rsid w:val="007361B2"/>
    <w:rsid w:val="00736B4F"/>
    <w:rsid w:val="00736B88"/>
    <w:rsid w:val="00737F31"/>
    <w:rsid w:val="00740249"/>
    <w:rsid w:val="00740592"/>
    <w:rsid w:val="00741AAC"/>
    <w:rsid w:val="00741C18"/>
    <w:rsid w:val="007422A5"/>
    <w:rsid w:val="007424C6"/>
    <w:rsid w:val="00743873"/>
    <w:rsid w:val="007451EE"/>
    <w:rsid w:val="00746D7D"/>
    <w:rsid w:val="00747479"/>
    <w:rsid w:val="00747780"/>
    <w:rsid w:val="007477B2"/>
    <w:rsid w:val="007500C8"/>
    <w:rsid w:val="00752935"/>
    <w:rsid w:val="00752DE4"/>
    <w:rsid w:val="007548B7"/>
    <w:rsid w:val="0075497E"/>
    <w:rsid w:val="007555E3"/>
    <w:rsid w:val="007559FC"/>
    <w:rsid w:val="00755CFD"/>
    <w:rsid w:val="00755FD3"/>
    <w:rsid w:val="00756CEC"/>
    <w:rsid w:val="00757B9E"/>
    <w:rsid w:val="00757DE4"/>
    <w:rsid w:val="00760204"/>
    <w:rsid w:val="00761971"/>
    <w:rsid w:val="00762808"/>
    <w:rsid w:val="0076290C"/>
    <w:rsid w:val="00762B07"/>
    <w:rsid w:val="00762FD9"/>
    <w:rsid w:val="0076306E"/>
    <w:rsid w:val="00763896"/>
    <w:rsid w:val="007646C1"/>
    <w:rsid w:val="00764917"/>
    <w:rsid w:val="00764E8E"/>
    <w:rsid w:val="00765CFA"/>
    <w:rsid w:val="00765DE1"/>
    <w:rsid w:val="00766984"/>
    <w:rsid w:val="00766E32"/>
    <w:rsid w:val="0076739A"/>
    <w:rsid w:val="007675EF"/>
    <w:rsid w:val="00767699"/>
    <w:rsid w:val="007678DE"/>
    <w:rsid w:val="00767915"/>
    <w:rsid w:val="00767BE3"/>
    <w:rsid w:val="00770282"/>
    <w:rsid w:val="0077277D"/>
    <w:rsid w:val="00773052"/>
    <w:rsid w:val="00773F78"/>
    <w:rsid w:val="007751EC"/>
    <w:rsid w:val="00775651"/>
    <w:rsid w:val="00775EFB"/>
    <w:rsid w:val="00775F97"/>
    <w:rsid w:val="007811D4"/>
    <w:rsid w:val="007813B1"/>
    <w:rsid w:val="00782FAB"/>
    <w:rsid w:val="007834BC"/>
    <w:rsid w:val="00783F9B"/>
    <w:rsid w:val="00784240"/>
    <w:rsid w:val="0078578A"/>
    <w:rsid w:val="007858EE"/>
    <w:rsid w:val="00786D0F"/>
    <w:rsid w:val="007870B4"/>
    <w:rsid w:val="00787F03"/>
    <w:rsid w:val="0079011C"/>
    <w:rsid w:val="00790D22"/>
    <w:rsid w:val="00791204"/>
    <w:rsid w:val="0079157F"/>
    <w:rsid w:val="00792657"/>
    <w:rsid w:val="007932F1"/>
    <w:rsid w:val="00794CF6"/>
    <w:rsid w:val="00794EDA"/>
    <w:rsid w:val="00795936"/>
    <w:rsid w:val="00796DF7"/>
    <w:rsid w:val="00796E68"/>
    <w:rsid w:val="007978F8"/>
    <w:rsid w:val="00797F20"/>
    <w:rsid w:val="007A01DF"/>
    <w:rsid w:val="007A0381"/>
    <w:rsid w:val="007A0E8D"/>
    <w:rsid w:val="007A16CE"/>
    <w:rsid w:val="007A20E0"/>
    <w:rsid w:val="007A20F2"/>
    <w:rsid w:val="007A3C56"/>
    <w:rsid w:val="007A4912"/>
    <w:rsid w:val="007A4C3E"/>
    <w:rsid w:val="007A6052"/>
    <w:rsid w:val="007A6374"/>
    <w:rsid w:val="007A71CE"/>
    <w:rsid w:val="007A737F"/>
    <w:rsid w:val="007A7415"/>
    <w:rsid w:val="007A7603"/>
    <w:rsid w:val="007A7684"/>
    <w:rsid w:val="007B08E6"/>
    <w:rsid w:val="007B1852"/>
    <w:rsid w:val="007B1BFA"/>
    <w:rsid w:val="007B26C1"/>
    <w:rsid w:val="007B37F9"/>
    <w:rsid w:val="007B3A78"/>
    <w:rsid w:val="007B458B"/>
    <w:rsid w:val="007B4BA2"/>
    <w:rsid w:val="007B4D05"/>
    <w:rsid w:val="007B5903"/>
    <w:rsid w:val="007B5A10"/>
    <w:rsid w:val="007B650C"/>
    <w:rsid w:val="007B6DD7"/>
    <w:rsid w:val="007C16C1"/>
    <w:rsid w:val="007C180A"/>
    <w:rsid w:val="007C36A3"/>
    <w:rsid w:val="007C4482"/>
    <w:rsid w:val="007C45E7"/>
    <w:rsid w:val="007C5498"/>
    <w:rsid w:val="007C5F57"/>
    <w:rsid w:val="007C6DB6"/>
    <w:rsid w:val="007C7444"/>
    <w:rsid w:val="007C7772"/>
    <w:rsid w:val="007C7ECF"/>
    <w:rsid w:val="007D0A48"/>
    <w:rsid w:val="007D0AEF"/>
    <w:rsid w:val="007D12BF"/>
    <w:rsid w:val="007D25CB"/>
    <w:rsid w:val="007D3789"/>
    <w:rsid w:val="007D3D29"/>
    <w:rsid w:val="007D452B"/>
    <w:rsid w:val="007D503C"/>
    <w:rsid w:val="007D530A"/>
    <w:rsid w:val="007D6224"/>
    <w:rsid w:val="007D775E"/>
    <w:rsid w:val="007D7D91"/>
    <w:rsid w:val="007E01EB"/>
    <w:rsid w:val="007E1400"/>
    <w:rsid w:val="007E14E9"/>
    <w:rsid w:val="007E19A7"/>
    <w:rsid w:val="007E21C1"/>
    <w:rsid w:val="007E22A7"/>
    <w:rsid w:val="007E2336"/>
    <w:rsid w:val="007E255F"/>
    <w:rsid w:val="007E264F"/>
    <w:rsid w:val="007E4A6C"/>
    <w:rsid w:val="007E5E8D"/>
    <w:rsid w:val="007E5F7B"/>
    <w:rsid w:val="007E6063"/>
    <w:rsid w:val="007E6888"/>
    <w:rsid w:val="007E6A15"/>
    <w:rsid w:val="007E6E48"/>
    <w:rsid w:val="007E70B0"/>
    <w:rsid w:val="007E7389"/>
    <w:rsid w:val="007E74CC"/>
    <w:rsid w:val="007E7991"/>
    <w:rsid w:val="007F075B"/>
    <w:rsid w:val="007F107A"/>
    <w:rsid w:val="007F1E51"/>
    <w:rsid w:val="007F245A"/>
    <w:rsid w:val="007F259D"/>
    <w:rsid w:val="007F2D8B"/>
    <w:rsid w:val="007F5D7C"/>
    <w:rsid w:val="007F69F6"/>
    <w:rsid w:val="007F6AF2"/>
    <w:rsid w:val="007F6CC4"/>
    <w:rsid w:val="00800AF8"/>
    <w:rsid w:val="00800C2A"/>
    <w:rsid w:val="0080130B"/>
    <w:rsid w:val="0080280E"/>
    <w:rsid w:val="00802F2B"/>
    <w:rsid w:val="00803268"/>
    <w:rsid w:val="00803ABB"/>
    <w:rsid w:val="00804C01"/>
    <w:rsid w:val="008051C3"/>
    <w:rsid w:val="00805AEA"/>
    <w:rsid w:val="00805E33"/>
    <w:rsid w:val="00806853"/>
    <w:rsid w:val="00806C04"/>
    <w:rsid w:val="00806C4A"/>
    <w:rsid w:val="00806C63"/>
    <w:rsid w:val="00810723"/>
    <w:rsid w:val="00810928"/>
    <w:rsid w:val="00810C2B"/>
    <w:rsid w:val="008114CF"/>
    <w:rsid w:val="008124C0"/>
    <w:rsid w:val="00813479"/>
    <w:rsid w:val="00813B41"/>
    <w:rsid w:val="00814307"/>
    <w:rsid w:val="00814CDE"/>
    <w:rsid w:val="00815FA6"/>
    <w:rsid w:val="008170C8"/>
    <w:rsid w:val="00817820"/>
    <w:rsid w:val="0082339B"/>
    <w:rsid w:val="008236DE"/>
    <w:rsid w:val="00823B2B"/>
    <w:rsid w:val="008243E0"/>
    <w:rsid w:val="008257FF"/>
    <w:rsid w:val="00825C0F"/>
    <w:rsid w:val="00826323"/>
    <w:rsid w:val="0082664A"/>
    <w:rsid w:val="008302C4"/>
    <w:rsid w:val="00830B1B"/>
    <w:rsid w:val="00830F18"/>
    <w:rsid w:val="008326DF"/>
    <w:rsid w:val="00833BBE"/>
    <w:rsid w:val="00834AE5"/>
    <w:rsid w:val="00834FF9"/>
    <w:rsid w:val="008359F5"/>
    <w:rsid w:val="00836244"/>
    <w:rsid w:val="00836B5C"/>
    <w:rsid w:val="00837058"/>
    <w:rsid w:val="00837580"/>
    <w:rsid w:val="00837EED"/>
    <w:rsid w:val="0084006C"/>
    <w:rsid w:val="008411E8"/>
    <w:rsid w:val="0084160D"/>
    <w:rsid w:val="00841800"/>
    <w:rsid w:val="008426CC"/>
    <w:rsid w:val="00843E6E"/>
    <w:rsid w:val="00844080"/>
    <w:rsid w:val="00844477"/>
    <w:rsid w:val="00844771"/>
    <w:rsid w:val="00847E26"/>
    <w:rsid w:val="00851658"/>
    <w:rsid w:val="00851ABF"/>
    <w:rsid w:val="00851F97"/>
    <w:rsid w:val="00852678"/>
    <w:rsid w:val="00852835"/>
    <w:rsid w:val="008534FF"/>
    <w:rsid w:val="008541E0"/>
    <w:rsid w:val="008550FC"/>
    <w:rsid w:val="0085554F"/>
    <w:rsid w:val="0085607E"/>
    <w:rsid w:val="008565A0"/>
    <w:rsid w:val="00856A4E"/>
    <w:rsid w:val="00857B1A"/>
    <w:rsid w:val="00860327"/>
    <w:rsid w:val="008607FB"/>
    <w:rsid w:val="00860908"/>
    <w:rsid w:val="00860996"/>
    <w:rsid w:val="00861150"/>
    <w:rsid w:val="00861DB9"/>
    <w:rsid w:val="008621A3"/>
    <w:rsid w:val="00862626"/>
    <w:rsid w:val="008626E8"/>
    <w:rsid w:val="00862BAB"/>
    <w:rsid w:val="008635B8"/>
    <w:rsid w:val="00863873"/>
    <w:rsid w:val="00863949"/>
    <w:rsid w:val="00863A26"/>
    <w:rsid w:val="00863BC7"/>
    <w:rsid w:val="008645D3"/>
    <w:rsid w:val="0086542A"/>
    <w:rsid w:val="008657D2"/>
    <w:rsid w:val="00865C9A"/>
    <w:rsid w:val="008663C0"/>
    <w:rsid w:val="0086693F"/>
    <w:rsid w:val="0086736C"/>
    <w:rsid w:val="00867569"/>
    <w:rsid w:val="00867BF9"/>
    <w:rsid w:val="00870B66"/>
    <w:rsid w:val="00870DC5"/>
    <w:rsid w:val="00873AA8"/>
    <w:rsid w:val="00874AC2"/>
    <w:rsid w:val="008751FF"/>
    <w:rsid w:val="00881430"/>
    <w:rsid w:val="008820A2"/>
    <w:rsid w:val="008826C3"/>
    <w:rsid w:val="008828E6"/>
    <w:rsid w:val="00883098"/>
    <w:rsid w:val="00883207"/>
    <w:rsid w:val="0088322B"/>
    <w:rsid w:val="00883514"/>
    <w:rsid w:val="008837CB"/>
    <w:rsid w:val="0088445E"/>
    <w:rsid w:val="00884EB8"/>
    <w:rsid w:val="0088532C"/>
    <w:rsid w:val="008855A5"/>
    <w:rsid w:val="008872EC"/>
    <w:rsid w:val="00887601"/>
    <w:rsid w:val="00887F5E"/>
    <w:rsid w:val="008902A4"/>
    <w:rsid w:val="00892C9F"/>
    <w:rsid w:val="00892DF5"/>
    <w:rsid w:val="0089373E"/>
    <w:rsid w:val="008945F8"/>
    <w:rsid w:val="00894DC1"/>
    <w:rsid w:val="008961AF"/>
    <w:rsid w:val="008965AC"/>
    <w:rsid w:val="00896E0A"/>
    <w:rsid w:val="008A0C77"/>
    <w:rsid w:val="008A0D57"/>
    <w:rsid w:val="008A12E0"/>
    <w:rsid w:val="008A16A7"/>
    <w:rsid w:val="008A1B92"/>
    <w:rsid w:val="008A1DD2"/>
    <w:rsid w:val="008A1E99"/>
    <w:rsid w:val="008A258C"/>
    <w:rsid w:val="008A2745"/>
    <w:rsid w:val="008A291B"/>
    <w:rsid w:val="008A5469"/>
    <w:rsid w:val="008A61CF"/>
    <w:rsid w:val="008A62D1"/>
    <w:rsid w:val="008A6349"/>
    <w:rsid w:val="008A7701"/>
    <w:rsid w:val="008A79F6"/>
    <w:rsid w:val="008B026F"/>
    <w:rsid w:val="008B0533"/>
    <w:rsid w:val="008B31C9"/>
    <w:rsid w:val="008B4763"/>
    <w:rsid w:val="008B5321"/>
    <w:rsid w:val="008B55E0"/>
    <w:rsid w:val="008B5CC6"/>
    <w:rsid w:val="008B66A3"/>
    <w:rsid w:val="008B66B2"/>
    <w:rsid w:val="008B67F6"/>
    <w:rsid w:val="008B69EF"/>
    <w:rsid w:val="008B6A4E"/>
    <w:rsid w:val="008B75DA"/>
    <w:rsid w:val="008C05A1"/>
    <w:rsid w:val="008C08D9"/>
    <w:rsid w:val="008C0A7F"/>
    <w:rsid w:val="008C0C85"/>
    <w:rsid w:val="008C2035"/>
    <w:rsid w:val="008C229A"/>
    <w:rsid w:val="008C2D58"/>
    <w:rsid w:val="008C31B5"/>
    <w:rsid w:val="008C3772"/>
    <w:rsid w:val="008C48D4"/>
    <w:rsid w:val="008C5A9C"/>
    <w:rsid w:val="008C5EC5"/>
    <w:rsid w:val="008C5F6F"/>
    <w:rsid w:val="008C7F5B"/>
    <w:rsid w:val="008D05B2"/>
    <w:rsid w:val="008D078E"/>
    <w:rsid w:val="008D23CD"/>
    <w:rsid w:val="008D26E1"/>
    <w:rsid w:val="008D28FA"/>
    <w:rsid w:val="008D2A88"/>
    <w:rsid w:val="008D3D3E"/>
    <w:rsid w:val="008D3FE1"/>
    <w:rsid w:val="008D401E"/>
    <w:rsid w:val="008D451E"/>
    <w:rsid w:val="008D54C6"/>
    <w:rsid w:val="008D6B0E"/>
    <w:rsid w:val="008D731D"/>
    <w:rsid w:val="008D7469"/>
    <w:rsid w:val="008D7947"/>
    <w:rsid w:val="008E003A"/>
    <w:rsid w:val="008E0267"/>
    <w:rsid w:val="008E037C"/>
    <w:rsid w:val="008E0762"/>
    <w:rsid w:val="008E0BD2"/>
    <w:rsid w:val="008E0C50"/>
    <w:rsid w:val="008E1A40"/>
    <w:rsid w:val="008E221F"/>
    <w:rsid w:val="008E2EA6"/>
    <w:rsid w:val="008E4005"/>
    <w:rsid w:val="008E4874"/>
    <w:rsid w:val="008E4922"/>
    <w:rsid w:val="008E5531"/>
    <w:rsid w:val="008E5B46"/>
    <w:rsid w:val="008E6CC0"/>
    <w:rsid w:val="008E7940"/>
    <w:rsid w:val="008F0F65"/>
    <w:rsid w:val="008F2704"/>
    <w:rsid w:val="008F2D75"/>
    <w:rsid w:val="008F4560"/>
    <w:rsid w:val="008F47B8"/>
    <w:rsid w:val="008F56AF"/>
    <w:rsid w:val="008F5B91"/>
    <w:rsid w:val="008F6274"/>
    <w:rsid w:val="008F6703"/>
    <w:rsid w:val="008F6CD8"/>
    <w:rsid w:val="008F7DF4"/>
    <w:rsid w:val="00901121"/>
    <w:rsid w:val="009011A8"/>
    <w:rsid w:val="00901A9E"/>
    <w:rsid w:val="00901E57"/>
    <w:rsid w:val="00902059"/>
    <w:rsid w:val="00903981"/>
    <w:rsid w:val="00904A9D"/>
    <w:rsid w:val="00905298"/>
    <w:rsid w:val="009052B2"/>
    <w:rsid w:val="00905F53"/>
    <w:rsid w:val="0090640F"/>
    <w:rsid w:val="00906CF7"/>
    <w:rsid w:val="00906D06"/>
    <w:rsid w:val="00907618"/>
    <w:rsid w:val="00907BF5"/>
    <w:rsid w:val="00910351"/>
    <w:rsid w:val="00911E5E"/>
    <w:rsid w:val="00911FCA"/>
    <w:rsid w:val="00912492"/>
    <w:rsid w:val="009140B2"/>
    <w:rsid w:val="009144CD"/>
    <w:rsid w:val="00917A08"/>
    <w:rsid w:val="00917F35"/>
    <w:rsid w:val="0092081A"/>
    <w:rsid w:val="00920F7A"/>
    <w:rsid w:val="009223BC"/>
    <w:rsid w:val="009223FD"/>
    <w:rsid w:val="00922FD0"/>
    <w:rsid w:val="00922FF6"/>
    <w:rsid w:val="00923090"/>
    <w:rsid w:val="0092517E"/>
    <w:rsid w:val="0092592F"/>
    <w:rsid w:val="00926DD4"/>
    <w:rsid w:val="0092757C"/>
    <w:rsid w:val="009301C8"/>
    <w:rsid w:val="009302C9"/>
    <w:rsid w:val="009309C7"/>
    <w:rsid w:val="00931562"/>
    <w:rsid w:val="0093160A"/>
    <w:rsid w:val="0093183C"/>
    <w:rsid w:val="00932AAA"/>
    <w:rsid w:val="0093326C"/>
    <w:rsid w:val="00933DE1"/>
    <w:rsid w:val="00933E4C"/>
    <w:rsid w:val="009344D0"/>
    <w:rsid w:val="00935F85"/>
    <w:rsid w:val="00936090"/>
    <w:rsid w:val="00936786"/>
    <w:rsid w:val="00936C75"/>
    <w:rsid w:val="00937BD0"/>
    <w:rsid w:val="00937C17"/>
    <w:rsid w:val="00937EA5"/>
    <w:rsid w:val="00937F27"/>
    <w:rsid w:val="009407E7"/>
    <w:rsid w:val="00940C04"/>
    <w:rsid w:val="00941255"/>
    <w:rsid w:val="00941A3A"/>
    <w:rsid w:val="00941D90"/>
    <w:rsid w:val="0094247B"/>
    <w:rsid w:val="00942A91"/>
    <w:rsid w:val="00942D91"/>
    <w:rsid w:val="00943832"/>
    <w:rsid w:val="00943B81"/>
    <w:rsid w:val="009443B4"/>
    <w:rsid w:val="009448DF"/>
    <w:rsid w:val="009451B5"/>
    <w:rsid w:val="00945472"/>
    <w:rsid w:val="00945C70"/>
    <w:rsid w:val="009464C6"/>
    <w:rsid w:val="009466BA"/>
    <w:rsid w:val="00947B31"/>
    <w:rsid w:val="009501D9"/>
    <w:rsid w:val="0095021A"/>
    <w:rsid w:val="009504FD"/>
    <w:rsid w:val="009505E6"/>
    <w:rsid w:val="009515C3"/>
    <w:rsid w:val="00951A70"/>
    <w:rsid w:val="00951DD5"/>
    <w:rsid w:val="00952BEA"/>
    <w:rsid w:val="00952E8B"/>
    <w:rsid w:val="009531BC"/>
    <w:rsid w:val="009538FF"/>
    <w:rsid w:val="00953B1A"/>
    <w:rsid w:val="00954B0E"/>
    <w:rsid w:val="00956010"/>
    <w:rsid w:val="00956023"/>
    <w:rsid w:val="00956C66"/>
    <w:rsid w:val="0096050D"/>
    <w:rsid w:val="00960CA0"/>
    <w:rsid w:val="00961BB4"/>
    <w:rsid w:val="00961CB4"/>
    <w:rsid w:val="00962081"/>
    <w:rsid w:val="009631E9"/>
    <w:rsid w:val="00963DF6"/>
    <w:rsid w:val="00963F2D"/>
    <w:rsid w:val="00964294"/>
    <w:rsid w:val="00964C0C"/>
    <w:rsid w:val="0096506C"/>
    <w:rsid w:val="00965A54"/>
    <w:rsid w:val="0096638D"/>
    <w:rsid w:val="009664C1"/>
    <w:rsid w:val="00966682"/>
    <w:rsid w:val="00966756"/>
    <w:rsid w:val="00967029"/>
    <w:rsid w:val="00967707"/>
    <w:rsid w:val="00970111"/>
    <w:rsid w:val="0097018A"/>
    <w:rsid w:val="00970FB7"/>
    <w:rsid w:val="00970FD4"/>
    <w:rsid w:val="009716CB"/>
    <w:rsid w:val="00971839"/>
    <w:rsid w:val="00972993"/>
    <w:rsid w:val="00972ACA"/>
    <w:rsid w:val="00975CBA"/>
    <w:rsid w:val="009760EB"/>
    <w:rsid w:val="009762C6"/>
    <w:rsid w:val="0097678F"/>
    <w:rsid w:val="009804A4"/>
    <w:rsid w:val="0098069F"/>
    <w:rsid w:val="00980BF0"/>
    <w:rsid w:val="00980FD1"/>
    <w:rsid w:val="00981516"/>
    <w:rsid w:val="00981C79"/>
    <w:rsid w:val="00982A23"/>
    <w:rsid w:val="00982AFB"/>
    <w:rsid w:val="00987655"/>
    <w:rsid w:val="00990922"/>
    <w:rsid w:val="00992F03"/>
    <w:rsid w:val="00995420"/>
    <w:rsid w:val="00995472"/>
    <w:rsid w:val="00995756"/>
    <w:rsid w:val="00997CE6"/>
    <w:rsid w:val="009A0868"/>
    <w:rsid w:val="009A09E9"/>
    <w:rsid w:val="009A20A3"/>
    <w:rsid w:val="009A268E"/>
    <w:rsid w:val="009A420D"/>
    <w:rsid w:val="009A74D4"/>
    <w:rsid w:val="009A75D4"/>
    <w:rsid w:val="009B0996"/>
    <w:rsid w:val="009B0C4F"/>
    <w:rsid w:val="009B0DD4"/>
    <w:rsid w:val="009B288F"/>
    <w:rsid w:val="009B2B09"/>
    <w:rsid w:val="009B37C0"/>
    <w:rsid w:val="009B4EFE"/>
    <w:rsid w:val="009B4F41"/>
    <w:rsid w:val="009B599B"/>
    <w:rsid w:val="009B5B0B"/>
    <w:rsid w:val="009C133B"/>
    <w:rsid w:val="009C2005"/>
    <w:rsid w:val="009C212A"/>
    <w:rsid w:val="009C24F0"/>
    <w:rsid w:val="009C3669"/>
    <w:rsid w:val="009C614C"/>
    <w:rsid w:val="009C6503"/>
    <w:rsid w:val="009C6F2C"/>
    <w:rsid w:val="009C70BB"/>
    <w:rsid w:val="009C7A63"/>
    <w:rsid w:val="009D179F"/>
    <w:rsid w:val="009D1B9A"/>
    <w:rsid w:val="009D1B9E"/>
    <w:rsid w:val="009D2992"/>
    <w:rsid w:val="009D2CC4"/>
    <w:rsid w:val="009D37D8"/>
    <w:rsid w:val="009D47DA"/>
    <w:rsid w:val="009D5D32"/>
    <w:rsid w:val="009D7845"/>
    <w:rsid w:val="009E0DA6"/>
    <w:rsid w:val="009E122A"/>
    <w:rsid w:val="009E137A"/>
    <w:rsid w:val="009E13AE"/>
    <w:rsid w:val="009E2393"/>
    <w:rsid w:val="009E28D4"/>
    <w:rsid w:val="009E29D4"/>
    <w:rsid w:val="009E2DE2"/>
    <w:rsid w:val="009E2F93"/>
    <w:rsid w:val="009E333D"/>
    <w:rsid w:val="009E3641"/>
    <w:rsid w:val="009E58E7"/>
    <w:rsid w:val="009E679F"/>
    <w:rsid w:val="009E6B91"/>
    <w:rsid w:val="009F063E"/>
    <w:rsid w:val="009F068F"/>
    <w:rsid w:val="009F157B"/>
    <w:rsid w:val="009F1A43"/>
    <w:rsid w:val="009F1ECE"/>
    <w:rsid w:val="009F401C"/>
    <w:rsid w:val="009F4277"/>
    <w:rsid w:val="009F4642"/>
    <w:rsid w:val="009F4664"/>
    <w:rsid w:val="009F4877"/>
    <w:rsid w:val="009F5276"/>
    <w:rsid w:val="009F53C9"/>
    <w:rsid w:val="009F5CE5"/>
    <w:rsid w:val="009F5E59"/>
    <w:rsid w:val="009F61D3"/>
    <w:rsid w:val="009F72FE"/>
    <w:rsid w:val="009F7CFF"/>
    <w:rsid w:val="00A00ADC"/>
    <w:rsid w:val="00A00C1C"/>
    <w:rsid w:val="00A00EF8"/>
    <w:rsid w:val="00A0217D"/>
    <w:rsid w:val="00A0256C"/>
    <w:rsid w:val="00A03DEF"/>
    <w:rsid w:val="00A0441C"/>
    <w:rsid w:val="00A05358"/>
    <w:rsid w:val="00A054F5"/>
    <w:rsid w:val="00A05B2A"/>
    <w:rsid w:val="00A05B8D"/>
    <w:rsid w:val="00A06E2A"/>
    <w:rsid w:val="00A06FC5"/>
    <w:rsid w:val="00A071CA"/>
    <w:rsid w:val="00A10435"/>
    <w:rsid w:val="00A10D7B"/>
    <w:rsid w:val="00A11093"/>
    <w:rsid w:val="00A11445"/>
    <w:rsid w:val="00A1148D"/>
    <w:rsid w:val="00A11AC8"/>
    <w:rsid w:val="00A11D29"/>
    <w:rsid w:val="00A12342"/>
    <w:rsid w:val="00A125D0"/>
    <w:rsid w:val="00A13F73"/>
    <w:rsid w:val="00A14027"/>
    <w:rsid w:val="00A146B1"/>
    <w:rsid w:val="00A155EF"/>
    <w:rsid w:val="00A15781"/>
    <w:rsid w:val="00A16947"/>
    <w:rsid w:val="00A16F18"/>
    <w:rsid w:val="00A1705D"/>
    <w:rsid w:val="00A20D17"/>
    <w:rsid w:val="00A21AE6"/>
    <w:rsid w:val="00A2223A"/>
    <w:rsid w:val="00A22442"/>
    <w:rsid w:val="00A224C8"/>
    <w:rsid w:val="00A22987"/>
    <w:rsid w:val="00A238F2"/>
    <w:rsid w:val="00A24AF9"/>
    <w:rsid w:val="00A24F26"/>
    <w:rsid w:val="00A25157"/>
    <w:rsid w:val="00A25B30"/>
    <w:rsid w:val="00A264AB"/>
    <w:rsid w:val="00A26B90"/>
    <w:rsid w:val="00A27045"/>
    <w:rsid w:val="00A2733D"/>
    <w:rsid w:val="00A30F83"/>
    <w:rsid w:val="00A31F06"/>
    <w:rsid w:val="00A3333E"/>
    <w:rsid w:val="00A34E3E"/>
    <w:rsid w:val="00A3506B"/>
    <w:rsid w:val="00A35638"/>
    <w:rsid w:val="00A368E4"/>
    <w:rsid w:val="00A36B69"/>
    <w:rsid w:val="00A378B2"/>
    <w:rsid w:val="00A37A4F"/>
    <w:rsid w:val="00A41408"/>
    <w:rsid w:val="00A41824"/>
    <w:rsid w:val="00A4347E"/>
    <w:rsid w:val="00A43925"/>
    <w:rsid w:val="00A449CD"/>
    <w:rsid w:val="00A456E3"/>
    <w:rsid w:val="00A4572C"/>
    <w:rsid w:val="00A45BFA"/>
    <w:rsid w:val="00A45EEF"/>
    <w:rsid w:val="00A462C5"/>
    <w:rsid w:val="00A47D60"/>
    <w:rsid w:val="00A50AD6"/>
    <w:rsid w:val="00A5100E"/>
    <w:rsid w:val="00A51128"/>
    <w:rsid w:val="00A520B5"/>
    <w:rsid w:val="00A531BA"/>
    <w:rsid w:val="00A54395"/>
    <w:rsid w:val="00A54EC6"/>
    <w:rsid w:val="00A5551F"/>
    <w:rsid w:val="00A56FC7"/>
    <w:rsid w:val="00A56FFC"/>
    <w:rsid w:val="00A579D5"/>
    <w:rsid w:val="00A6168C"/>
    <w:rsid w:val="00A61F0C"/>
    <w:rsid w:val="00A63317"/>
    <w:rsid w:val="00A63AAC"/>
    <w:rsid w:val="00A63B06"/>
    <w:rsid w:val="00A64ED1"/>
    <w:rsid w:val="00A65B93"/>
    <w:rsid w:val="00A65BC8"/>
    <w:rsid w:val="00A70254"/>
    <w:rsid w:val="00A7093C"/>
    <w:rsid w:val="00A71B85"/>
    <w:rsid w:val="00A723E0"/>
    <w:rsid w:val="00A72B9B"/>
    <w:rsid w:val="00A72D70"/>
    <w:rsid w:val="00A74185"/>
    <w:rsid w:val="00A75349"/>
    <w:rsid w:val="00A75AF2"/>
    <w:rsid w:val="00A80F9C"/>
    <w:rsid w:val="00A80FC9"/>
    <w:rsid w:val="00A81A1E"/>
    <w:rsid w:val="00A81BFA"/>
    <w:rsid w:val="00A83E3D"/>
    <w:rsid w:val="00A85EC1"/>
    <w:rsid w:val="00A86219"/>
    <w:rsid w:val="00A8654B"/>
    <w:rsid w:val="00A865B2"/>
    <w:rsid w:val="00A873B3"/>
    <w:rsid w:val="00A8787C"/>
    <w:rsid w:val="00A900BA"/>
    <w:rsid w:val="00A902CA"/>
    <w:rsid w:val="00A9040E"/>
    <w:rsid w:val="00A90FF6"/>
    <w:rsid w:val="00A92713"/>
    <w:rsid w:val="00A9279B"/>
    <w:rsid w:val="00A933FE"/>
    <w:rsid w:val="00A9504D"/>
    <w:rsid w:val="00A95C5A"/>
    <w:rsid w:val="00A9695D"/>
    <w:rsid w:val="00A97545"/>
    <w:rsid w:val="00AA01B1"/>
    <w:rsid w:val="00AA0786"/>
    <w:rsid w:val="00AA0F7C"/>
    <w:rsid w:val="00AA106D"/>
    <w:rsid w:val="00AA145C"/>
    <w:rsid w:val="00AA1CAF"/>
    <w:rsid w:val="00AA2581"/>
    <w:rsid w:val="00AA362A"/>
    <w:rsid w:val="00AA3B50"/>
    <w:rsid w:val="00AA41B3"/>
    <w:rsid w:val="00AA4247"/>
    <w:rsid w:val="00AA47E3"/>
    <w:rsid w:val="00AA63CD"/>
    <w:rsid w:val="00AA65E6"/>
    <w:rsid w:val="00AA7908"/>
    <w:rsid w:val="00AA7940"/>
    <w:rsid w:val="00AB0772"/>
    <w:rsid w:val="00AB08E3"/>
    <w:rsid w:val="00AB1F7B"/>
    <w:rsid w:val="00AB2709"/>
    <w:rsid w:val="00AB2A39"/>
    <w:rsid w:val="00AB2E94"/>
    <w:rsid w:val="00AB3052"/>
    <w:rsid w:val="00AB309C"/>
    <w:rsid w:val="00AB38F3"/>
    <w:rsid w:val="00AB466C"/>
    <w:rsid w:val="00AB597A"/>
    <w:rsid w:val="00AB619E"/>
    <w:rsid w:val="00AB65D7"/>
    <w:rsid w:val="00AB6EA9"/>
    <w:rsid w:val="00AB6EE6"/>
    <w:rsid w:val="00AC09E7"/>
    <w:rsid w:val="00AC3A70"/>
    <w:rsid w:val="00AC3EF6"/>
    <w:rsid w:val="00AC54EA"/>
    <w:rsid w:val="00AC5F1E"/>
    <w:rsid w:val="00AC6B72"/>
    <w:rsid w:val="00AC72B5"/>
    <w:rsid w:val="00AD0718"/>
    <w:rsid w:val="00AD0BD9"/>
    <w:rsid w:val="00AD0D8C"/>
    <w:rsid w:val="00AD1AD0"/>
    <w:rsid w:val="00AD1E40"/>
    <w:rsid w:val="00AD23FF"/>
    <w:rsid w:val="00AD6D1B"/>
    <w:rsid w:val="00AD703E"/>
    <w:rsid w:val="00AE1388"/>
    <w:rsid w:val="00AE2ADD"/>
    <w:rsid w:val="00AE35C4"/>
    <w:rsid w:val="00AE3987"/>
    <w:rsid w:val="00AE3D2E"/>
    <w:rsid w:val="00AE3F48"/>
    <w:rsid w:val="00AE5FCC"/>
    <w:rsid w:val="00AE6F9D"/>
    <w:rsid w:val="00AE76EE"/>
    <w:rsid w:val="00AE78EB"/>
    <w:rsid w:val="00AE7DF1"/>
    <w:rsid w:val="00AF0057"/>
    <w:rsid w:val="00AF046A"/>
    <w:rsid w:val="00AF096C"/>
    <w:rsid w:val="00AF0CED"/>
    <w:rsid w:val="00AF1146"/>
    <w:rsid w:val="00AF1294"/>
    <w:rsid w:val="00AF22CD"/>
    <w:rsid w:val="00AF2393"/>
    <w:rsid w:val="00AF2A29"/>
    <w:rsid w:val="00AF3EC0"/>
    <w:rsid w:val="00AF546E"/>
    <w:rsid w:val="00AF5B2D"/>
    <w:rsid w:val="00AF6C8C"/>
    <w:rsid w:val="00AF6FF1"/>
    <w:rsid w:val="00AF76CE"/>
    <w:rsid w:val="00AF7C70"/>
    <w:rsid w:val="00B00152"/>
    <w:rsid w:val="00B007DB"/>
    <w:rsid w:val="00B0081E"/>
    <w:rsid w:val="00B00D3A"/>
    <w:rsid w:val="00B00DE7"/>
    <w:rsid w:val="00B010C4"/>
    <w:rsid w:val="00B037CD"/>
    <w:rsid w:val="00B03A0C"/>
    <w:rsid w:val="00B0419D"/>
    <w:rsid w:val="00B04BAE"/>
    <w:rsid w:val="00B05122"/>
    <w:rsid w:val="00B05292"/>
    <w:rsid w:val="00B056C4"/>
    <w:rsid w:val="00B06092"/>
    <w:rsid w:val="00B06759"/>
    <w:rsid w:val="00B07C05"/>
    <w:rsid w:val="00B07D7C"/>
    <w:rsid w:val="00B07E3C"/>
    <w:rsid w:val="00B10AE2"/>
    <w:rsid w:val="00B11B55"/>
    <w:rsid w:val="00B11F8F"/>
    <w:rsid w:val="00B12350"/>
    <w:rsid w:val="00B125D2"/>
    <w:rsid w:val="00B136B7"/>
    <w:rsid w:val="00B14F73"/>
    <w:rsid w:val="00B14FAE"/>
    <w:rsid w:val="00B15B92"/>
    <w:rsid w:val="00B16316"/>
    <w:rsid w:val="00B17821"/>
    <w:rsid w:val="00B20409"/>
    <w:rsid w:val="00B21961"/>
    <w:rsid w:val="00B21DC3"/>
    <w:rsid w:val="00B2261A"/>
    <w:rsid w:val="00B22967"/>
    <w:rsid w:val="00B22C42"/>
    <w:rsid w:val="00B22CF2"/>
    <w:rsid w:val="00B22FBC"/>
    <w:rsid w:val="00B2326D"/>
    <w:rsid w:val="00B24AD1"/>
    <w:rsid w:val="00B253C2"/>
    <w:rsid w:val="00B2590D"/>
    <w:rsid w:val="00B25C17"/>
    <w:rsid w:val="00B26AE9"/>
    <w:rsid w:val="00B27229"/>
    <w:rsid w:val="00B278B3"/>
    <w:rsid w:val="00B27BB3"/>
    <w:rsid w:val="00B3084E"/>
    <w:rsid w:val="00B30BC8"/>
    <w:rsid w:val="00B30E20"/>
    <w:rsid w:val="00B320A2"/>
    <w:rsid w:val="00B347C1"/>
    <w:rsid w:val="00B3516A"/>
    <w:rsid w:val="00B361F9"/>
    <w:rsid w:val="00B36943"/>
    <w:rsid w:val="00B37017"/>
    <w:rsid w:val="00B371DE"/>
    <w:rsid w:val="00B4054C"/>
    <w:rsid w:val="00B424F2"/>
    <w:rsid w:val="00B4298F"/>
    <w:rsid w:val="00B434E1"/>
    <w:rsid w:val="00B451FC"/>
    <w:rsid w:val="00B458E9"/>
    <w:rsid w:val="00B4766C"/>
    <w:rsid w:val="00B47934"/>
    <w:rsid w:val="00B47948"/>
    <w:rsid w:val="00B50099"/>
    <w:rsid w:val="00B5049B"/>
    <w:rsid w:val="00B50B15"/>
    <w:rsid w:val="00B50DC2"/>
    <w:rsid w:val="00B53314"/>
    <w:rsid w:val="00B53B1C"/>
    <w:rsid w:val="00B54251"/>
    <w:rsid w:val="00B54E3F"/>
    <w:rsid w:val="00B54F1B"/>
    <w:rsid w:val="00B550C9"/>
    <w:rsid w:val="00B550D2"/>
    <w:rsid w:val="00B5547D"/>
    <w:rsid w:val="00B55ACB"/>
    <w:rsid w:val="00B578B1"/>
    <w:rsid w:val="00B57AEF"/>
    <w:rsid w:val="00B62005"/>
    <w:rsid w:val="00B626C3"/>
    <w:rsid w:val="00B6352E"/>
    <w:rsid w:val="00B635EA"/>
    <w:rsid w:val="00B637AC"/>
    <w:rsid w:val="00B63C93"/>
    <w:rsid w:val="00B64D00"/>
    <w:rsid w:val="00B64E65"/>
    <w:rsid w:val="00B655F0"/>
    <w:rsid w:val="00B65C29"/>
    <w:rsid w:val="00B6610E"/>
    <w:rsid w:val="00B710CA"/>
    <w:rsid w:val="00B711F3"/>
    <w:rsid w:val="00B7165E"/>
    <w:rsid w:val="00B7220F"/>
    <w:rsid w:val="00B73510"/>
    <w:rsid w:val="00B74437"/>
    <w:rsid w:val="00B74E27"/>
    <w:rsid w:val="00B7674F"/>
    <w:rsid w:val="00B770D0"/>
    <w:rsid w:val="00B77921"/>
    <w:rsid w:val="00B77E1A"/>
    <w:rsid w:val="00B77F2D"/>
    <w:rsid w:val="00B8184D"/>
    <w:rsid w:val="00B81915"/>
    <w:rsid w:val="00B81B31"/>
    <w:rsid w:val="00B81F0E"/>
    <w:rsid w:val="00B83819"/>
    <w:rsid w:val="00B84250"/>
    <w:rsid w:val="00B84E6C"/>
    <w:rsid w:val="00B84ED1"/>
    <w:rsid w:val="00B85480"/>
    <w:rsid w:val="00B857A7"/>
    <w:rsid w:val="00B85A23"/>
    <w:rsid w:val="00B8634E"/>
    <w:rsid w:val="00B86773"/>
    <w:rsid w:val="00B871D9"/>
    <w:rsid w:val="00B908F3"/>
    <w:rsid w:val="00B90DFA"/>
    <w:rsid w:val="00B9291A"/>
    <w:rsid w:val="00B92DDF"/>
    <w:rsid w:val="00B93578"/>
    <w:rsid w:val="00B93F2F"/>
    <w:rsid w:val="00B954EE"/>
    <w:rsid w:val="00B955D2"/>
    <w:rsid w:val="00B97753"/>
    <w:rsid w:val="00B97E9C"/>
    <w:rsid w:val="00BA00D6"/>
    <w:rsid w:val="00BA0304"/>
    <w:rsid w:val="00BA0EB2"/>
    <w:rsid w:val="00BA287A"/>
    <w:rsid w:val="00BA42AB"/>
    <w:rsid w:val="00BA4857"/>
    <w:rsid w:val="00BA4AB8"/>
    <w:rsid w:val="00BA4EE1"/>
    <w:rsid w:val="00BA647D"/>
    <w:rsid w:val="00BA703B"/>
    <w:rsid w:val="00BA7171"/>
    <w:rsid w:val="00BA7AC3"/>
    <w:rsid w:val="00BB08F2"/>
    <w:rsid w:val="00BB1ACA"/>
    <w:rsid w:val="00BB243E"/>
    <w:rsid w:val="00BB2A3C"/>
    <w:rsid w:val="00BB360D"/>
    <w:rsid w:val="00BB3981"/>
    <w:rsid w:val="00BB4B30"/>
    <w:rsid w:val="00BB628E"/>
    <w:rsid w:val="00BB6F34"/>
    <w:rsid w:val="00BB7B35"/>
    <w:rsid w:val="00BB7B7D"/>
    <w:rsid w:val="00BB7E54"/>
    <w:rsid w:val="00BC0027"/>
    <w:rsid w:val="00BC13E6"/>
    <w:rsid w:val="00BC2742"/>
    <w:rsid w:val="00BC3BE6"/>
    <w:rsid w:val="00BC42B0"/>
    <w:rsid w:val="00BC4559"/>
    <w:rsid w:val="00BC5A1C"/>
    <w:rsid w:val="00BC61D4"/>
    <w:rsid w:val="00BC6C31"/>
    <w:rsid w:val="00BC6E2E"/>
    <w:rsid w:val="00BC70F7"/>
    <w:rsid w:val="00BC747C"/>
    <w:rsid w:val="00BD00F3"/>
    <w:rsid w:val="00BD0EBF"/>
    <w:rsid w:val="00BD118A"/>
    <w:rsid w:val="00BD22AE"/>
    <w:rsid w:val="00BD23BD"/>
    <w:rsid w:val="00BD3B63"/>
    <w:rsid w:val="00BD471E"/>
    <w:rsid w:val="00BD5478"/>
    <w:rsid w:val="00BD58D1"/>
    <w:rsid w:val="00BD58F9"/>
    <w:rsid w:val="00BD7871"/>
    <w:rsid w:val="00BE0D58"/>
    <w:rsid w:val="00BE1359"/>
    <w:rsid w:val="00BE47B8"/>
    <w:rsid w:val="00BE488A"/>
    <w:rsid w:val="00BE49E4"/>
    <w:rsid w:val="00BE4C35"/>
    <w:rsid w:val="00BE5AAA"/>
    <w:rsid w:val="00BE660B"/>
    <w:rsid w:val="00BF02F2"/>
    <w:rsid w:val="00BF116E"/>
    <w:rsid w:val="00BF1FBC"/>
    <w:rsid w:val="00BF232A"/>
    <w:rsid w:val="00BF33A1"/>
    <w:rsid w:val="00BF465A"/>
    <w:rsid w:val="00BF46A2"/>
    <w:rsid w:val="00BF4836"/>
    <w:rsid w:val="00BF5E84"/>
    <w:rsid w:val="00BF5EC0"/>
    <w:rsid w:val="00BF707B"/>
    <w:rsid w:val="00BF7998"/>
    <w:rsid w:val="00C01AD8"/>
    <w:rsid w:val="00C0277D"/>
    <w:rsid w:val="00C031D4"/>
    <w:rsid w:val="00C03317"/>
    <w:rsid w:val="00C04097"/>
    <w:rsid w:val="00C0418B"/>
    <w:rsid w:val="00C045D4"/>
    <w:rsid w:val="00C05306"/>
    <w:rsid w:val="00C06195"/>
    <w:rsid w:val="00C069BD"/>
    <w:rsid w:val="00C07DCF"/>
    <w:rsid w:val="00C10CBF"/>
    <w:rsid w:val="00C10EBD"/>
    <w:rsid w:val="00C11561"/>
    <w:rsid w:val="00C115F7"/>
    <w:rsid w:val="00C11E92"/>
    <w:rsid w:val="00C1220A"/>
    <w:rsid w:val="00C135D9"/>
    <w:rsid w:val="00C136B0"/>
    <w:rsid w:val="00C13FB9"/>
    <w:rsid w:val="00C152E4"/>
    <w:rsid w:val="00C155CA"/>
    <w:rsid w:val="00C159B8"/>
    <w:rsid w:val="00C15D86"/>
    <w:rsid w:val="00C15F8E"/>
    <w:rsid w:val="00C16A4E"/>
    <w:rsid w:val="00C1715C"/>
    <w:rsid w:val="00C2027A"/>
    <w:rsid w:val="00C2047C"/>
    <w:rsid w:val="00C20C80"/>
    <w:rsid w:val="00C20D00"/>
    <w:rsid w:val="00C20ED1"/>
    <w:rsid w:val="00C21F81"/>
    <w:rsid w:val="00C2216B"/>
    <w:rsid w:val="00C22C9D"/>
    <w:rsid w:val="00C22E1D"/>
    <w:rsid w:val="00C23D79"/>
    <w:rsid w:val="00C23EFE"/>
    <w:rsid w:val="00C24799"/>
    <w:rsid w:val="00C24E8E"/>
    <w:rsid w:val="00C26346"/>
    <w:rsid w:val="00C26A0B"/>
    <w:rsid w:val="00C31961"/>
    <w:rsid w:val="00C31FC8"/>
    <w:rsid w:val="00C32171"/>
    <w:rsid w:val="00C32245"/>
    <w:rsid w:val="00C322D2"/>
    <w:rsid w:val="00C32B38"/>
    <w:rsid w:val="00C33655"/>
    <w:rsid w:val="00C33694"/>
    <w:rsid w:val="00C34A00"/>
    <w:rsid w:val="00C34FF7"/>
    <w:rsid w:val="00C35FFC"/>
    <w:rsid w:val="00C3758B"/>
    <w:rsid w:val="00C3768E"/>
    <w:rsid w:val="00C4020C"/>
    <w:rsid w:val="00C41F5B"/>
    <w:rsid w:val="00C42761"/>
    <w:rsid w:val="00C43DC8"/>
    <w:rsid w:val="00C46FBF"/>
    <w:rsid w:val="00C4771C"/>
    <w:rsid w:val="00C47CD8"/>
    <w:rsid w:val="00C47FB7"/>
    <w:rsid w:val="00C50115"/>
    <w:rsid w:val="00C50D08"/>
    <w:rsid w:val="00C5208C"/>
    <w:rsid w:val="00C520B2"/>
    <w:rsid w:val="00C53CDF"/>
    <w:rsid w:val="00C55FC3"/>
    <w:rsid w:val="00C5601C"/>
    <w:rsid w:val="00C570A8"/>
    <w:rsid w:val="00C5718D"/>
    <w:rsid w:val="00C57976"/>
    <w:rsid w:val="00C57AC6"/>
    <w:rsid w:val="00C57C3E"/>
    <w:rsid w:val="00C57CA1"/>
    <w:rsid w:val="00C6063C"/>
    <w:rsid w:val="00C6074E"/>
    <w:rsid w:val="00C61245"/>
    <w:rsid w:val="00C61901"/>
    <w:rsid w:val="00C61B33"/>
    <w:rsid w:val="00C62A3A"/>
    <w:rsid w:val="00C64C65"/>
    <w:rsid w:val="00C64EF9"/>
    <w:rsid w:val="00C66614"/>
    <w:rsid w:val="00C667A2"/>
    <w:rsid w:val="00C67D5E"/>
    <w:rsid w:val="00C67D84"/>
    <w:rsid w:val="00C70E0E"/>
    <w:rsid w:val="00C71C0A"/>
    <w:rsid w:val="00C71F41"/>
    <w:rsid w:val="00C72DB5"/>
    <w:rsid w:val="00C730D5"/>
    <w:rsid w:val="00C73448"/>
    <w:rsid w:val="00C7351B"/>
    <w:rsid w:val="00C745F8"/>
    <w:rsid w:val="00C75CB3"/>
    <w:rsid w:val="00C76713"/>
    <w:rsid w:val="00C7691E"/>
    <w:rsid w:val="00C76EC7"/>
    <w:rsid w:val="00C77347"/>
    <w:rsid w:val="00C7744A"/>
    <w:rsid w:val="00C83723"/>
    <w:rsid w:val="00C84A89"/>
    <w:rsid w:val="00C84C7B"/>
    <w:rsid w:val="00C857F5"/>
    <w:rsid w:val="00C85CE4"/>
    <w:rsid w:val="00C86A9D"/>
    <w:rsid w:val="00C87374"/>
    <w:rsid w:val="00C87550"/>
    <w:rsid w:val="00C902E4"/>
    <w:rsid w:val="00C91C15"/>
    <w:rsid w:val="00C91F2E"/>
    <w:rsid w:val="00C925F5"/>
    <w:rsid w:val="00C92AF3"/>
    <w:rsid w:val="00C92F80"/>
    <w:rsid w:val="00C94B07"/>
    <w:rsid w:val="00C94CD8"/>
    <w:rsid w:val="00C95715"/>
    <w:rsid w:val="00C967F2"/>
    <w:rsid w:val="00CA18D8"/>
    <w:rsid w:val="00CA3427"/>
    <w:rsid w:val="00CA457D"/>
    <w:rsid w:val="00CA4B6C"/>
    <w:rsid w:val="00CA59E5"/>
    <w:rsid w:val="00CA6367"/>
    <w:rsid w:val="00CA6647"/>
    <w:rsid w:val="00CA79DA"/>
    <w:rsid w:val="00CB0519"/>
    <w:rsid w:val="00CB0B09"/>
    <w:rsid w:val="00CB38E0"/>
    <w:rsid w:val="00CB4EDB"/>
    <w:rsid w:val="00CB618D"/>
    <w:rsid w:val="00CB7C32"/>
    <w:rsid w:val="00CC06C2"/>
    <w:rsid w:val="00CC0CDA"/>
    <w:rsid w:val="00CC2D9D"/>
    <w:rsid w:val="00CC34FB"/>
    <w:rsid w:val="00CC43F9"/>
    <w:rsid w:val="00CC606E"/>
    <w:rsid w:val="00CC62F1"/>
    <w:rsid w:val="00CC633A"/>
    <w:rsid w:val="00CC7CCE"/>
    <w:rsid w:val="00CC7E36"/>
    <w:rsid w:val="00CD0258"/>
    <w:rsid w:val="00CD0EE8"/>
    <w:rsid w:val="00CD2970"/>
    <w:rsid w:val="00CD332B"/>
    <w:rsid w:val="00CD33E6"/>
    <w:rsid w:val="00CD4B55"/>
    <w:rsid w:val="00CD4E8A"/>
    <w:rsid w:val="00CD4ED7"/>
    <w:rsid w:val="00CD5ACD"/>
    <w:rsid w:val="00CD6833"/>
    <w:rsid w:val="00CD69A8"/>
    <w:rsid w:val="00CD7BDB"/>
    <w:rsid w:val="00CE2BA0"/>
    <w:rsid w:val="00CE2FF3"/>
    <w:rsid w:val="00CE3A99"/>
    <w:rsid w:val="00CE4F73"/>
    <w:rsid w:val="00CE5734"/>
    <w:rsid w:val="00CE59C5"/>
    <w:rsid w:val="00CE5B89"/>
    <w:rsid w:val="00CE5C1B"/>
    <w:rsid w:val="00CE7BFB"/>
    <w:rsid w:val="00CF3818"/>
    <w:rsid w:val="00CF4105"/>
    <w:rsid w:val="00CF4393"/>
    <w:rsid w:val="00CF5845"/>
    <w:rsid w:val="00CF5EA5"/>
    <w:rsid w:val="00CF6412"/>
    <w:rsid w:val="00CF6890"/>
    <w:rsid w:val="00CF6DED"/>
    <w:rsid w:val="00D001B4"/>
    <w:rsid w:val="00D00E02"/>
    <w:rsid w:val="00D012AF"/>
    <w:rsid w:val="00D0187E"/>
    <w:rsid w:val="00D02DBB"/>
    <w:rsid w:val="00D03BFD"/>
    <w:rsid w:val="00D0470B"/>
    <w:rsid w:val="00D047A2"/>
    <w:rsid w:val="00D04FC3"/>
    <w:rsid w:val="00D05436"/>
    <w:rsid w:val="00D05C20"/>
    <w:rsid w:val="00D0663C"/>
    <w:rsid w:val="00D06DB5"/>
    <w:rsid w:val="00D07696"/>
    <w:rsid w:val="00D07CB4"/>
    <w:rsid w:val="00D1059E"/>
    <w:rsid w:val="00D10B59"/>
    <w:rsid w:val="00D10D81"/>
    <w:rsid w:val="00D1164C"/>
    <w:rsid w:val="00D12C29"/>
    <w:rsid w:val="00D131C1"/>
    <w:rsid w:val="00D13456"/>
    <w:rsid w:val="00D1391D"/>
    <w:rsid w:val="00D13F7F"/>
    <w:rsid w:val="00D146D8"/>
    <w:rsid w:val="00D14CFE"/>
    <w:rsid w:val="00D16185"/>
    <w:rsid w:val="00D1796B"/>
    <w:rsid w:val="00D17990"/>
    <w:rsid w:val="00D17BC2"/>
    <w:rsid w:val="00D2061C"/>
    <w:rsid w:val="00D20825"/>
    <w:rsid w:val="00D20844"/>
    <w:rsid w:val="00D22F2E"/>
    <w:rsid w:val="00D23AB4"/>
    <w:rsid w:val="00D240D6"/>
    <w:rsid w:val="00D24A2A"/>
    <w:rsid w:val="00D24E9F"/>
    <w:rsid w:val="00D255B8"/>
    <w:rsid w:val="00D257B9"/>
    <w:rsid w:val="00D25F98"/>
    <w:rsid w:val="00D26412"/>
    <w:rsid w:val="00D26CA6"/>
    <w:rsid w:val="00D26CD2"/>
    <w:rsid w:val="00D26E1C"/>
    <w:rsid w:val="00D270C9"/>
    <w:rsid w:val="00D30354"/>
    <w:rsid w:val="00D31FED"/>
    <w:rsid w:val="00D32653"/>
    <w:rsid w:val="00D33106"/>
    <w:rsid w:val="00D3492E"/>
    <w:rsid w:val="00D35691"/>
    <w:rsid w:val="00D35717"/>
    <w:rsid w:val="00D35B67"/>
    <w:rsid w:val="00D36343"/>
    <w:rsid w:val="00D3706D"/>
    <w:rsid w:val="00D3798E"/>
    <w:rsid w:val="00D404B2"/>
    <w:rsid w:val="00D40612"/>
    <w:rsid w:val="00D40DB2"/>
    <w:rsid w:val="00D4127F"/>
    <w:rsid w:val="00D41453"/>
    <w:rsid w:val="00D41FEB"/>
    <w:rsid w:val="00D42565"/>
    <w:rsid w:val="00D42BFC"/>
    <w:rsid w:val="00D43467"/>
    <w:rsid w:val="00D444C7"/>
    <w:rsid w:val="00D46148"/>
    <w:rsid w:val="00D46233"/>
    <w:rsid w:val="00D46EE4"/>
    <w:rsid w:val="00D47BCF"/>
    <w:rsid w:val="00D47E81"/>
    <w:rsid w:val="00D520D8"/>
    <w:rsid w:val="00D52A4B"/>
    <w:rsid w:val="00D5379B"/>
    <w:rsid w:val="00D53E82"/>
    <w:rsid w:val="00D54FA9"/>
    <w:rsid w:val="00D5533D"/>
    <w:rsid w:val="00D558AC"/>
    <w:rsid w:val="00D55C27"/>
    <w:rsid w:val="00D5612D"/>
    <w:rsid w:val="00D5638C"/>
    <w:rsid w:val="00D563BA"/>
    <w:rsid w:val="00D564D3"/>
    <w:rsid w:val="00D565F2"/>
    <w:rsid w:val="00D60A26"/>
    <w:rsid w:val="00D629B2"/>
    <w:rsid w:val="00D64B6C"/>
    <w:rsid w:val="00D6555E"/>
    <w:rsid w:val="00D65F5C"/>
    <w:rsid w:val="00D66CC0"/>
    <w:rsid w:val="00D67166"/>
    <w:rsid w:val="00D67462"/>
    <w:rsid w:val="00D7273D"/>
    <w:rsid w:val="00D72934"/>
    <w:rsid w:val="00D7318F"/>
    <w:rsid w:val="00D746B5"/>
    <w:rsid w:val="00D753B3"/>
    <w:rsid w:val="00D7574C"/>
    <w:rsid w:val="00D803DF"/>
    <w:rsid w:val="00D80D14"/>
    <w:rsid w:val="00D80E84"/>
    <w:rsid w:val="00D813CE"/>
    <w:rsid w:val="00D81782"/>
    <w:rsid w:val="00D82A76"/>
    <w:rsid w:val="00D84371"/>
    <w:rsid w:val="00D85454"/>
    <w:rsid w:val="00D860A6"/>
    <w:rsid w:val="00D860E5"/>
    <w:rsid w:val="00D867E1"/>
    <w:rsid w:val="00D86844"/>
    <w:rsid w:val="00D86EDF"/>
    <w:rsid w:val="00D87365"/>
    <w:rsid w:val="00D87FBD"/>
    <w:rsid w:val="00D902C9"/>
    <w:rsid w:val="00D9033A"/>
    <w:rsid w:val="00D90D78"/>
    <w:rsid w:val="00D915D5"/>
    <w:rsid w:val="00D917BF"/>
    <w:rsid w:val="00D91801"/>
    <w:rsid w:val="00D91873"/>
    <w:rsid w:val="00D9205E"/>
    <w:rsid w:val="00D920EE"/>
    <w:rsid w:val="00D93603"/>
    <w:rsid w:val="00D93A52"/>
    <w:rsid w:val="00D9403F"/>
    <w:rsid w:val="00D94C4A"/>
    <w:rsid w:val="00D960B7"/>
    <w:rsid w:val="00D962B1"/>
    <w:rsid w:val="00D971A7"/>
    <w:rsid w:val="00D97852"/>
    <w:rsid w:val="00DA0A01"/>
    <w:rsid w:val="00DA0F84"/>
    <w:rsid w:val="00DA182B"/>
    <w:rsid w:val="00DA3177"/>
    <w:rsid w:val="00DA354E"/>
    <w:rsid w:val="00DA4D87"/>
    <w:rsid w:val="00DA4E92"/>
    <w:rsid w:val="00DA5057"/>
    <w:rsid w:val="00DA5D02"/>
    <w:rsid w:val="00DA6F50"/>
    <w:rsid w:val="00DA7148"/>
    <w:rsid w:val="00DA71EE"/>
    <w:rsid w:val="00DA726B"/>
    <w:rsid w:val="00DB0474"/>
    <w:rsid w:val="00DB12E7"/>
    <w:rsid w:val="00DB1533"/>
    <w:rsid w:val="00DB154E"/>
    <w:rsid w:val="00DB168E"/>
    <w:rsid w:val="00DB16E5"/>
    <w:rsid w:val="00DB292C"/>
    <w:rsid w:val="00DB2F9E"/>
    <w:rsid w:val="00DB340E"/>
    <w:rsid w:val="00DB6EB3"/>
    <w:rsid w:val="00DC0351"/>
    <w:rsid w:val="00DC15BE"/>
    <w:rsid w:val="00DC1761"/>
    <w:rsid w:val="00DC189F"/>
    <w:rsid w:val="00DC1AEC"/>
    <w:rsid w:val="00DC24BA"/>
    <w:rsid w:val="00DC2A23"/>
    <w:rsid w:val="00DC2E4F"/>
    <w:rsid w:val="00DC5316"/>
    <w:rsid w:val="00DC5748"/>
    <w:rsid w:val="00DC574D"/>
    <w:rsid w:val="00DC75A2"/>
    <w:rsid w:val="00DC774A"/>
    <w:rsid w:val="00DC7C04"/>
    <w:rsid w:val="00DD12C2"/>
    <w:rsid w:val="00DD3A46"/>
    <w:rsid w:val="00DD3FB4"/>
    <w:rsid w:val="00DD41B0"/>
    <w:rsid w:val="00DD57B8"/>
    <w:rsid w:val="00DD5F9A"/>
    <w:rsid w:val="00DD6128"/>
    <w:rsid w:val="00DD63B7"/>
    <w:rsid w:val="00DD704F"/>
    <w:rsid w:val="00DD774C"/>
    <w:rsid w:val="00DD78BD"/>
    <w:rsid w:val="00DD7BA5"/>
    <w:rsid w:val="00DE1E41"/>
    <w:rsid w:val="00DE217A"/>
    <w:rsid w:val="00DE2AD2"/>
    <w:rsid w:val="00DE339C"/>
    <w:rsid w:val="00DE3695"/>
    <w:rsid w:val="00DE3D2C"/>
    <w:rsid w:val="00DE473C"/>
    <w:rsid w:val="00DE4D84"/>
    <w:rsid w:val="00DE525C"/>
    <w:rsid w:val="00DE5F04"/>
    <w:rsid w:val="00DE6009"/>
    <w:rsid w:val="00DE7627"/>
    <w:rsid w:val="00DE7D32"/>
    <w:rsid w:val="00DE7FBC"/>
    <w:rsid w:val="00DF293F"/>
    <w:rsid w:val="00DF2F16"/>
    <w:rsid w:val="00DF6166"/>
    <w:rsid w:val="00E0075C"/>
    <w:rsid w:val="00E012CE"/>
    <w:rsid w:val="00E017EE"/>
    <w:rsid w:val="00E02316"/>
    <w:rsid w:val="00E027C1"/>
    <w:rsid w:val="00E03890"/>
    <w:rsid w:val="00E03B7A"/>
    <w:rsid w:val="00E03CDA"/>
    <w:rsid w:val="00E05899"/>
    <w:rsid w:val="00E05DD8"/>
    <w:rsid w:val="00E073DD"/>
    <w:rsid w:val="00E0750A"/>
    <w:rsid w:val="00E07D13"/>
    <w:rsid w:val="00E10309"/>
    <w:rsid w:val="00E105FE"/>
    <w:rsid w:val="00E107E1"/>
    <w:rsid w:val="00E112A6"/>
    <w:rsid w:val="00E113EF"/>
    <w:rsid w:val="00E121B6"/>
    <w:rsid w:val="00E1501F"/>
    <w:rsid w:val="00E172F3"/>
    <w:rsid w:val="00E176FE"/>
    <w:rsid w:val="00E202C5"/>
    <w:rsid w:val="00E20AB6"/>
    <w:rsid w:val="00E20E8E"/>
    <w:rsid w:val="00E20FEB"/>
    <w:rsid w:val="00E210FC"/>
    <w:rsid w:val="00E235FE"/>
    <w:rsid w:val="00E238AC"/>
    <w:rsid w:val="00E23B14"/>
    <w:rsid w:val="00E23EB4"/>
    <w:rsid w:val="00E24D54"/>
    <w:rsid w:val="00E25985"/>
    <w:rsid w:val="00E26BE0"/>
    <w:rsid w:val="00E26C44"/>
    <w:rsid w:val="00E27108"/>
    <w:rsid w:val="00E27295"/>
    <w:rsid w:val="00E30AD8"/>
    <w:rsid w:val="00E311F8"/>
    <w:rsid w:val="00E31E05"/>
    <w:rsid w:val="00E326D8"/>
    <w:rsid w:val="00E32955"/>
    <w:rsid w:val="00E32F63"/>
    <w:rsid w:val="00E33156"/>
    <w:rsid w:val="00E33AAF"/>
    <w:rsid w:val="00E36DD3"/>
    <w:rsid w:val="00E371FA"/>
    <w:rsid w:val="00E3720A"/>
    <w:rsid w:val="00E37AA9"/>
    <w:rsid w:val="00E41D6E"/>
    <w:rsid w:val="00E4267E"/>
    <w:rsid w:val="00E42E4A"/>
    <w:rsid w:val="00E43198"/>
    <w:rsid w:val="00E4531A"/>
    <w:rsid w:val="00E463C4"/>
    <w:rsid w:val="00E466BE"/>
    <w:rsid w:val="00E4715A"/>
    <w:rsid w:val="00E47783"/>
    <w:rsid w:val="00E47A12"/>
    <w:rsid w:val="00E50EF0"/>
    <w:rsid w:val="00E512F9"/>
    <w:rsid w:val="00E52305"/>
    <w:rsid w:val="00E527F8"/>
    <w:rsid w:val="00E52D15"/>
    <w:rsid w:val="00E53B28"/>
    <w:rsid w:val="00E542B2"/>
    <w:rsid w:val="00E54B0A"/>
    <w:rsid w:val="00E55B81"/>
    <w:rsid w:val="00E5625B"/>
    <w:rsid w:val="00E56B63"/>
    <w:rsid w:val="00E56E69"/>
    <w:rsid w:val="00E601AC"/>
    <w:rsid w:val="00E6348C"/>
    <w:rsid w:val="00E63720"/>
    <w:rsid w:val="00E64B69"/>
    <w:rsid w:val="00E655F9"/>
    <w:rsid w:val="00E673FE"/>
    <w:rsid w:val="00E675EC"/>
    <w:rsid w:val="00E70108"/>
    <w:rsid w:val="00E701A1"/>
    <w:rsid w:val="00E70681"/>
    <w:rsid w:val="00E71EAB"/>
    <w:rsid w:val="00E72CE7"/>
    <w:rsid w:val="00E739C5"/>
    <w:rsid w:val="00E742BF"/>
    <w:rsid w:val="00E743B1"/>
    <w:rsid w:val="00E74C78"/>
    <w:rsid w:val="00E755ED"/>
    <w:rsid w:val="00E763DD"/>
    <w:rsid w:val="00E772D3"/>
    <w:rsid w:val="00E7746A"/>
    <w:rsid w:val="00E80528"/>
    <w:rsid w:val="00E83338"/>
    <w:rsid w:val="00E833A9"/>
    <w:rsid w:val="00E836BE"/>
    <w:rsid w:val="00E83D7A"/>
    <w:rsid w:val="00E83F07"/>
    <w:rsid w:val="00E84E41"/>
    <w:rsid w:val="00E84EF9"/>
    <w:rsid w:val="00E84F23"/>
    <w:rsid w:val="00E85B25"/>
    <w:rsid w:val="00E85F70"/>
    <w:rsid w:val="00E905CA"/>
    <w:rsid w:val="00E90E4C"/>
    <w:rsid w:val="00E910F4"/>
    <w:rsid w:val="00E915E9"/>
    <w:rsid w:val="00E91714"/>
    <w:rsid w:val="00E91A69"/>
    <w:rsid w:val="00E92618"/>
    <w:rsid w:val="00E93E9A"/>
    <w:rsid w:val="00E949D6"/>
    <w:rsid w:val="00E955FD"/>
    <w:rsid w:val="00E96B90"/>
    <w:rsid w:val="00EA01AE"/>
    <w:rsid w:val="00EA0844"/>
    <w:rsid w:val="00EA1F78"/>
    <w:rsid w:val="00EA223B"/>
    <w:rsid w:val="00EA28A8"/>
    <w:rsid w:val="00EA2E11"/>
    <w:rsid w:val="00EA3059"/>
    <w:rsid w:val="00EA3521"/>
    <w:rsid w:val="00EA425E"/>
    <w:rsid w:val="00EA44FC"/>
    <w:rsid w:val="00EA4D06"/>
    <w:rsid w:val="00EA5397"/>
    <w:rsid w:val="00EA5A13"/>
    <w:rsid w:val="00EB0C81"/>
    <w:rsid w:val="00EB1501"/>
    <w:rsid w:val="00EB18EF"/>
    <w:rsid w:val="00EB1C62"/>
    <w:rsid w:val="00EB1D98"/>
    <w:rsid w:val="00EB2A22"/>
    <w:rsid w:val="00EB2CEC"/>
    <w:rsid w:val="00EB34C4"/>
    <w:rsid w:val="00EB4554"/>
    <w:rsid w:val="00EB59E4"/>
    <w:rsid w:val="00EB59F8"/>
    <w:rsid w:val="00EB5C8A"/>
    <w:rsid w:val="00EB73C8"/>
    <w:rsid w:val="00EB7A46"/>
    <w:rsid w:val="00EB7B16"/>
    <w:rsid w:val="00EC2883"/>
    <w:rsid w:val="00EC2D30"/>
    <w:rsid w:val="00EC610E"/>
    <w:rsid w:val="00EC7689"/>
    <w:rsid w:val="00EC7C84"/>
    <w:rsid w:val="00ED14C5"/>
    <w:rsid w:val="00ED1E46"/>
    <w:rsid w:val="00ED2108"/>
    <w:rsid w:val="00ED2DE1"/>
    <w:rsid w:val="00ED3803"/>
    <w:rsid w:val="00ED3A81"/>
    <w:rsid w:val="00ED3F22"/>
    <w:rsid w:val="00ED40CF"/>
    <w:rsid w:val="00ED42C8"/>
    <w:rsid w:val="00ED4655"/>
    <w:rsid w:val="00ED53F1"/>
    <w:rsid w:val="00ED6464"/>
    <w:rsid w:val="00ED6592"/>
    <w:rsid w:val="00ED6A0C"/>
    <w:rsid w:val="00ED7847"/>
    <w:rsid w:val="00EE075F"/>
    <w:rsid w:val="00EE0F08"/>
    <w:rsid w:val="00EE108E"/>
    <w:rsid w:val="00EE208A"/>
    <w:rsid w:val="00EE3133"/>
    <w:rsid w:val="00EE3243"/>
    <w:rsid w:val="00EE66AF"/>
    <w:rsid w:val="00EE7408"/>
    <w:rsid w:val="00EE7C80"/>
    <w:rsid w:val="00EE7FDA"/>
    <w:rsid w:val="00EF06E6"/>
    <w:rsid w:val="00EF0966"/>
    <w:rsid w:val="00EF1E86"/>
    <w:rsid w:val="00EF3E51"/>
    <w:rsid w:val="00EF43ED"/>
    <w:rsid w:val="00EF46AF"/>
    <w:rsid w:val="00EF4BC3"/>
    <w:rsid w:val="00EF4CA3"/>
    <w:rsid w:val="00EF5C83"/>
    <w:rsid w:val="00EF7AFB"/>
    <w:rsid w:val="00F00FAF"/>
    <w:rsid w:val="00F00FBA"/>
    <w:rsid w:val="00F01A31"/>
    <w:rsid w:val="00F041A7"/>
    <w:rsid w:val="00F057EE"/>
    <w:rsid w:val="00F05E42"/>
    <w:rsid w:val="00F07B9F"/>
    <w:rsid w:val="00F10F0C"/>
    <w:rsid w:val="00F11C0C"/>
    <w:rsid w:val="00F11C67"/>
    <w:rsid w:val="00F11FE2"/>
    <w:rsid w:val="00F12228"/>
    <w:rsid w:val="00F128F2"/>
    <w:rsid w:val="00F12FEE"/>
    <w:rsid w:val="00F13B37"/>
    <w:rsid w:val="00F14135"/>
    <w:rsid w:val="00F1434C"/>
    <w:rsid w:val="00F15A10"/>
    <w:rsid w:val="00F15BD9"/>
    <w:rsid w:val="00F15E0E"/>
    <w:rsid w:val="00F16091"/>
    <w:rsid w:val="00F1649A"/>
    <w:rsid w:val="00F16CE7"/>
    <w:rsid w:val="00F20624"/>
    <w:rsid w:val="00F20F57"/>
    <w:rsid w:val="00F2127E"/>
    <w:rsid w:val="00F21623"/>
    <w:rsid w:val="00F21DC4"/>
    <w:rsid w:val="00F22615"/>
    <w:rsid w:val="00F2264E"/>
    <w:rsid w:val="00F23244"/>
    <w:rsid w:val="00F23745"/>
    <w:rsid w:val="00F24858"/>
    <w:rsid w:val="00F24D03"/>
    <w:rsid w:val="00F254DC"/>
    <w:rsid w:val="00F2642B"/>
    <w:rsid w:val="00F2670B"/>
    <w:rsid w:val="00F26879"/>
    <w:rsid w:val="00F26DFB"/>
    <w:rsid w:val="00F27E2B"/>
    <w:rsid w:val="00F27FB0"/>
    <w:rsid w:val="00F30477"/>
    <w:rsid w:val="00F30CF0"/>
    <w:rsid w:val="00F311A1"/>
    <w:rsid w:val="00F31688"/>
    <w:rsid w:val="00F3249D"/>
    <w:rsid w:val="00F3395C"/>
    <w:rsid w:val="00F33D5B"/>
    <w:rsid w:val="00F34644"/>
    <w:rsid w:val="00F34EC3"/>
    <w:rsid w:val="00F364F3"/>
    <w:rsid w:val="00F37132"/>
    <w:rsid w:val="00F40318"/>
    <w:rsid w:val="00F40A92"/>
    <w:rsid w:val="00F40F49"/>
    <w:rsid w:val="00F41B5D"/>
    <w:rsid w:val="00F420DE"/>
    <w:rsid w:val="00F42899"/>
    <w:rsid w:val="00F428E1"/>
    <w:rsid w:val="00F42ACC"/>
    <w:rsid w:val="00F4300F"/>
    <w:rsid w:val="00F44018"/>
    <w:rsid w:val="00F45168"/>
    <w:rsid w:val="00F46238"/>
    <w:rsid w:val="00F500AD"/>
    <w:rsid w:val="00F50CD7"/>
    <w:rsid w:val="00F51030"/>
    <w:rsid w:val="00F5126F"/>
    <w:rsid w:val="00F5149F"/>
    <w:rsid w:val="00F51AE8"/>
    <w:rsid w:val="00F51E11"/>
    <w:rsid w:val="00F5242D"/>
    <w:rsid w:val="00F53157"/>
    <w:rsid w:val="00F55226"/>
    <w:rsid w:val="00F555E9"/>
    <w:rsid w:val="00F556D3"/>
    <w:rsid w:val="00F56767"/>
    <w:rsid w:val="00F5723F"/>
    <w:rsid w:val="00F57269"/>
    <w:rsid w:val="00F60266"/>
    <w:rsid w:val="00F605AA"/>
    <w:rsid w:val="00F609DE"/>
    <w:rsid w:val="00F60FA9"/>
    <w:rsid w:val="00F6122C"/>
    <w:rsid w:val="00F61E1B"/>
    <w:rsid w:val="00F64548"/>
    <w:rsid w:val="00F64CA3"/>
    <w:rsid w:val="00F64F52"/>
    <w:rsid w:val="00F6573C"/>
    <w:rsid w:val="00F6798F"/>
    <w:rsid w:val="00F703AD"/>
    <w:rsid w:val="00F72A98"/>
    <w:rsid w:val="00F736E9"/>
    <w:rsid w:val="00F73BD1"/>
    <w:rsid w:val="00F751AF"/>
    <w:rsid w:val="00F75423"/>
    <w:rsid w:val="00F7720A"/>
    <w:rsid w:val="00F80C0F"/>
    <w:rsid w:val="00F81449"/>
    <w:rsid w:val="00F8205F"/>
    <w:rsid w:val="00F84A90"/>
    <w:rsid w:val="00F84AB8"/>
    <w:rsid w:val="00F84BFF"/>
    <w:rsid w:val="00F85C6C"/>
    <w:rsid w:val="00F85CA8"/>
    <w:rsid w:val="00F85CC7"/>
    <w:rsid w:val="00F8627A"/>
    <w:rsid w:val="00F86599"/>
    <w:rsid w:val="00F86731"/>
    <w:rsid w:val="00F86D77"/>
    <w:rsid w:val="00F86F41"/>
    <w:rsid w:val="00F87D7C"/>
    <w:rsid w:val="00F902C0"/>
    <w:rsid w:val="00F90C94"/>
    <w:rsid w:val="00F90DB6"/>
    <w:rsid w:val="00F91947"/>
    <w:rsid w:val="00F91B3C"/>
    <w:rsid w:val="00F92283"/>
    <w:rsid w:val="00F92581"/>
    <w:rsid w:val="00F9672A"/>
    <w:rsid w:val="00F9745D"/>
    <w:rsid w:val="00F97A8A"/>
    <w:rsid w:val="00FA03EB"/>
    <w:rsid w:val="00FA05A3"/>
    <w:rsid w:val="00FA0FEC"/>
    <w:rsid w:val="00FA1B6B"/>
    <w:rsid w:val="00FA43EE"/>
    <w:rsid w:val="00FA4855"/>
    <w:rsid w:val="00FA5E32"/>
    <w:rsid w:val="00FA5ED0"/>
    <w:rsid w:val="00FA6112"/>
    <w:rsid w:val="00FA6C84"/>
    <w:rsid w:val="00FA7B4A"/>
    <w:rsid w:val="00FA7F3D"/>
    <w:rsid w:val="00FB0075"/>
    <w:rsid w:val="00FB0813"/>
    <w:rsid w:val="00FB1B28"/>
    <w:rsid w:val="00FB34EF"/>
    <w:rsid w:val="00FB39AD"/>
    <w:rsid w:val="00FB59EA"/>
    <w:rsid w:val="00FB5AD0"/>
    <w:rsid w:val="00FB5D15"/>
    <w:rsid w:val="00FB5DE5"/>
    <w:rsid w:val="00FB5F1E"/>
    <w:rsid w:val="00FB6A65"/>
    <w:rsid w:val="00FB6D96"/>
    <w:rsid w:val="00FC06E3"/>
    <w:rsid w:val="00FC0A88"/>
    <w:rsid w:val="00FC0E05"/>
    <w:rsid w:val="00FC23F7"/>
    <w:rsid w:val="00FC2D31"/>
    <w:rsid w:val="00FC3B25"/>
    <w:rsid w:val="00FC41D0"/>
    <w:rsid w:val="00FC42F6"/>
    <w:rsid w:val="00FC548C"/>
    <w:rsid w:val="00FC5899"/>
    <w:rsid w:val="00FC59BA"/>
    <w:rsid w:val="00FC61A9"/>
    <w:rsid w:val="00FD0A4A"/>
    <w:rsid w:val="00FD0F36"/>
    <w:rsid w:val="00FD2D6B"/>
    <w:rsid w:val="00FD36EF"/>
    <w:rsid w:val="00FD61D1"/>
    <w:rsid w:val="00FD63E4"/>
    <w:rsid w:val="00FD749E"/>
    <w:rsid w:val="00FD76D9"/>
    <w:rsid w:val="00FE087C"/>
    <w:rsid w:val="00FE2BAF"/>
    <w:rsid w:val="00FE36DC"/>
    <w:rsid w:val="00FE3C1B"/>
    <w:rsid w:val="00FE3EC0"/>
    <w:rsid w:val="00FE42D5"/>
    <w:rsid w:val="00FE46D5"/>
    <w:rsid w:val="00FE46FB"/>
    <w:rsid w:val="00FE4D4D"/>
    <w:rsid w:val="00FE5D7C"/>
    <w:rsid w:val="00FE5DDE"/>
    <w:rsid w:val="00FE67AE"/>
    <w:rsid w:val="00FE7155"/>
    <w:rsid w:val="00FE7216"/>
    <w:rsid w:val="00FE7958"/>
    <w:rsid w:val="00FF044F"/>
    <w:rsid w:val="00FF132F"/>
    <w:rsid w:val="00FF2AA8"/>
    <w:rsid w:val="00FF318E"/>
    <w:rsid w:val="00FF34AE"/>
    <w:rsid w:val="00FF3B7A"/>
    <w:rsid w:val="00FF3C18"/>
    <w:rsid w:val="00FF490F"/>
    <w:rsid w:val="00FF4CBC"/>
    <w:rsid w:val="00FF5E6B"/>
    <w:rsid w:val="00FF6075"/>
    <w:rsid w:val="00FF6080"/>
    <w:rsid w:val="00FF7031"/>
    <w:rsid w:val="1BB78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4D7C5"/>
  <w15:chartTrackingRefBased/>
  <w15:docId w15:val="{8F68CFC3-01F4-D745-90B5-34C27D4CC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57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D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26412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12A12"/>
    <w:pPr>
      <w:spacing w:before="100" w:beforeAutospacing="1" w:after="100" w:afterAutospacing="1"/>
    </w:pPr>
    <w:rPr>
      <w:lang w:eastAsia="en-US"/>
    </w:rPr>
  </w:style>
  <w:style w:type="character" w:customStyle="1" w:styleId="Heading2Char">
    <w:name w:val="Heading 2 Char"/>
    <w:basedOn w:val="DefaultParagraphFont"/>
    <w:link w:val="Heading2"/>
    <w:rsid w:val="00D26412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D26412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D26412"/>
    <w:rPr>
      <w:rFonts w:ascii="Garamond" w:eastAsia="Times New Roman" w:hAnsi="Garamond" w:cs="Times New Roman"/>
      <w:color w:val="008000"/>
      <w:w w:val="1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6E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6E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6E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6E7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2590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64CA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E13AE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13AE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13AE"/>
    <w:pPr>
      <w:spacing w:line="480" w:lineRule="auto"/>
    </w:pPr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13AE"/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D42BFC"/>
  </w:style>
  <w:style w:type="character" w:styleId="CommentReference">
    <w:name w:val="annotation reference"/>
    <w:basedOn w:val="DefaultParagraphFont"/>
    <w:uiPriority w:val="99"/>
    <w:semiHidden/>
    <w:unhideWhenUsed/>
    <w:rsid w:val="007C7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EC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E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CF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D12CD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82AF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82AFB"/>
  </w:style>
  <w:style w:type="character" w:customStyle="1" w:styleId="citationref">
    <w:name w:val="citationref"/>
    <w:basedOn w:val="DefaultParagraphFont"/>
    <w:rsid w:val="001C4FCF"/>
  </w:style>
  <w:style w:type="paragraph" w:styleId="Revision">
    <w:name w:val="Revision"/>
    <w:hidden/>
    <w:uiPriority w:val="99"/>
    <w:semiHidden/>
    <w:rsid w:val="00291146"/>
    <w:rPr>
      <w:rFonts w:ascii="Times New Roman" w:eastAsia="Times New Roman" w:hAnsi="Times New Roman" w:cs="Times New Roman"/>
      <w:lang w:eastAsia="en-GB"/>
    </w:rPr>
  </w:style>
  <w:style w:type="paragraph" w:styleId="BodyText">
    <w:name w:val="Body Text"/>
    <w:basedOn w:val="Normal"/>
    <w:link w:val="BodyTextChar"/>
    <w:autoRedefine/>
    <w:qFormat/>
    <w:rsid w:val="00963DF6"/>
    <w:pPr>
      <w:spacing w:line="360" w:lineRule="auto"/>
    </w:pPr>
    <w:rPr>
      <w:rFonts w:eastAsiaTheme="minorHAnsi"/>
      <w:noProof/>
      <w:lang w:eastAsia="en-US"/>
    </w:rPr>
  </w:style>
  <w:style w:type="character" w:customStyle="1" w:styleId="BodyTextChar">
    <w:name w:val="Body Text Char"/>
    <w:basedOn w:val="DefaultParagraphFont"/>
    <w:link w:val="BodyText"/>
    <w:rsid w:val="00963DF6"/>
    <w:rPr>
      <w:rFonts w:ascii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253D9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customStyle="1" w:styleId="p">
    <w:name w:val="p"/>
    <w:basedOn w:val="Normal"/>
    <w:rsid w:val="00BE47B8"/>
    <w:pPr>
      <w:spacing w:before="100" w:beforeAutospacing="1" w:after="100" w:afterAutospacing="1"/>
    </w:pPr>
  </w:style>
  <w:style w:type="paragraph" w:styleId="ListBullet">
    <w:name w:val="List Bullet"/>
    <w:basedOn w:val="Normal"/>
    <w:uiPriority w:val="99"/>
    <w:unhideWhenUsed/>
    <w:rsid w:val="00AE1388"/>
    <w:pPr>
      <w:numPr>
        <w:numId w:val="43"/>
      </w:numPr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E1388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954B0E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906D06"/>
  </w:style>
  <w:style w:type="character" w:styleId="LineNumber">
    <w:name w:val="line number"/>
    <w:basedOn w:val="DefaultParagraphFont"/>
    <w:uiPriority w:val="99"/>
    <w:semiHidden/>
    <w:unhideWhenUsed/>
    <w:rsid w:val="004A67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23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9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2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83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0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85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5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8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23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7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6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7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6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4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9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1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8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9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03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7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9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0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72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60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7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6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4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0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71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2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85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8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0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78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6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6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25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6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7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4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4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8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8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7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1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3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5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63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2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3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95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6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4A0B5A-FA19-044E-9FD8-8BD8F70B6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1233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zo.pain@gmail.com</dc:creator>
  <cp:keywords/>
  <dc:description/>
  <cp:lastModifiedBy>Rodrigo Rizzo</cp:lastModifiedBy>
  <cp:revision>52</cp:revision>
  <dcterms:created xsi:type="dcterms:W3CDTF">2021-01-24T21:09:00Z</dcterms:created>
  <dcterms:modified xsi:type="dcterms:W3CDTF">2021-12-28T03:45:00Z</dcterms:modified>
</cp:coreProperties>
</file>